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91BAB" w14:textId="4C60034E" w:rsidR="00BB0510" w:rsidRPr="006158E4" w:rsidRDefault="00A002C9" w:rsidP="00BB0510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>Supplemental</w:t>
      </w:r>
      <w:r w:rsidR="00BB0510" w:rsidRPr="004F6E6F">
        <w:rPr>
          <w:rFonts w:ascii="Arial" w:hAnsi="Arial" w:cs="Arial"/>
          <w:b/>
          <w:color w:val="000000" w:themeColor="text1"/>
          <w:lang w:val="en-GB"/>
        </w:rPr>
        <w:t xml:space="preserve"> Table 2.</w:t>
      </w:r>
      <w:r w:rsidR="00BB0510" w:rsidRPr="004F6E6F">
        <w:rPr>
          <w:rFonts w:ascii="Arial" w:hAnsi="Arial" w:cs="Arial"/>
          <w:color w:val="000000" w:themeColor="text1"/>
          <w:lang w:val="en-GB"/>
        </w:rPr>
        <w:t xml:space="preserve"> </w:t>
      </w:r>
      <w:r w:rsidR="00043387" w:rsidRPr="004F6E6F">
        <w:rPr>
          <w:rFonts w:ascii="Arial" w:hAnsi="Arial" w:cs="Arial"/>
          <w:b/>
          <w:color w:val="000000" w:themeColor="text1"/>
          <w:lang w:val="en-GB"/>
        </w:rPr>
        <w:t>W</w:t>
      </w:r>
      <w:r w:rsidR="00BB0510" w:rsidRPr="004F6E6F">
        <w:rPr>
          <w:rFonts w:ascii="Arial" w:hAnsi="Arial" w:cs="Arial"/>
          <w:b/>
          <w:color w:val="000000" w:themeColor="text1"/>
          <w:lang w:val="en-GB"/>
        </w:rPr>
        <w:t>ild-type and transgenic lines used and gene</w:t>
      </w:r>
      <w:r w:rsidR="00BB0510" w:rsidRPr="006158E4">
        <w:rPr>
          <w:rFonts w:ascii="Arial" w:hAnsi="Arial" w:cs="Arial"/>
          <w:b/>
          <w:color w:val="000000" w:themeColor="text1"/>
          <w:lang w:val="en-GB"/>
        </w:rPr>
        <w:t>rated in this study.</w:t>
      </w:r>
    </w:p>
    <w:p w14:paraId="36874909" w14:textId="77777777" w:rsidR="00BB0510" w:rsidRPr="006158E4" w:rsidRDefault="00BB0510" w:rsidP="00BB0510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GB"/>
        </w:rPr>
      </w:pPr>
    </w:p>
    <w:tbl>
      <w:tblPr>
        <w:tblW w:w="95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2126"/>
        <w:gridCol w:w="1417"/>
        <w:gridCol w:w="1368"/>
        <w:gridCol w:w="1415"/>
      </w:tblGrid>
      <w:tr w:rsidR="004F6E6F" w:rsidRPr="006158E4" w14:paraId="4BDE6F3F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7F09B6E8" w14:textId="77777777" w:rsidR="00BB0510" w:rsidRPr="006158E4" w:rsidRDefault="00BB0510" w:rsidP="002C6DF0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158E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tock name</w:t>
            </w:r>
          </w:p>
        </w:tc>
        <w:tc>
          <w:tcPr>
            <w:tcW w:w="1418" w:type="dxa"/>
            <w:shd w:val="clear" w:color="auto" w:fill="auto"/>
          </w:tcPr>
          <w:p w14:paraId="32BADDEA" w14:textId="77777777" w:rsidR="00BB0510" w:rsidRPr="006158E4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158E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Donor plasmid</w:t>
            </w:r>
          </w:p>
        </w:tc>
        <w:tc>
          <w:tcPr>
            <w:tcW w:w="2126" w:type="dxa"/>
            <w:shd w:val="clear" w:color="auto" w:fill="auto"/>
          </w:tcPr>
          <w:p w14:paraId="45E028C2" w14:textId="77777777" w:rsidR="00BB0510" w:rsidRPr="006158E4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158E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Parental strain</w:t>
            </w:r>
          </w:p>
        </w:tc>
        <w:tc>
          <w:tcPr>
            <w:tcW w:w="1417" w:type="dxa"/>
            <w:shd w:val="clear" w:color="auto" w:fill="auto"/>
          </w:tcPr>
          <w:p w14:paraId="438870A5" w14:textId="77777777" w:rsidR="00BB0510" w:rsidRPr="006158E4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158E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368" w:type="dxa"/>
            <w:shd w:val="clear" w:color="auto" w:fill="auto"/>
          </w:tcPr>
          <w:p w14:paraId="64563F6F" w14:textId="56FC215D" w:rsidR="00BB0510" w:rsidRPr="006158E4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158E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Method</w:t>
            </w:r>
            <w:r w:rsidR="000D4965" w:rsidRPr="006158E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or</w:t>
            </w:r>
            <w:r w:rsidR="009109EC" w:rsidRPr="006158E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BA6952" w:rsidRPr="006158E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R</w:t>
            </w:r>
            <w:r w:rsidR="00105AD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ef</w:t>
            </w:r>
            <w:r w:rsidR="00BA6952" w:rsidRPr="006158E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erence</w:t>
            </w:r>
          </w:p>
        </w:tc>
        <w:tc>
          <w:tcPr>
            <w:tcW w:w="1415" w:type="dxa"/>
            <w:shd w:val="clear" w:color="auto" w:fill="auto"/>
          </w:tcPr>
          <w:p w14:paraId="5BCC68D4" w14:textId="77777777" w:rsidR="00BB0510" w:rsidRPr="006158E4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158E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igure</w:t>
            </w:r>
          </w:p>
        </w:tc>
      </w:tr>
      <w:tr w:rsidR="004F6E6F" w:rsidRPr="006158E4" w14:paraId="0C47D9C3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2F5EA2BF" w14:textId="008788A2" w:rsidR="00BB0510" w:rsidRPr="006158E4" w:rsidRDefault="00BB0510" w:rsidP="002C6DF0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07</w:t>
            </w:r>
          </w:p>
        </w:tc>
        <w:tc>
          <w:tcPr>
            <w:tcW w:w="1418" w:type="dxa"/>
            <w:shd w:val="clear" w:color="auto" w:fill="auto"/>
          </w:tcPr>
          <w:p w14:paraId="5C965193" w14:textId="77777777" w:rsidR="00BB0510" w:rsidRPr="006158E4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DC46C97" w14:textId="77777777" w:rsidR="00BB0510" w:rsidRPr="006158E4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rosophila</w:t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Species Stock </w:t>
            </w:r>
            <w:proofErr w:type="spellStart"/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enter</w:t>
            </w:r>
            <w:proofErr w:type="spellEnd"/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[DSSC] 14021-0248.07</w:t>
            </w:r>
          </w:p>
        </w:tc>
        <w:tc>
          <w:tcPr>
            <w:tcW w:w="1417" w:type="dxa"/>
            <w:shd w:val="clear" w:color="auto" w:fill="auto"/>
          </w:tcPr>
          <w:p w14:paraId="43869DD2" w14:textId="77777777" w:rsidR="00BB0510" w:rsidRPr="006158E4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1E614746" w14:textId="77777777" w:rsidR="00BB0510" w:rsidRPr="006158E4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43DB65A8" w14:textId="6D9BA973" w:rsidR="00BB0510" w:rsidRPr="006158E4" w:rsidRDefault="000158B1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igure 1</w:t>
            </w:r>
            <w:r w:rsidR="000554B5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72F17700" w14:textId="556CA716" w:rsidR="001E6B5A" w:rsidRPr="006158E4" w:rsidRDefault="009639A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2, </w:t>
            </w:r>
          </w:p>
          <w:p w14:paraId="691DAC72" w14:textId="1394BDED" w:rsidR="005B0452" w:rsidRPr="006158E4" w:rsidRDefault="00A002C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B0452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EB5356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</w:t>
            </w:r>
          </w:p>
          <w:p w14:paraId="037DC263" w14:textId="56CBE872" w:rsidR="007408BD" w:rsidRPr="006158E4" w:rsidRDefault="00A002C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7408BD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2</w:t>
            </w:r>
            <w:r w:rsidR="00EB5356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</w:t>
            </w:r>
          </w:p>
          <w:p w14:paraId="6A1713E3" w14:textId="3132EEDF" w:rsidR="00EB5356" w:rsidRPr="006158E4" w:rsidRDefault="00A002C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EB5356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72697C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="00EB5356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</w:t>
            </w:r>
          </w:p>
          <w:p w14:paraId="0DEF9DB0" w14:textId="214382DC" w:rsidR="004E5CC1" w:rsidRPr="006158E4" w:rsidRDefault="00A002C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4E5CC1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72697C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="004E5CC1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</w:t>
            </w:r>
          </w:p>
          <w:p w14:paraId="14F814EF" w14:textId="360D4059" w:rsidR="00A85368" w:rsidRPr="000933C0" w:rsidRDefault="00A002C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A85368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6158E4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4F6E6F" w:rsidRPr="006158E4" w14:paraId="4F6AA1AD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3B79C583" w14:textId="6A916B51" w:rsidR="00BB0510" w:rsidRPr="006158E4" w:rsidRDefault="00BB0510" w:rsidP="002C6DF0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</w:t>
            </w:r>
            <w:r w:rsidR="00644889"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31</w:t>
            </w:r>
          </w:p>
        </w:tc>
        <w:tc>
          <w:tcPr>
            <w:tcW w:w="1418" w:type="dxa"/>
            <w:shd w:val="clear" w:color="auto" w:fill="auto"/>
          </w:tcPr>
          <w:p w14:paraId="499B0ADB" w14:textId="77777777" w:rsidR="00BB0510" w:rsidRPr="006158E4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BFC4C59" w14:textId="04BAD0DA" w:rsidR="00BB0510" w:rsidRPr="006158E4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48.</w:t>
            </w:r>
            <w:r w:rsidR="00BF15CF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</w:t>
            </w:r>
          </w:p>
        </w:tc>
        <w:tc>
          <w:tcPr>
            <w:tcW w:w="1417" w:type="dxa"/>
            <w:shd w:val="clear" w:color="auto" w:fill="auto"/>
          </w:tcPr>
          <w:p w14:paraId="7909D589" w14:textId="77777777" w:rsidR="00BB0510" w:rsidRPr="006158E4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0951D57F" w14:textId="77777777" w:rsidR="00BB0510" w:rsidRPr="006158E4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0F820459" w14:textId="4CB1F86F" w:rsidR="002C5DB7" w:rsidRPr="006158E4" w:rsidRDefault="00A002C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004F69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A85368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</w:t>
            </w:r>
          </w:p>
          <w:p w14:paraId="5F0A2752" w14:textId="7C353C33" w:rsidR="0072697C" w:rsidRPr="006158E4" w:rsidRDefault="00A002C9" w:rsidP="0072697C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72697C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3,</w:t>
            </w:r>
          </w:p>
          <w:p w14:paraId="23780BD5" w14:textId="161BEA15" w:rsidR="00A85368" w:rsidRPr="006158E4" w:rsidRDefault="00A002C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A85368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6158E4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4F6E6F" w:rsidRPr="006158E4" w14:paraId="3C5178A7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8C945A2" w14:textId="67CEF2AB" w:rsidR="003E244D" w:rsidRPr="006158E4" w:rsidRDefault="003E244D" w:rsidP="002C6DF0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</w:t>
            </w:r>
            <w:r w:rsidR="00644889"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19</w:t>
            </w:r>
          </w:p>
        </w:tc>
        <w:tc>
          <w:tcPr>
            <w:tcW w:w="1418" w:type="dxa"/>
            <w:shd w:val="clear" w:color="auto" w:fill="auto"/>
          </w:tcPr>
          <w:p w14:paraId="6C81453F" w14:textId="77777777" w:rsidR="003E244D" w:rsidRPr="006158E4" w:rsidRDefault="003E244D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64A6338" w14:textId="61DD58ED" w:rsidR="003E244D" w:rsidRPr="006158E4" w:rsidRDefault="003E244D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48.</w:t>
            </w:r>
            <w:r w:rsidR="00BF15CF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9</w:t>
            </w:r>
          </w:p>
        </w:tc>
        <w:tc>
          <w:tcPr>
            <w:tcW w:w="1417" w:type="dxa"/>
            <w:shd w:val="clear" w:color="auto" w:fill="auto"/>
          </w:tcPr>
          <w:p w14:paraId="5ECD3362" w14:textId="5452BE3A" w:rsidR="003E244D" w:rsidRPr="006158E4" w:rsidRDefault="00BF15CF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013920DB" w14:textId="77777777" w:rsidR="003E244D" w:rsidRPr="006158E4" w:rsidRDefault="003E244D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61E907D0" w14:textId="5BFC9B35" w:rsidR="005B0452" w:rsidRPr="006158E4" w:rsidRDefault="00A002C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004F69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2C5DB7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07AE1467" w14:textId="64DDF861" w:rsidR="002C5DB7" w:rsidRPr="006158E4" w:rsidRDefault="00A002C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72697C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3</w:t>
            </w:r>
          </w:p>
        </w:tc>
      </w:tr>
      <w:tr w:rsidR="004F6E6F" w:rsidRPr="006158E4" w14:paraId="655E3871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8241C33" w14:textId="0940732D" w:rsidR="00644889" w:rsidRPr="006158E4" w:rsidRDefault="00644889" w:rsidP="002C6DF0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13</w:t>
            </w:r>
          </w:p>
        </w:tc>
        <w:tc>
          <w:tcPr>
            <w:tcW w:w="1418" w:type="dxa"/>
            <w:shd w:val="clear" w:color="auto" w:fill="auto"/>
          </w:tcPr>
          <w:p w14:paraId="2C5ABC93" w14:textId="77777777" w:rsidR="00644889" w:rsidRPr="006158E4" w:rsidRDefault="0064488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0012A65" w14:textId="6A7A0A55" w:rsidR="00644889" w:rsidRPr="006158E4" w:rsidRDefault="0064488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48.</w:t>
            </w:r>
            <w:r w:rsidR="00BF15CF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14:paraId="37C43A1C" w14:textId="0558AA64" w:rsidR="00644889" w:rsidRPr="006158E4" w:rsidRDefault="00BF15CF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7DF620B4" w14:textId="77777777" w:rsidR="00644889" w:rsidRPr="006158E4" w:rsidRDefault="0064488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6651A61B" w14:textId="22DD345B" w:rsidR="00644889" w:rsidRPr="006158E4" w:rsidDel="00A07157" w:rsidRDefault="00A002C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004F69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</w:p>
        </w:tc>
      </w:tr>
      <w:tr w:rsidR="004F6E6F" w:rsidRPr="006158E4" w14:paraId="64B2CF99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6985DF19" w14:textId="088F2BCA" w:rsidR="00644889" w:rsidRPr="006158E4" w:rsidRDefault="00644889" w:rsidP="002C6DF0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27</w:t>
            </w:r>
          </w:p>
        </w:tc>
        <w:tc>
          <w:tcPr>
            <w:tcW w:w="1418" w:type="dxa"/>
            <w:shd w:val="clear" w:color="auto" w:fill="auto"/>
          </w:tcPr>
          <w:p w14:paraId="4FCCC2E2" w14:textId="77777777" w:rsidR="00644889" w:rsidRPr="006158E4" w:rsidRDefault="0064488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D5D3B27" w14:textId="4585B688" w:rsidR="00644889" w:rsidRPr="006158E4" w:rsidRDefault="0064488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48.2</w:t>
            </w:r>
            <w:r w:rsidR="00BF15CF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7CB34C50" w14:textId="358D6059" w:rsidR="00644889" w:rsidRPr="006158E4" w:rsidRDefault="00BF15CF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058390BA" w14:textId="77777777" w:rsidR="00644889" w:rsidRPr="006158E4" w:rsidRDefault="0064488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2353E632" w14:textId="5C0ED752" w:rsidR="00644889" w:rsidRPr="006158E4" w:rsidDel="00A07157" w:rsidRDefault="00A002C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004F69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</w:p>
        </w:tc>
      </w:tr>
      <w:tr w:rsidR="004F6E6F" w:rsidRPr="006158E4" w14:paraId="1B3B1469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FCB426D" w14:textId="778F9ED3" w:rsidR="00644889" w:rsidRPr="006158E4" w:rsidRDefault="00644889" w:rsidP="002C6DF0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28</w:t>
            </w:r>
          </w:p>
        </w:tc>
        <w:tc>
          <w:tcPr>
            <w:tcW w:w="1418" w:type="dxa"/>
            <w:shd w:val="clear" w:color="auto" w:fill="auto"/>
          </w:tcPr>
          <w:p w14:paraId="43C02744" w14:textId="77777777" w:rsidR="00644889" w:rsidRPr="006158E4" w:rsidRDefault="0064488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DAF231C" w14:textId="40C6D329" w:rsidR="00644889" w:rsidRPr="006158E4" w:rsidRDefault="0064488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48.2</w:t>
            </w:r>
            <w:r w:rsidR="00BF15CF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02E2C6FC" w14:textId="0BB5FBA5" w:rsidR="00644889" w:rsidRPr="006158E4" w:rsidRDefault="00BF15CF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50F874E8" w14:textId="77777777" w:rsidR="00644889" w:rsidRPr="006158E4" w:rsidRDefault="0064488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405ADE48" w14:textId="57DCA9FD" w:rsidR="005B0452" w:rsidRPr="006158E4" w:rsidRDefault="00A002C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004F69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255D8C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66A9CD6F" w14:textId="053E1523" w:rsidR="00255D8C" w:rsidRPr="006158E4" w:rsidDel="00A07157" w:rsidRDefault="00A002C9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72697C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3</w:t>
            </w:r>
          </w:p>
        </w:tc>
      </w:tr>
      <w:tr w:rsidR="004F6E6F" w:rsidRPr="006158E4" w14:paraId="7A33997A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9938EA6" w14:textId="5BCCF891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25</w:t>
            </w:r>
          </w:p>
        </w:tc>
        <w:tc>
          <w:tcPr>
            <w:tcW w:w="1418" w:type="dxa"/>
            <w:shd w:val="clear" w:color="auto" w:fill="auto"/>
          </w:tcPr>
          <w:p w14:paraId="3CD444C1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65E80C6" w14:textId="761F45C6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48.25</w:t>
            </w:r>
          </w:p>
        </w:tc>
        <w:tc>
          <w:tcPr>
            <w:tcW w:w="1417" w:type="dxa"/>
            <w:shd w:val="clear" w:color="auto" w:fill="auto"/>
          </w:tcPr>
          <w:p w14:paraId="627EEB8B" w14:textId="044EEA42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3A1F1581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588BFD1" w14:textId="37F879A8" w:rsidR="007408BD" w:rsidRPr="006158E4" w:rsidRDefault="00A002C9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7408BD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2</w:t>
            </w:r>
          </w:p>
        </w:tc>
      </w:tr>
      <w:tr w:rsidR="004F6E6F" w:rsidRPr="006158E4" w14:paraId="798898FF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1C8E7DB8" w14:textId="6168AC83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297</w:t>
            </w:r>
          </w:p>
        </w:tc>
        <w:tc>
          <w:tcPr>
            <w:tcW w:w="1418" w:type="dxa"/>
            <w:shd w:val="clear" w:color="auto" w:fill="auto"/>
          </w:tcPr>
          <w:p w14:paraId="2179ABF3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3C65448" w14:textId="2BD8C0F3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51.297</w:t>
            </w:r>
          </w:p>
        </w:tc>
        <w:tc>
          <w:tcPr>
            <w:tcW w:w="1417" w:type="dxa"/>
            <w:shd w:val="clear" w:color="auto" w:fill="auto"/>
          </w:tcPr>
          <w:p w14:paraId="7A9C212C" w14:textId="7D0C4C5A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imulans</w:t>
            </w:r>
          </w:p>
        </w:tc>
        <w:tc>
          <w:tcPr>
            <w:tcW w:w="1368" w:type="dxa"/>
            <w:shd w:val="clear" w:color="auto" w:fill="auto"/>
          </w:tcPr>
          <w:p w14:paraId="52B19F14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0330931E" w14:textId="45182529" w:rsidR="007408BD" w:rsidRPr="000933C0" w:rsidRDefault="00A002C9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7408BD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</w:p>
        </w:tc>
      </w:tr>
      <w:tr w:rsidR="004F6E6F" w:rsidRPr="006158E4" w14:paraId="64CD3DF1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08626A33" w14:textId="07AF15A1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254</w:t>
            </w:r>
          </w:p>
        </w:tc>
        <w:tc>
          <w:tcPr>
            <w:tcW w:w="1418" w:type="dxa"/>
            <w:shd w:val="clear" w:color="auto" w:fill="auto"/>
          </w:tcPr>
          <w:p w14:paraId="4290DECC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AC021C2" w14:textId="798D3125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51.254</w:t>
            </w:r>
          </w:p>
        </w:tc>
        <w:tc>
          <w:tcPr>
            <w:tcW w:w="1417" w:type="dxa"/>
            <w:shd w:val="clear" w:color="auto" w:fill="auto"/>
          </w:tcPr>
          <w:p w14:paraId="47DBEDA9" w14:textId="38A34264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imulans</w:t>
            </w:r>
          </w:p>
        </w:tc>
        <w:tc>
          <w:tcPr>
            <w:tcW w:w="1368" w:type="dxa"/>
            <w:shd w:val="clear" w:color="auto" w:fill="auto"/>
          </w:tcPr>
          <w:p w14:paraId="5B395298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41228821" w14:textId="71E6A702" w:rsidR="007408BD" w:rsidRPr="000933C0" w:rsidRDefault="00A002C9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7408BD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</w:p>
        </w:tc>
      </w:tr>
      <w:tr w:rsidR="004F6E6F" w:rsidRPr="006158E4" w14:paraId="2159B40A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41FFC4C" w14:textId="62DD7483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01</w:t>
            </w:r>
          </w:p>
        </w:tc>
        <w:tc>
          <w:tcPr>
            <w:tcW w:w="1418" w:type="dxa"/>
            <w:shd w:val="clear" w:color="auto" w:fill="auto"/>
          </w:tcPr>
          <w:p w14:paraId="1A1ECB66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A6DCF17" w14:textId="18783B98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51.001</w:t>
            </w:r>
          </w:p>
        </w:tc>
        <w:tc>
          <w:tcPr>
            <w:tcW w:w="1417" w:type="dxa"/>
            <w:shd w:val="clear" w:color="auto" w:fill="auto"/>
          </w:tcPr>
          <w:p w14:paraId="51AE6053" w14:textId="5792F0E3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imulans</w:t>
            </w:r>
          </w:p>
        </w:tc>
        <w:tc>
          <w:tcPr>
            <w:tcW w:w="1368" w:type="dxa"/>
            <w:shd w:val="clear" w:color="auto" w:fill="auto"/>
          </w:tcPr>
          <w:p w14:paraId="29B2281F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34AD145D" w14:textId="371069E3" w:rsidR="007408BD" w:rsidRPr="006158E4" w:rsidRDefault="00A002C9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7408BD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A85368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32B9EA2E" w14:textId="1DF995DA" w:rsidR="00A85368" w:rsidRPr="000933C0" w:rsidRDefault="00A002C9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A85368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6158E4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4F6E6F" w:rsidRPr="006158E4" w14:paraId="0C99F409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797787C8" w14:textId="64CBBA2D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195</w:t>
            </w:r>
          </w:p>
        </w:tc>
        <w:tc>
          <w:tcPr>
            <w:tcW w:w="1418" w:type="dxa"/>
            <w:shd w:val="clear" w:color="auto" w:fill="auto"/>
          </w:tcPr>
          <w:p w14:paraId="79A0F804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F57B51A" w14:textId="1FB41DAC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51.195</w:t>
            </w:r>
          </w:p>
        </w:tc>
        <w:tc>
          <w:tcPr>
            <w:tcW w:w="1417" w:type="dxa"/>
            <w:shd w:val="clear" w:color="auto" w:fill="auto"/>
          </w:tcPr>
          <w:p w14:paraId="52CB85D4" w14:textId="4311A6C0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imulans</w:t>
            </w:r>
          </w:p>
        </w:tc>
        <w:tc>
          <w:tcPr>
            <w:tcW w:w="1368" w:type="dxa"/>
            <w:shd w:val="clear" w:color="auto" w:fill="auto"/>
          </w:tcPr>
          <w:p w14:paraId="64D9F89F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652A324B" w14:textId="2D395EE8" w:rsidR="007408BD" w:rsidRPr="006158E4" w:rsidRDefault="00A002C9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7408BD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</w:p>
          <w:p w14:paraId="1923C71A" w14:textId="0BDB0415" w:rsidR="007408BD" w:rsidRPr="006158E4" w:rsidDel="00A07157" w:rsidRDefault="00A002C9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7408BD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2</w:t>
            </w:r>
          </w:p>
        </w:tc>
      </w:tr>
      <w:tr w:rsidR="004F6E6F" w:rsidRPr="006158E4" w14:paraId="089FA1E3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0933AA9B" w14:textId="76B24276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310</w:t>
            </w:r>
          </w:p>
        </w:tc>
        <w:tc>
          <w:tcPr>
            <w:tcW w:w="1418" w:type="dxa"/>
            <w:shd w:val="clear" w:color="auto" w:fill="auto"/>
          </w:tcPr>
          <w:p w14:paraId="1E24ABAA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FDA6ACD" w14:textId="61440A11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51.310</w:t>
            </w:r>
          </w:p>
        </w:tc>
        <w:tc>
          <w:tcPr>
            <w:tcW w:w="1417" w:type="dxa"/>
            <w:shd w:val="clear" w:color="auto" w:fill="auto"/>
          </w:tcPr>
          <w:p w14:paraId="794036B3" w14:textId="3C1BDCB4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imulans</w:t>
            </w:r>
          </w:p>
        </w:tc>
        <w:tc>
          <w:tcPr>
            <w:tcW w:w="1368" w:type="dxa"/>
            <w:shd w:val="clear" w:color="auto" w:fill="auto"/>
          </w:tcPr>
          <w:p w14:paraId="2F7F7786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48192B51" w14:textId="48A4E2F4" w:rsidR="007408BD" w:rsidRPr="006158E4" w:rsidDel="00A07157" w:rsidRDefault="00A002C9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7408BD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</w:p>
        </w:tc>
      </w:tr>
      <w:tr w:rsidR="004F6E6F" w:rsidRPr="006158E4" w14:paraId="53D8A437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6F1244AC" w14:textId="2FAC9B36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04</w:t>
            </w:r>
          </w:p>
        </w:tc>
        <w:tc>
          <w:tcPr>
            <w:tcW w:w="1418" w:type="dxa"/>
            <w:shd w:val="clear" w:color="auto" w:fill="auto"/>
          </w:tcPr>
          <w:p w14:paraId="2AE17811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6C7E823" w14:textId="15B0E182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51.004</w:t>
            </w:r>
          </w:p>
        </w:tc>
        <w:tc>
          <w:tcPr>
            <w:tcW w:w="1417" w:type="dxa"/>
            <w:shd w:val="clear" w:color="auto" w:fill="auto"/>
          </w:tcPr>
          <w:p w14:paraId="5E2156E3" w14:textId="4A70CA7C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imulans</w:t>
            </w:r>
          </w:p>
        </w:tc>
        <w:tc>
          <w:tcPr>
            <w:tcW w:w="1368" w:type="dxa"/>
            <w:shd w:val="clear" w:color="auto" w:fill="auto"/>
          </w:tcPr>
          <w:p w14:paraId="400F29F1" w14:textId="77777777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0EA81C5A" w14:textId="6C0E6193" w:rsidR="007408BD" w:rsidRPr="006158E4" w:rsidRDefault="007408BD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1, </w:t>
            </w:r>
          </w:p>
          <w:p w14:paraId="3E9E8221" w14:textId="32CB039E" w:rsidR="007408BD" w:rsidRPr="006158E4" w:rsidRDefault="00A002C9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7408BD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A85368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76F59554" w14:textId="6112F213" w:rsidR="007408BD" w:rsidRPr="006158E4" w:rsidRDefault="00A002C9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7408BD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2</w:t>
            </w:r>
            <w:r w:rsidR="00A85368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20C8D679" w14:textId="097F17EB" w:rsidR="00A85368" w:rsidRPr="006158E4" w:rsidDel="00A07157" w:rsidRDefault="00A002C9" w:rsidP="007408BD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A85368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6158E4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6158E4" w14:paraId="09181F70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17EE9FCC" w14:textId="2D0699DD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0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3875237C" w14:textId="77777777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0DF25BD" w14:textId="5ACBD693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51.0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0BB78766" w14:textId="63B529DF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imulans</w:t>
            </w:r>
          </w:p>
        </w:tc>
        <w:tc>
          <w:tcPr>
            <w:tcW w:w="1368" w:type="dxa"/>
            <w:shd w:val="clear" w:color="auto" w:fill="auto"/>
          </w:tcPr>
          <w:p w14:paraId="1AD20F54" w14:textId="77777777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07A2BC22" w14:textId="0C824B93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2</w:t>
            </w:r>
          </w:p>
        </w:tc>
      </w:tr>
      <w:tr w:rsidR="00525FC3" w:rsidRPr="006158E4" w14:paraId="6C22DC2B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12183A44" w14:textId="0BCB2124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C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68009BC" w14:textId="77777777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90252A1" w14:textId="2FFB5A02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D. melanogaster</w:t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6158E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Canton-S</w:t>
            </w:r>
          </w:p>
        </w:tc>
        <w:tc>
          <w:tcPr>
            <w:tcW w:w="1417" w:type="dxa"/>
            <w:shd w:val="clear" w:color="auto" w:fill="auto"/>
          </w:tcPr>
          <w:p w14:paraId="2928C275" w14:textId="25956280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D. melanogaster </w:t>
            </w:r>
          </w:p>
        </w:tc>
        <w:tc>
          <w:tcPr>
            <w:tcW w:w="1368" w:type="dxa"/>
            <w:shd w:val="clear" w:color="auto" w:fill="auto"/>
          </w:tcPr>
          <w:p w14:paraId="1BB8BF6C" w14:textId="77777777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2031222B" w14:textId="7EC246A0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1, </w:t>
            </w:r>
          </w:p>
          <w:p w14:paraId="090C34BB" w14:textId="0CC71B54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2, </w:t>
            </w:r>
          </w:p>
          <w:p w14:paraId="19945F90" w14:textId="2B0F6EB1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,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6158E4" w14:paraId="17ACBB01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A261ADB" w14:textId="0AC3103D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O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2E12531" w14:textId="77777777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25C9648" w14:textId="7BDB35D5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Dmel</w:t>
            </w:r>
            <w:proofErr w:type="spellEnd"/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 xml:space="preserve"> Oregon-R</w:t>
            </w:r>
          </w:p>
        </w:tc>
        <w:tc>
          <w:tcPr>
            <w:tcW w:w="1417" w:type="dxa"/>
            <w:shd w:val="clear" w:color="auto" w:fill="auto"/>
          </w:tcPr>
          <w:p w14:paraId="34FDF497" w14:textId="18AD6D18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0D9D13B0" w14:textId="77777777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281CE5B" w14:textId="1466C69A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, </w:t>
            </w:r>
          </w:p>
          <w:p w14:paraId="5E08EE59" w14:textId="6471CE52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6158E4" w14:paraId="49B02931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AF199A9" w14:textId="6BF7F50D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w</w:t>
            </w: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1118</w:t>
            </w:r>
          </w:p>
        </w:tc>
        <w:tc>
          <w:tcPr>
            <w:tcW w:w="1418" w:type="dxa"/>
            <w:shd w:val="clear" w:color="auto" w:fill="auto"/>
          </w:tcPr>
          <w:p w14:paraId="31A0C1A3" w14:textId="77777777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F314A80" w14:textId="2280E2C5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</w:pPr>
            <w:proofErr w:type="spellStart"/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Dmel</w:t>
            </w:r>
            <w:proofErr w:type="spellEnd"/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 xml:space="preserve"> w</w:t>
            </w: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 w:eastAsia="ja-JP"/>
              </w:rPr>
              <w:t>1118</w:t>
            </w:r>
          </w:p>
        </w:tc>
        <w:tc>
          <w:tcPr>
            <w:tcW w:w="1417" w:type="dxa"/>
            <w:shd w:val="clear" w:color="auto" w:fill="auto"/>
          </w:tcPr>
          <w:p w14:paraId="21040ADC" w14:textId="45885A89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3321653A" w14:textId="77777777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0CAB352" w14:textId="44A4133E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, </w:t>
            </w:r>
          </w:p>
          <w:p w14:paraId="23352A9A" w14:textId="71E722F8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4F6E6F" w14:paraId="42691C36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3DFFCC0B" w14:textId="7852A370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HR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943A0A2" w14:textId="77777777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2762A23" w14:textId="5DF90CE8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6158E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6158E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158E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Hikone</w:t>
            </w:r>
            <w:proofErr w:type="spellEnd"/>
            <w:r w:rsidRPr="006158E4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-R</w:t>
            </w:r>
          </w:p>
        </w:tc>
        <w:tc>
          <w:tcPr>
            <w:tcW w:w="1417" w:type="dxa"/>
            <w:shd w:val="clear" w:color="auto" w:fill="auto"/>
          </w:tcPr>
          <w:p w14:paraId="1A3B5EE7" w14:textId="28A55883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72B483C1" w14:textId="77777777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09B62537" w14:textId="5C3B8AB9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, </w:t>
            </w:r>
          </w:p>
          <w:p w14:paraId="122F7A07" w14:textId="5395C6A9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4F6E6F" w14:paraId="70E17E85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68F2106E" w14:textId="1554F122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BK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96D45F2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02123A9" w14:textId="71AB0C2E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Berlin-K</w:t>
            </w:r>
          </w:p>
        </w:tc>
        <w:tc>
          <w:tcPr>
            <w:tcW w:w="1417" w:type="dxa"/>
            <w:shd w:val="clear" w:color="auto" w:fill="auto"/>
          </w:tcPr>
          <w:p w14:paraId="726206EC" w14:textId="5F6D2E22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35B08798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080DBE89" w14:textId="124B88BF" w:rsidR="00525FC3" w:rsidRPr="0072697C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, </w:t>
            </w:r>
          </w:p>
          <w:p w14:paraId="504E8F6F" w14:textId="33BC45D6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4F6E6F" w14:paraId="16F961AA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538297B3" w14:textId="76B358F9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L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402A2FD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433B282" w14:textId="3F2F9F90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Lausanne-S</w:t>
            </w:r>
          </w:p>
        </w:tc>
        <w:tc>
          <w:tcPr>
            <w:tcW w:w="1417" w:type="dxa"/>
            <w:shd w:val="clear" w:color="auto" w:fill="auto"/>
          </w:tcPr>
          <w:p w14:paraId="4E53DC99" w14:textId="77426743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Style w:val="CommentReference"/>
                <w:rFonts w:asciiTheme="minorHAnsi" w:eastAsiaTheme="minorEastAsia" w:hAnsiTheme="minorHAnsi" w:cstheme="minorBidi"/>
                <w:color w:val="000000" w:themeColor="text1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0242BC57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5401884" w14:textId="3F5023D5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</w:p>
        </w:tc>
      </w:tr>
      <w:tr w:rsidR="00525FC3" w:rsidRPr="004F6E6F" w14:paraId="018B63C7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78247BD7" w14:textId="59694E6D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HC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AAFD314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641765D" w14:textId="1173EAC0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Heisenberg CS</w:t>
            </w:r>
          </w:p>
        </w:tc>
        <w:tc>
          <w:tcPr>
            <w:tcW w:w="1417" w:type="dxa"/>
            <w:shd w:val="clear" w:color="auto" w:fill="auto"/>
          </w:tcPr>
          <w:p w14:paraId="0866AE4C" w14:textId="6CA25510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Style w:val="CommentReference"/>
                <w:rFonts w:asciiTheme="minorHAnsi" w:eastAsiaTheme="minorEastAsia" w:hAnsiTheme="minorHAnsi" w:cstheme="minorBidi"/>
                <w:color w:val="000000" w:themeColor="text1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66394B49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344F9E9C" w14:textId="7692E353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2, </w:t>
            </w:r>
          </w:p>
          <w:p w14:paraId="3F0A19C5" w14:textId="1E926869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525FC3" w:rsidRPr="004F6E6F" w14:paraId="4B1C7BAA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3ECB25DB" w14:textId="37F2A31C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au01</w:t>
            </w:r>
          </w:p>
        </w:tc>
        <w:tc>
          <w:tcPr>
            <w:tcW w:w="1418" w:type="dxa"/>
            <w:shd w:val="clear" w:color="auto" w:fill="auto"/>
          </w:tcPr>
          <w:p w14:paraId="12782039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578E022" w14:textId="0AF1359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41.01</w:t>
            </w:r>
          </w:p>
        </w:tc>
        <w:tc>
          <w:tcPr>
            <w:tcW w:w="1417" w:type="dxa"/>
            <w:shd w:val="clear" w:color="auto" w:fill="auto"/>
          </w:tcPr>
          <w:p w14:paraId="293B3F63" w14:textId="62A1527E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D. </w:t>
            </w: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mauritiana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14:paraId="60FB73EF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299B6FCB" w14:textId="60D07C57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4F6E6F" w14:paraId="6E9B49B0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1EC0F616" w14:textId="7268382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au150</w:t>
            </w:r>
          </w:p>
        </w:tc>
        <w:tc>
          <w:tcPr>
            <w:tcW w:w="1418" w:type="dxa"/>
            <w:shd w:val="clear" w:color="auto" w:fill="auto"/>
          </w:tcPr>
          <w:p w14:paraId="6BAD6ED9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7827842" w14:textId="1327196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41.150</w:t>
            </w:r>
          </w:p>
        </w:tc>
        <w:tc>
          <w:tcPr>
            <w:tcW w:w="1417" w:type="dxa"/>
            <w:shd w:val="clear" w:color="auto" w:fill="auto"/>
          </w:tcPr>
          <w:p w14:paraId="634C7EE0" w14:textId="5E05FEF2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D. </w:t>
            </w: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mauritiana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14:paraId="08AC3DCE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2CBC6ED" w14:textId="4348C27A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4F6E6F" w14:paraId="75463466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5666CBBD" w14:textId="233ECE8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tei00</w:t>
            </w:r>
          </w:p>
        </w:tc>
        <w:tc>
          <w:tcPr>
            <w:tcW w:w="1418" w:type="dxa"/>
            <w:shd w:val="clear" w:color="auto" w:fill="auto"/>
          </w:tcPr>
          <w:p w14:paraId="40A2F397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667D134" w14:textId="0B2820F9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  <w:t>DSSC 14021-0257.00</w:t>
            </w:r>
          </w:p>
        </w:tc>
        <w:tc>
          <w:tcPr>
            <w:tcW w:w="1417" w:type="dxa"/>
            <w:shd w:val="clear" w:color="auto" w:fill="auto"/>
          </w:tcPr>
          <w:p w14:paraId="17D1A091" w14:textId="1D85B33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D. </w:t>
            </w: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teissieri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14:paraId="6009AAFF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6DF1EE0C" w14:textId="5C9DB004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4F6E6F" w14:paraId="533B2C0B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21551894" w14:textId="3B856729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tei01</w:t>
            </w:r>
          </w:p>
        </w:tc>
        <w:tc>
          <w:tcPr>
            <w:tcW w:w="1418" w:type="dxa"/>
            <w:shd w:val="clear" w:color="auto" w:fill="auto"/>
          </w:tcPr>
          <w:p w14:paraId="589CB26B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E7585BF" w14:textId="44A910A2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  <w:t>DSSC 14021-0257.01</w:t>
            </w:r>
          </w:p>
        </w:tc>
        <w:tc>
          <w:tcPr>
            <w:tcW w:w="1417" w:type="dxa"/>
            <w:shd w:val="clear" w:color="auto" w:fill="auto"/>
          </w:tcPr>
          <w:p w14:paraId="4D989FD1" w14:textId="24EFED19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D. </w:t>
            </w: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teissieri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14:paraId="7337EDF0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43B0084C" w14:textId="61B7BB50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4F6E6F" w14:paraId="603C2E12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20157312" w14:textId="07D35522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yak00</w:t>
            </w:r>
          </w:p>
        </w:tc>
        <w:tc>
          <w:tcPr>
            <w:tcW w:w="1418" w:type="dxa"/>
            <w:shd w:val="clear" w:color="auto" w:fill="auto"/>
          </w:tcPr>
          <w:p w14:paraId="71EC418B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F9B60B1" w14:textId="127B2D5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61.00</w:t>
            </w:r>
          </w:p>
        </w:tc>
        <w:tc>
          <w:tcPr>
            <w:tcW w:w="1417" w:type="dxa"/>
            <w:shd w:val="clear" w:color="auto" w:fill="auto"/>
          </w:tcPr>
          <w:p w14:paraId="56D92F0E" w14:textId="1A86A47E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yakuba</w:t>
            </w:r>
          </w:p>
        </w:tc>
        <w:tc>
          <w:tcPr>
            <w:tcW w:w="1368" w:type="dxa"/>
            <w:shd w:val="clear" w:color="auto" w:fill="auto"/>
          </w:tcPr>
          <w:p w14:paraId="64EF143C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42E82E12" w14:textId="075274B2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4F6E6F" w14:paraId="28873A71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7FC057F4" w14:textId="5175A68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yak40</w:t>
            </w:r>
          </w:p>
        </w:tc>
        <w:tc>
          <w:tcPr>
            <w:tcW w:w="1418" w:type="dxa"/>
            <w:shd w:val="clear" w:color="auto" w:fill="auto"/>
          </w:tcPr>
          <w:p w14:paraId="10FB2FAB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F6068B3" w14:textId="0B751E9F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61.40</w:t>
            </w:r>
          </w:p>
        </w:tc>
        <w:tc>
          <w:tcPr>
            <w:tcW w:w="1417" w:type="dxa"/>
            <w:shd w:val="clear" w:color="auto" w:fill="auto"/>
          </w:tcPr>
          <w:p w14:paraId="009D49A3" w14:textId="27246572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yakuba</w:t>
            </w:r>
          </w:p>
        </w:tc>
        <w:tc>
          <w:tcPr>
            <w:tcW w:w="1368" w:type="dxa"/>
            <w:shd w:val="clear" w:color="auto" w:fill="auto"/>
          </w:tcPr>
          <w:p w14:paraId="2D1EA4F1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0BAA8A45" w14:textId="7C9C63C3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4F6E6F" w14:paraId="163406E0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0F11D75D" w14:textId="29829D8D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lastRenderedPageBreak/>
              <w:t>Dsan00</w:t>
            </w:r>
          </w:p>
        </w:tc>
        <w:tc>
          <w:tcPr>
            <w:tcW w:w="1418" w:type="dxa"/>
            <w:shd w:val="clear" w:color="auto" w:fill="auto"/>
          </w:tcPr>
          <w:p w14:paraId="3A7FD50B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51CD1B3" w14:textId="1D8170B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71.00</w:t>
            </w:r>
          </w:p>
        </w:tc>
        <w:tc>
          <w:tcPr>
            <w:tcW w:w="1417" w:type="dxa"/>
            <w:shd w:val="clear" w:color="auto" w:fill="auto"/>
          </w:tcPr>
          <w:p w14:paraId="4DA59D8A" w14:textId="09CD8A20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D. </w:t>
            </w: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santomea</w:t>
            </w:r>
            <w:proofErr w:type="spellEnd"/>
          </w:p>
        </w:tc>
        <w:tc>
          <w:tcPr>
            <w:tcW w:w="1368" w:type="dxa"/>
            <w:shd w:val="clear" w:color="auto" w:fill="auto"/>
          </w:tcPr>
          <w:p w14:paraId="659984FB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4D8F86D2" w14:textId="67CFE6B7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4F6E6F" w14:paraId="75412A30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64F87805" w14:textId="12E3048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ere00</w:t>
            </w:r>
          </w:p>
        </w:tc>
        <w:tc>
          <w:tcPr>
            <w:tcW w:w="1418" w:type="dxa"/>
            <w:shd w:val="clear" w:color="auto" w:fill="auto"/>
          </w:tcPr>
          <w:p w14:paraId="2B213DF2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552367F" w14:textId="32C4B66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  <w:t>DSSC 14021-0224.00</w:t>
            </w:r>
          </w:p>
        </w:tc>
        <w:tc>
          <w:tcPr>
            <w:tcW w:w="1417" w:type="dxa"/>
            <w:shd w:val="clear" w:color="auto" w:fill="auto"/>
          </w:tcPr>
          <w:p w14:paraId="2E0167DA" w14:textId="3F9694D0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D. erecta</w:t>
            </w:r>
          </w:p>
        </w:tc>
        <w:tc>
          <w:tcPr>
            <w:tcW w:w="1368" w:type="dxa"/>
            <w:shd w:val="clear" w:color="auto" w:fill="auto"/>
          </w:tcPr>
          <w:p w14:paraId="06F9D524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3972695F" w14:textId="0ED7208E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4F6E6F" w14:paraId="53FB654E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5FFC7AFB" w14:textId="2A30EAB6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ere01</w:t>
            </w:r>
          </w:p>
        </w:tc>
        <w:tc>
          <w:tcPr>
            <w:tcW w:w="1418" w:type="dxa"/>
            <w:shd w:val="clear" w:color="auto" w:fill="auto"/>
          </w:tcPr>
          <w:p w14:paraId="7406DFA6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6BED5CC" w14:textId="1D6D4B2C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  <w:t>DSSC 14021-0224.01</w:t>
            </w:r>
          </w:p>
        </w:tc>
        <w:tc>
          <w:tcPr>
            <w:tcW w:w="1417" w:type="dxa"/>
            <w:shd w:val="clear" w:color="auto" w:fill="auto"/>
          </w:tcPr>
          <w:p w14:paraId="221CBB91" w14:textId="04E9A9EF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D. erecta</w:t>
            </w:r>
          </w:p>
        </w:tc>
        <w:tc>
          <w:tcPr>
            <w:tcW w:w="1368" w:type="dxa"/>
            <w:shd w:val="clear" w:color="auto" w:fill="auto"/>
          </w:tcPr>
          <w:p w14:paraId="435475F4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1A3DE809" w14:textId="5D0051A9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525FC3" w:rsidRPr="004F6E6F" w14:paraId="5664379D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63406A86" w14:textId="483C5611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Or22a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RFP</w:t>
            </w:r>
          </w:p>
        </w:tc>
        <w:tc>
          <w:tcPr>
            <w:tcW w:w="1418" w:type="dxa"/>
            <w:shd w:val="clear" w:color="auto" w:fill="auto"/>
          </w:tcPr>
          <w:p w14:paraId="394374F1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BEA085B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C4F7DDA" w14:textId="2AEA0311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609BD229" w14:textId="4F76B83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4E87AB1B" w14:textId="211504B3" w:rsidR="00525FC3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639A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igure 1,</w:t>
            </w:r>
          </w:p>
          <w:p w14:paraId="3343D49B" w14:textId="4B9294FC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2, </w:t>
            </w:r>
          </w:p>
          <w:p w14:paraId="11E25782" w14:textId="56AE136D" w:rsidR="00525FC3" w:rsidRPr="0072697C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, </w:t>
            </w:r>
          </w:p>
          <w:p w14:paraId="54DA510D" w14:textId="0DAFA6F6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525FC3" w:rsidRPr="004F6E6F" w14:paraId="2B72FBFC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557D9440" w14:textId="6F18E2FD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Or85c/</w:t>
            </w: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b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RFP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DAD408D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A92513E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A438035" w14:textId="6D2DAD66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7A9A2C12" w14:textId="16EE574D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7F1D82BA" w14:textId="77B9D50F" w:rsidR="00525FC3" w:rsidRPr="009639A9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639A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  <w:p w14:paraId="07999EEF" w14:textId="77777777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525FC3" w:rsidRPr="004F6E6F" w14:paraId="6072B600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153F6A19" w14:textId="3012A55D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Ir75b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RFP</w:t>
            </w:r>
          </w:p>
        </w:tc>
        <w:tc>
          <w:tcPr>
            <w:tcW w:w="1418" w:type="dxa"/>
            <w:shd w:val="clear" w:color="auto" w:fill="auto"/>
          </w:tcPr>
          <w:p w14:paraId="3CD5F1C9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6A98867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0E2D632" w14:textId="0FDBB02B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794022E3" w14:textId="22CBA18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2A2D22B1" w14:textId="2F2F927E" w:rsidR="00525FC3" w:rsidRPr="009639A9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639A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  <w:p w14:paraId="2C875FCB" w14:textId="77777777" w:rsidR="00525FC3" w:rsidRPr="009639A9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25FC3" w:rsidRPr="004F6E6F" w14:paraId="784E8311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91166C8" w14:textId="3E10EF4A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Or35a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RFP</w:t>
            </w:r>
          </w:p>
        </w:tc>
        <w:tc>
          <w:tcPr>
            <w:tcW w:w="1418" w:type="dxa"/>
            <w:shd w:val="clear" w:color="auto" w:fill="auto"/>
          </w:tcPr>
          <w:p w14:paraId="3BA0DCE6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5474005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96FB8D6" w14:textId="6E05E586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0E12CC5A" w14:textId="16DC00EC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2098A35D" w14:textId="4F13B0C8" w:rsidR="00525FC3" w:rsidRPr="009639A9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639A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  <w:p w14:paraId="02364DAC" w14:textId="77777777" w:rsidR="00525FC3" w:rsidRPr="009639A9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525FC3" w:rsidRPr="004F6E6F" w14:paraId="37329936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285CCE5E" w14:textId="55A80690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Or85b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GFP</w:t>
            </w:r>
          </w:p>
        </w:tc>
        <w:tc>
          <w:tcPr>
            <w:tcW w:w="1418" w:type="dxa"/>
            <w:shd w:val="clear" w:color="auto" w:fill="auto"/>
          </w:tcPr>
          <w:p w14:paraId="0B65A207" w14:textId="662ACBD1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Or85b,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3xP3-Stinger</w:t>
            </w:r>
          </w:p>
        </w:tc>
        <w:tc>
          <w:tcPr>
            <w:tcW w:w="2126" w:type="dxa"/>
            <w:shd w:val="clear" w:color="auto" w:fill="auto"/>
          </w:tcPr>
          <w:p w14:paraId="55058AA8" w14:textId="5D3473F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51.003</w:t>
            </w:r>
          </w:p>
        </w:tc>
        <w:tc>
          <w:tcPr>
            <w:tcW w:w="1417" w:type="dxa"/>
            <w:shd w:val="clear" w:color="auto" w:fill="auto"/>
          </w:tcPr>
          <w:p w14:paraId="50A53E00" w14:textId="405151D9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imulans</w:t>
            </w:r>
          </w:p>
        </w:tc>
        <w:tc>
          <w:tcPr>
            <w:tcW w:w="1368" w:type="dxa"/>
            <w:shd w:val="clear" w:color="auto" w:fill="auto"/>
          </w:tcPr>
          <w:p w14:paraId="6E486036" w14:textId="28A351B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RISPR knock-in, this study</w:t>
            </w:r>
          </w:p>
        </w:tc>
        <w:tc>
          <w:tcPr>
            <w:tcW w:w="1415" w:type="dxa"/>
            <w:shd w:val="clear" w:color="auto" w:fill="auto"/>
          </w:tcPr>
          <w:p w14:paraId="699FEC21" w14:textId="1DC0D93F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2</w:t>
            </w:r>
          </w:p>
        </w:tc>
      </w:tr>
      <w:tr w:rsidR="00525FC3" w:rsidRPr="004F6E6F" w14:paraId="1AB491F9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069FE6BF" w14:textId="2FB3E63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Or85b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GFP</w:t>
            </w:r>
          </w:p>
        </w:tc>
        <w:tc>
          <w:tcPr>
            <w:tcW w:w="1418" w:type="dxa"/>
            <w:shd w:val="clear" w:color="auto" w:fill="auto"/>
          </w:tcPr>
          <w:p w14:paraId="3F63D879" w14:textId="04DF75C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Or85b,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3xP3-Stinger</w:t>
            </w:r>
          </w:p>
        </w:tc>
        <w:tc>
          <w:tcPr>
            <w:tcW w:w="2126" w:type="dxa"/>
            <w:shd w:val="clear" w:color="auto" w:fill="auto"/>
          </w:tcPr>
          <w:p w14:paraId="74745E70" w14:textId="71D1A08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51.004</w:t>
            </w:r>
          </w:p>
        </w:tc>
        <w:tc>
          <w:tcPr>
            <w:tcW w:w="1417" w:type="dxa"/>
            <w:shd w:val="clear" w:color="auto" w:fill="auto"/>
          </w:tcPr>
          <w:p w14:paraId="2F57EFA4" w14:textId="1207FF76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imulans</w:t>
            </w:r>
          </w:p>
        </w:tc>
        <w:tc>
          <w:tcPr>
            <w:tcW w:w="1368" w:type="dxa"/>
            <w:shd w:val="clear" w:color="auto" w:fill="auto"/>
          </w:tcPr>
          <w:p w14:paraId="5B913148" w14:textId="72D2BAD6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RISPR knock-in, this study</w:t>
            </w:r>
          </w:p>
        </w:tc>
        <w:tc>
          <w:tcPr>
            <w:tcW w:w="1415" w:type="dxa"/>
            <w:shd w:val="clear" w:color="auto" w:fill="auto"/>
          </w:tcPr>
          <w:p w14:paraId="42D24FC6" w14:textId="724D1511" w:rsidR="00525FC3" w:rsidRPr="0072697C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igure 1,</w:t>
            </w:r>
          </w:p>
          <w:p w14:paraId="288FC41F" w14:textId="625ED0F3" w:rsidR="00525FC3" w:rsidRPr="0072697C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,</w:t>
            </w:r>
          </w:p>
          <w:p w14:paraId="6C1C74AA" w14:textId="3CDE9D38" w:rsidR="00525FC3" w:rsidRPr="0072697C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2</w:t>
            </w:r>
          </w:p>
        </w:tc>
      </w:tr>
      <w:tr w:rsidR="00525FC3" w:rsidRPr="004F6E6F" w14:paraId="5C659297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72E4EDD0" w14:textId="49D7C00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Or85b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GFP</w:t>
            </w:r>
          </w:p>
        </w:tc>
        <w:tc>
          <w:tcPr>
            <w:tcW w:w="1418" w:type="dxa"/>
            <w:shd w:val="clear" w:color="auto" w:fill="auto"/>
          </w:tcPr>
          <w:p w14:paraId="74EE4738" w14:textId="4D281C5D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Or85b,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 xml:space="preserve">3xP3-Stinger, </w:t>
            </w:r>
          </w:p>
          <w:p w14:paraId="5384279E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0FF0B756" w14:textId="742F338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  <w:t>DSSC 14021-0248.07</w:t>
            </w:r>
          </w:p>
        </w:tc>
        <w:tc>
          <w:tcPr>
            <w:tcW w:w="1417" w:type="dxa"/>
            <w:shd w:val="clear" w:color="auto" w:fill="auto"/>
          </w:tcPr>
          <w:p w14:paraId="20B6170A" w14:textId="51D838AD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049EA856" w14:textId="209D367E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47CE1B34" w14:textId="0F9B5C66" w:rsidR="00525FC3" w:rsidRPr="009639A9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639A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1, </w:t>
            </w:r>
          </w:p>
          <w:p w14:paraId="338D5BB8" w14:textId="60C2E6F8" w:rsidR="00525FC3" w:rsidRPr="0072697C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,</w:t>
            </w:r>
          </w:p>
          <w:p w14:paraId="55ACAC94" w14:textId="619C38BC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2</w:t>
            </w:r>
          </w:p>
        </w:tc>
      </w:tr>
      <w:tr w:rsidR="00525FC3" w:rsidRPr="004F6E6F" w14:paraId="139ED200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21C9766B" w14:textId="17594835" w:rsidR="00525FC3" w:rsidRPr="00836598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</w:pPr>
            <w:proofErr w:type="spellStart"/>
            <w:r w:rsidRPr="00836598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t>Dsec</w:t>
            </w:r>
            <w:proofErr w:type="spellEnd"/>
            <w:r w:rsidRPr="00836598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836598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t>pBAC</w:t>
            </w:r>
            <w:proofErr w:type="spellEnd"/>
            <w:r w:rsidRPr="00836598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t>(UAS-</w:t>
            </w:r>
            <w:proofErr w:type="spellStart"/>
            <w:r w:rsidRPr="00836598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t>CsChrimson</w:t>
            </w:r>
            <w:proofErr w:type="spellEnd"/>
            <w:r w:rsidRPr="00836598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t>-Venus)</w:t>
            </w:r>
          </w:p>
        </w:tc>
        <w:tc>
          <w:tcPr>
            <w:tcW w:w="1418" w:type="dxa"/>
            <w:shd w:val="clear" w:color="auto" w:fill="auto"/>
          </w:tcPr>
          <w:p w14:paraId="48D0A849" w14:textId="65F710E1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t>pBAC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t>(UAS-CsChrimson-Venus-3xP3-DsRed)</w:t>
            </w:r>
          </w:p>
        </w:tc>
        <w:tc>
          <w:tcPr>
            <w:tcW w:w="2126" w:type="dxa"/>
            <w:shd w:val="clear" w:color="auto" w:fill="auto"/>
          </w:tcPr>
          <w:p w14:paraId="07D4C1F4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CH" w:eastAsia="ja-JP"/>
              </w:rPr>
            </w:pPr>
          </w:p>
        </w:tc>
        <w:tc>
          <w:tcPr>
            <w:tcW w:w="1417" w:type="dxa"/>
            <w:shd w:val="clear" w:color="auto" w:fill="auto"/>
          </w:tcPr>
          <w:p w14:paraId="0821616B" w14:textId="376261D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03A30D0F" w14:textId="1F447CC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BAC</w:t>
            </w:r>
            <w:proofErr w:type="spellEnd"/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ntegration, this study</w:t>
            </w:r>
          </w:p>
        </w:tc>
        <w:tc>
          <w:tcPr>
            <w:tcW w:w="1415" w:type="dxa"/>
            <w:shd w:val="clear" w:color="auto" w:fill="auto"/>
          </w:tcPr>
          <w:p w14:paraId="1E92E270" w14:textId="4171CDA9" w:rsidR="00525FC3" w:rsidRPr="002A067D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0EECE5E6" w14:textId="5155F0F4" w:rsidR="00525FC3" w:rsidRPr="0072697C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2, </w:t>
            </w:r>
          </w:p>
          <w:p w14:paraId="21389AFE" w14:textId="333592CD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</w:tr>
      <w:tr w:rsidR="00525FC3" w:rsidRPr="004F6E6F" w14:paraId="4D7CC608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B28EB40" w14:textId="5A9CD65A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l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z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RFP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BD5CAEA" w14:textId="3AB79B0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pHD-3xP3-DsRed-Dsec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l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z</w:t>
            </w:r>
          </w:p>
        </w:tc>
        <w:tc>
          <w:tcPr>
            <w:tcW w:w="2126" w:type="dxa"/>
            <w:shd w:val="clear" w:color="auto" w:fill="auto"/>
          </w:tcPr>
          <w:p w14:paraId="53D67CF3" w14:textId="666CFABC" w:rsidR="00525FC3" w:rsidRPr="002A2D4E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</w:pPr>
            <w:r w:rsidRPr="002A2D4E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Dsecnanos-Cas9</w:t>
            </w:r>
          </w:p>
        </w:tc>
        <w:tc>
          <w:tcPr>
            <w:tcW w:w="1417" w:type="dxa"/>
            <w:shd w:val="clear" w:color="auto" w:fill="auto"/>
          </w:tcPr>
          <w:p w14:paraId="66845F8D" w14:textId="6480C33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7F5285ED" w14:textId="472C2D1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RISPR knock-in, this study</w:t>
            </w:r>
          </w:p>
        </w:tc>
        <w:tc>
          <w:tcPr>
            <w:tcW w:w="1415" w:type="dxa"/>
            <w:shd w:val="clear" w:color="auto" w:fill="auto"/>
          </w:tcPr>
          <w:p w14:paraId="1BE8CFE8" w14:textId="202AC97B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2</w:t>
            </w:r>
          </w:p>
        </w:tc>
      </w:tr>
      <w:tr w:rsidR="00525FC3" w:rsidRPr="004F6E6F" w14:paraId="1598EF3C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63BFBB70" w14:textId="74B8678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l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z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RFP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D86A95A" w14:textId="031B3A8A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pHD-3xP3-DsRed-Dsim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l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z</w:t>
            </w:r>
          </w:p>
        </w:tc>
        <w:tc>
          <w:tcPr>
            <w:tcW w:w="2126" w:type="dxa"/>
            <w:shd w:val="clear" w:color="auto" w:fill="auto"/>
          </w:tcPr>
          <w:p w14:paraId="421BD097" w14:textId="55252856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SSC 14021-0251.004</w:t>
            </w:r>
          </w:p>
        </w:tc>
        <w:tc>
          <w:tcPr>
            <w:tcW w:w="1417" w:type="dxa"/>
            <w:shd w:val="clear" w:color="auto" w:fill="auto"/>
          </w:tcPr>
          <w:p w14:paraId="401E041A" w14:textId="5919A8D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imulans</w:t>
            </w:r>
          </w:p>
        </w:tc>
        <w:tc>
          <w:tcPr>
            <w:tcW w:w="1368" w:type="dxa"/>
            <w:shd w:val="clear" w:color="auto" w:fill="auto"/>
          </w:tcPr>
          <w:p w14:paraId="5A902BB7" w14:textId="157C36A0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RISPR knock-in, this study</w:t>
            </w:r>
          </w:p>
        </w:tc>
        <w:tc>
          <w:tcPr>
            <w:tcW w:w="1415" w:type="dxa"/>
            <w:shd w:val="clear" w:color="auto" w:fill="auto"/>
          </w:tcPr>
          <w:p w14:paraId="67E9F640" w14:textId="64C4120C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2</w:t>
            </w:r>
          </w:p>
        </w:tc>
      </w:tr>
      <w:tr w:rsidR="00525FC3" w:rsidRPr="004F6E6F" w14:paraId="72009A6F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725BA802" w14:textId="305DF0D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Or22a/</w:t>
            </w: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b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RFP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1495A40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618171A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</w:p>
        </w:tc>
        <w:tc>
          <w:tcPr>
            <w:tcW w:w="1417" w:type="dxa"/>
            <w:shd w:val="clear" w:color="auto" w:fill="auto"/>
          </w:tcPr>
          <w:p w14:paraId="553B0FB8" w14:textId="1EECF6B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imulans</w:t>
            </w:r>
          </w:p>
        </w:tc>
        <w:tc>
          <w:tcPr>
            <w:tcW w:w="1368" w:type="dxa"/>
            <w:shd w:val="clear" w:color="auto" w:fill="auto"/>
          </w:tcPr>
          <w:p w14:paraId="55D6E66D" w14:textId="5B1345C0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33E4C609" w14:textId="504F854C" w:rsidR="00525FC3" w:rsidRPr="009639A9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639A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igure 1,</w:t>
            </w:r>
          </w:p>
          <w:p w14:paraId="0D0F5C38" w14:textId="69D69FBB" w:rsidR="00525FC3" w:rsidRPr="0072697C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</w:p>
          <w:p w14:paraId="3052C29C" w14:textId="48F681F7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525FC3" w:rsidRPr="004F6E6F" w14:paraId="766E1154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1D4BB3BB" w14:textId="3E184C96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Or49b-GFP</w:t>
            </w:r>
          </w:p>
        </w:tc>
        <w:tc>
          <w:tcPr>
            <w:tcW w:w="1418" w:type="dxa"/>
            <w:shd w:val="clear" w:color="auto" w:fill="auto"/>
          </w:tcPr>
          <w:p w14:paraId="7C3AD6CF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84FC725" w14:textId="0A45B17D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 xml:space="preserve">Bloomington </w:t>
            </w:r>
            <w:r w:rsidRPr="00220F5A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Drosophila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 xml:space="preserve"> Stock </w:t>
            </w:r>
            <w:proofErr w:type="spellStart"/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Center</w:t>
            </w:r>
            <w:proofErr w:type="spellEnd"/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 xml:space="preserve"> </w:t>
            </w: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[BDSC]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_52653</w:t>
            </w:r>
          </w:p>
        </w:tc>
        <w:tc>
          <w:tcPr>
            <w:tcW w:w="1417" w:type="dxa"/>
            <w:shd w:val="clear" w:color="auto" w:fill="auto"/>
          </w:tcPr>
          <w:p w14:paraId="2797D1B3" w14:textId="1C6589BB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0654923A" w14:textId="3A3E31C9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Couto&lt;/Author&gt;&lt;Year&gt;2005&lt;/Year&gt;&lt;RecNum&gt;330&lt;/RecNum&gt;&lt;DisplayText&gt;(Couto et al., 2005)&lt;/DisplayText&gt;&lt;record&gt;&lt;rec-number&gt;330&lt;/rec-number&gt;&lt;foreign-keys&gt;&lt;key app="EN" db-id="vtzfxpv23a0ptcevfxgx05esdxextsxaztad" timestamp="1530611065"&gt;330&lt;/key&gt;&lt;/foreign-keys&gt;&lt;ref-type name="Journal Article"&gt;17&lt;/ref-type&gt;&lt;contributors&gt;&lt;authors&gt;&lt;author&gt;Couto, A.&lt;/author&gt;&lt;author&gt;Alenius, M.&lt;/author&gt;&lt;author&gt;Dickson, B. J.&lt;/author&gt;&lt;/authors&gt;&lt;/contributors&gt;&lt;auth-address&gt;Institute of Molecular Biotechnology of the Austrian Academy of Sciences, Dr. Bohr-Gasse 3-5 A-1030 Vienna, Austria.&lt;/auth-address&gt;&lt;titles&gt;&lt;title&gt;&lt;style face="normal" font="default" size="100%"&gt;Molecular, anatomical, and functional organization of the &lt;/style&gt;&lt;style face="italic" font="default" size="100%"&gt;Drosophila&lt;/style&gt;&lt;style face="normal" font="default" size="100%"&gt; olfactory system&lt;/style&gt;&lt;/title&gt;&lt;secondary-title&gt;Curr Biol&lt;/secondary-title&gt;&lt;/titles&gt;&lt;periodical&gt;&lt;full-title&gt;Curr Biol&lt;/full-title&gt;&lt;/periodical&gt;&lt;pages&gt;1535-47&lt;/pages&gt;&lt;volume&gt;15&lt;/volume&gt;&lt;number&gt;17&lt;/number&gt;&lt;dates&gt;&lt;year&gt;2005&lt;/year&gt;&lt;pub-dates&gt;&lt;date&gt;Sep 6&lt;/date&gt;&lt;/pub-dates&gt;&lt;/dates&gt;&lt;accession-num&gt;16139208&lt;/accession-num&gt;&lt;urls&gt;&lt;related-urls&gt;&lt;url&gt;&lt;style face="underline" font="default" size="100%"&gt;http://www.ncbi.nlm.nih.gov/entrez/query.fcgi?cmd=Retrieve&amp;amp;db=PubMed&amp;amp;dopt=Citation&amp;amp;list_uids=16139208 &lt;/style&gt;&lt;/url&gt;&lt;/related-urls&gt;&lt;/urls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Couto et al., 2005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757A7882" w14:textId="3B8FAEBC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</w:t>
            </w:r>
          </w:p>
        </w:tc>
      </w:tr>
      <w:tr w:rsidR="00525FC3" w:rsidRPr="004F6E6F" w14:paraId="30293300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0E6015D9" w14:textId="178C5E6E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UAS-G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C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aMP6f</w:t>
            </w:r>
          </w:p>
        </w:tc>
        <w:tc>
          <w:tcPr>
            <w:tcW w:w="1418" w:type="dxa"/>
            <w:shd w:val="clear" w:color="auto" w:fill="auto"/>
          </w:tcPr>
          <w:p w14:paraId="1732D304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3D6083D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</w:p>
        </w:tc>
        <w:tc>
          <w:tcPr>
            <w:tcW w:w="1417" w:type="dxa"/>
            <w:shd w:val="clear" w:color="auto" w:fill="auto"/>
          </w:tcPr>
          <w:p w14:paraId="1506C017" w14:textId="3E01961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3F03E11C" w14:textId="5490AA1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6B19151D" w14:textId="135C1983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133BB5A9" w14:textId="4F4B778D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02B8B42E" w14:textId="1D364892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25CD59A6" w14:textId="3962198B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4339CCE9" w14:textId="157CA4BF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00DB13FE" w14:textId="5ED41559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33A575FD" w14:textId="0B37C597" w:rsidR="00525FC3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12DFD634" w14:textId="2A880C3A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</w:tr>
      <w:tr w:rsidR="00525FC3" w:rsidRPr="004F6E6F" w14:paraId="0563F0A8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526DBAB1" w14:textId="700BCC6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VT033006-Gal4</w:t>
            </w:r>
          </w:p>
        </w:tc>
        <w:tc>
          <w:tcPr>
            <w:tcW w:w="1418" w:type="dxa"/>
            <w:shd w:val="clear" w:color="auto" w:fill="auto"/>
          </w:tcPr>
          <w:p w14:paraId="569FE913" w14:textId="558007EF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VT033006-Gal4 (from</w:t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5B32D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Tirian&lt;/Author&gt;&lt;Year&gt;2017&lt;/Year&gt;&lt;RecNum&gt;6395&lt;/RecNum&gt;&lt;DisplayText&gt;(Tirian and Dickson, 2017)&lt;/DisplayText&gt;&lt;record&gt;&lt;rec-number&gt;6395&lt;/rec-number&gt;&lt;foreign-keys&gt;&lt;key app="EN" db-id="vtzfxpv23a0ptcevfxgx05esdxextsxaztad" timestamp="1528715481"&gt;6395&lt;/key&gt;&lt;/foreign-keys&gt;&lt;ref-type name="Journal Article"&gt;17&lt;/ref-type&gt;&lt;contributors&gt;&lt;authors&gt;&lt;author&gt; Tirian, L.&lt;/author&gt;&lt;author&gt;Dickson, B. J.&lt;/author&gt;&lt;/authors&gt;&lt;/contributors&gt;&lt;titles&gt;&lt;title&gt;&lt;style face="normal" font="default" size="100%"&gt;The VT GAL4, LexA, and split-GAL4 driver line collections for targeted expression in the &lt;/style&gt;&lt;style face="italic" font="default" size="100%"&gt;Drosophila&lt;/style&gt;&lt;style face="normal" font="default" size="100%"&gt; nervous system&lt;/style&gt;&lt;/title&gt;&lt;secondary-title&gt;bioRxiv&lt;/secondary-title&gt;&lt;/titles&gt;&lt;periodical&gt;&lt;full-title&gt;bioRxiv&lt;/full-title&gt;&lt;/periodical&gt;&lt;dates&gt;&lt;year&gt;2017&lt;/year&gt;&lt;/dates&gt;&lt;urls&gt;&lt;related-urls&gt;&lt;url&gt;https://www.biorxiv.org/content/biorxiv/early/2017/10/05/198648.full.pdf&lt;/url&gt;&lt;/related-urls&gt;&lt;/urls&gt;&lt;electronic-resource-num&gt;10.1101/198648&lt;/electronic-resource-num&gt;&lt;/record&gt;&lt;/Cite&gt;&lt;/EndNote&gt;</w:instrTex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i/>
                <w:noProof/>
                <w:color w:val="000000" w:themeColor="text1"/>
                <w:sz w:val="16"/>
                <w:szCs w:val="16"/>
                <w:lang w:val="en-GB"/>
              </w:rPr>
              <w:t>(Tirian and Dickson, 2017)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FBD5066" w14:textId="2BBD4746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white</w:t>
            </w:r>
            <w:proofErr w:type="spellEnd"/>
            <w:r w:rsidR="005B32D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iCs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7" w:type="dxa"/>
            <w:shd w:val="clear" w:color="auto" w:fill="auto"/>
          </w:tcPr>
          <w:p w14:paraId="2CC2325F" w14:textId="3816CF4B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31132DC5" w14:textId="44BD554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ttB/P integration, this study</w:t>
            </w:r>
          </w:p>
        </w:tc>
        <w:tc>
          <w:tcPr>
            <w:tcW w:w="1415" w:type="dxa"/>
            <w:shd w:val="clear" w:color="auto" w:fill="auto"/>
          </w:tcPr>
          <w:p w14:paraId="31FABD38" w14:textId="61CA4FB5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7A95BB21" w14:textId="2960B609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652635C7" w14:textId="7E344498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1E3A2829" w14:textId="6B636A63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1CD04695" w14:textId="602213F0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</w:t>
            </w:r>
          </w:p>
          <w:p w14:paraId="6FF63002" w14:textId="0DED6FCF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36B55254" w14:textId="033357F6" w:rsidR="00525FC3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47CFAE71" w14:textId="2D3816B4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</w:tr>
      <w:tr w:rsidR="00525FC3" w:rsidRPr="004F6E6F" w14:paraId="4435016C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08FF0FA" w14:textId="27BBF0A6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VT033008-Gal4</w:t>
            </w:r>
          </w:p>
        </w:tc>
        <w:tc>
          <w:tcPr>
            <w:tcW w:w="1418" w:type="dxa"/>
            <w:shd w:val="clear" w:color="auto" w:fill="auto"/>
          </w:tcPr>
          <w:p w14:paraId="6D1C8993" w14:textId="074ACB09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VT033008-Gal4 (from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5B32D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Tirian&lt;/Author&gt;&lt;Year&gt;2017&lt;/Year&gt;&lt;RecNum&gt;6395&lt;/RecNum&gt;&lt;DisplayText&gt;(Tirian and Dickson, 2017)&lt;/DisplayText&gt;&lt;record&gt;&lt;rec-number&gt;6395&lt;/rec-number&gt;&lt;foreign-keys&gt;&lt;key app="EN" db-id="vtzfxpv23a0ptcevfxgx05esdxextsxaztad" timestamp="1528715481"&gt;6395&lt;/key&gt;&lt;/foreign-keys&gt;&lt;ref-type name="Journal Article"&gt;17&lt;/ref-type&gt;&lt;contributors&gt;&lt;authors&gt;&lt;author&gt; Tirian, L.&lt;/author&gt;&lt;author&gt;Dickson, B. J.&lt;/author&gt;&lt;/authors&gt;&lt;/contributors&gt;&lt;titles&gt;&lt;title&gt;&lt;style face="normal" font="default" size="100%"&gt;The VT GAL4, LexA, and split-GAL4 driver line collections for targeted expression in the &lt;/style&gt;&lt;style face="italic" font="default" size="100%"&gt;Drosophila&lt;/style&gt;&lt;style face="normal" font="default" size="100%"&gt; nervous system&lt;/style&gt;&lt;/title&gt;&lt;secondary-title&gt;bioRxiv&lt;/secondary-title&gt;&lt;/titles&gt;&lt;periodical&gt;&lt;full-title&gt;bioRxiv&lt;/full-title&gt;&lt;/periodical&gt;&lt;dates&gt;&lt;year&gt;2017&lt;/year&gt;&lt;/dates&gt;&lt;urls&gt;&lt;related-urls&gt;&lt;url&gt;https://www.biorxiv.org/content/biorxiv/early/2017/10/05/198648.full.pdf&lt;/url&gt;&lt;/related-urls&gt;&lt;/urls&gt;&lt;electronic-resource-num&gt;10.1101/198648&lt;/electronic-resource-num&gt;&lt;/record&gt;&lt;/Cite&gt;&lt;/EndNote&gt;</w:instrTex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i/>
                <w:noProof/>
                <w:color w:val="000000" w:themeColor="text1"/>
                <w:sz w:val="16"/>
                <w:szCs w:val="16"/>
                <w:lang w:val="en-GB"/>
              </w:rPr>
              <w:t>(</w:t>
            </w:r>
            <w:proofErr w:type="spellStart"/>
            <w:r w:rsidR="005B32DF">
              <w:rPr>
                <w:rFonts w:ascii="Arial" w:hAnsi="Arial" w:cs="Arial"/>
                <w:i/>
                <w:noProof/>
                <w:color w:val="000000" w:themeColor="text1"/>
                <w:sz w:val="16"/>
                <w:szCs w:val="16"/>
                <w:lang w:val="en-GB"/>
              </w:rPr>
              <w:t>Tirian</w:t>
            </w:r>
            <w:proofErr w:type="spellEnd"/>
            <w:r w:rsidR="005B32DF">
              <w:rPr>
                <w:rFonts w:ascii="Arial" w:hAnsi="Arial" w:cs="Arial"/>
                <w:i/>
                <w:noProof/>
                <w:color w:val="000000" w:themeColor="text1"/>
                <w:sz w:val="16"/>
                <w:szCs w:val="16"/>
                <w:lang w:val="en-GB"/>
              </w:rPr>
              <w:t xml:space="preserve"> and Dickson, 2017)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119BC264" w14:textId="17640E0A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white</w:t>
            </w:r>
            <w:proofErr w:type="spellEnd"/>
            <w:r w:rsidR="005B32D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i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  <w:p w14:paraId="7AD6B5AC" w14:textId="5CD1A79B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</w:p>
        </w:tc>
        <w:tc>
          <w:tcPr>
            <w:tcW w:w="1417" w:type="dxa"/>
            <w:shd w:val="clear" w:color="auto" w:fill="auto"/>
          </w:tcPr>
          <w:p w14:paraId="1A048FA2" w14:textId="24B4AC0D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3C06EEFA" w14:textId="641CF222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ttB/P integration, this study</w:t>
            </w:r>
          </w:p>
        </w:tc>
        <w:tc>
          <w:tcPr>
            <w:tcW w:w="1415" w:type="dxa"/>
            <w:shd w:val="clear" w:color="auto" w:fill="auto"/>
          </w:tcPr>
          <w:p w14:paraId="710ABE57" w14:textId="24FA46C1" w:rsidR="00525FC3" w:rsidRPr="002A067D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525FC3" w:rsidRPr="004F6E6F" w14:paraId="465A7500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320C6458" w14:textId="64017A41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UAS-C3PA-GFP</w:t>
            </w:r>
          </w:p>
        </w:tc>
        <w:tc>
          <w:tcPr>
            <w:tcW w:w="1418" w:type="dxa"/>
            <w:shd w:val="clear" w:color="auto" w:fill="auto"/>
          </w:tcPr>
          <w:p w14:paraId="20724D67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C101C31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</w:p>
        </w:tc>
        <w:tc>
          <w:tcPr>
            <w:tcW w:w="1417" w:type="dxa"/>
            <w:shd w:val="clear" w:color="auto" w:fill="auto"/>
          </w:tcPr>
          <w:p w14:paraId="71167158" w14:textId="616890F2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05072C3E" w14:textId="7A763BCD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iCs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7F38EFF5" w14:textId="3079318E" w:rsidR="00525FC3" w:rsidRPr="002A067D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525FC3" w:rsidRPr="004F6E6F" w14:paraId="672A1AB8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66141B12" w14:textId="0458F6D2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UAS-D</w:t>
            </w:r>
            <w:r w:rsidRPr="004F6E6F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1"/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7-GFP</w:t>
            </w:r>
          </w:p>
        </w:tc>
        <w:tc>
          <w:tcPr>
            <w:tcW w:w="1418" w:type="dxa"/>
            <w:shd w:val="clear" w:color="auto" w:fill="auto"/>
          </w:tcPr>
          <w:p w14:paraId="403D2E9F" w14:textId="6A799618" w:rsidR="00525FC3" w:rsidRPr="004F6E6F" w:rsidRDefault="00525FC3" w:rsidP="00525FC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p(UAS-D</w:t>
            </w:r>
            <w:r w:rsidRPr="004F6E6F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1"/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7-GFP) (gift from S. </w:t>
            </w: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Sigrist</w:t>
            </w:r>
            <w:proofErr w:type="spellEnd"/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WlzczwvQXV0aG9yPjxZZWFyPjIwMDk8L1llYXI+PFJl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WlzczwvQXV0aG9yPjxZZWFyPjIwMDk8L1llYXI+PFJl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Leiss et al., 2009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4F6E6F">
              <w:rPr>
                <w:rStyle w:val="docsum-pmid"/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2C5F6AAA" w14:textId="063251EC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638BCF87" w14:textId="39746983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lastRenderedPageBreak/>
              <w:t>DSSC 14021-0248.30</w:t>
            </w:r>
          </w:p>
        </w:tc>
        <w:tc>
          <w:tcPr>
            <w:tcW w:w="1417" w:type="dxa"/>
            <w:shd w:val="clear" w:color="auto" w:fill="auto"/>
          </w:tcPr>
          <w:p w14:paraId="05A54ABC" w14:textId="191E13CF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3130B5DC" w14:textId="70A62B13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-element transgenesis, this study</w:t>
            </w:r>
          </w:p>
        </w:tc>
        <w:tc>
          <w:tcPr>
            <w:tcW w:w="1415" w:type="dxa"/>
            <w:shd w:val="clear" w:color="auto" w:fill="auto"/>
          </w:tcPr>
          <w:p w14:paraId="34BD8F2A" w14:textId="346EED74" w:rsidR="00525FC3" w:rsidRPr="002A067D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525FC3" w:rsidRPr="004F6E6F" w14:paraId="1B393008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5B858C6C" w14:textId="0A8751C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VT033006-Gal4</w:t>
            </w:r>
          </w:p>
        </w:tc>
        <w:tc>
          <w:tcPr>
            <w:tcW w:w="1418" w:type="dxa"/>
            <w:shd w:val="clear" w:color="auto" w:fill="auto"/>
          </w:tcPr>
          <w:p w14:paraId="2D68E320" w14:textId="71F1A97B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BDE1EF0" w14:textId="3EDD012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Vienna Drosophila Resource </w:t>
            </w: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Center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[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VDRC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] ID 202281</w:t>
            </w:r>
          </w:p>
        </w:tc>
        <w:tc>
          <w:tcPr>
            <w:tcW w:w="1417" w:type="dxa"/>
            <w:shd w:val="clear" w:color="auto" w:fill="auto"/>
          </w:tcPr>
          <w:p w14:paraId="67BBE2A8" w14:textId="4CA4ACE2" w:rsidR="00525FC3" w:rsidRPr="004F6E6F" w:rsidRDefault="00525FC3" w:rsidP="00525FC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  <w:p w14:paraId="0355AEA3" w14:textId="026746E2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shd w:val="clear" w:color="auto" w:fill="auto"/>
          </w:tcPr>
          <w:p w14:paraId="091967B4" w14:textId="7B12546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Tirian&lt;/Author&gt;&lt;Year&gt;2017&lt;/Year&gt;&lt;RecNum&gt;6395&lt;/RecNum&gt;&lt;DisplayText&gt;(Tirian and Dickson, 2017)&lt;/DisplayText&gt;&lt;record&gt;&lt;rec-number&gt;6395&lt;/rec-number&gt;&lt;foreign-keys&gt;&lt;key app="EN" db-id="vtzfxpv23a0ptcevfxgx05esdxextsxaztad" timestamp="1528715481"&gt;6395&lt;/key&gt;&lt;/foreign-keys&gt;&lt;ref-type name="Journal Article"&gt;17&lt;/ref-type&gt;&lt;contributors&gt;&lt;authors&gt;&lt;author&gt; Tirian, L.&lt;/author&gt;&lt;author&gt;Dickson, B. J.&lt;/author&gt;&lt;/authors&gt;&lt;/contributors&gt;&lt;titles&gt;&lt;title&gt;&lt;style face="normal" font="default" size="100%"&gt;The VT GAL4, LexA, and split-GAL4 driver line collections for targeted expression in the &lt;/style&gt;&lt;style face="italic" font="default" size="100%"&gt;Drosophila&lt;/style&gt;&lt;style face="normal" font="default" size="100%"&gt; nervous system&lt;/style&gt;&lt;/title&gt;&lt;secondary-title&gt;bioRxiv&lt;/secondary-title&gt;&lt;/titles&gt;&lt;periodical&gt;&lt;full-title&gt;bioRxiv&lt;/full-title&gt;&lt;/periodical&gt;&lt;dates&gt;&lt;year&gt;2017&lt;/year&gt;&lt;/dates&gt;&lt;urls&gt;&lt;related-urls&gt;&lt;url&gt;https://www.biorxiv.org/content/biorxiv/early/2017/10/05/198648.full.pdf&lt;/url&gt;&lt;/related-urls&gt;&lt;/urls&gt;&lt;electronic-resource-num&gt;10.1101/198648&lt;/electronic-resource-num&gt;&lt;/record&gt;&lt;/Cite&gt;&lt;/EndNote&gt;</w:instrTex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iCs/>
                <w:noProof/>
                <w:color w:val="000000" w:themeColor="text1"/>
                <w:sz w:val="16"/>
                <w:szCs w:val="16"/>
                <w:lang w:val="en-GB"/>
              </w:rPr>
              <w:t>(Tirian and Dickson, 2017)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6D9E946C" w14:textId="1E983EF4" w:rsidR="00525FC3" w:rsidRPr="002A067D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</w:t>
            </w:r>
          </w:p>
          <w:p w14:paraId="0D3F7A6F" w14:textId="7B93F917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5, </w:t>
            </w:r>
          </w:p>
          <w:p w14:paraId="6376E6DC" w14:textId="76C7E0E3" w:rsidR="00525FC3" w:rsidRPr="005663F7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5663F7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5663F7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0CBB0396" w14:textId="310A8571" w:rsidR="00525FC3" w:rsidRPr="002E4F65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="00525FC3"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1FD02E08" w14:textId="5D24BF8A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16EA1E9B" w14:textId="66F41EF4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4BAB5C1A" w14:textId="359A54DF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2EAC189E" w14:textId="07505265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</w:tr>
      <w:tr w:rsidR="00525FC3" w:rsidRPr="004F6E6F" w14:paraId="2B4310DE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65A1FF25" w14:textId="338182E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VT033008-Gal4</w:t>
            </w:r>
          </w:p>
        </w:tc>
        <w:tc>
          <w:tcPr>
            <w:tcW w:w="1418" w:type="dxa"/>
            <w:shd w:val="clear" w:color="auto" w:fill="auto"/>
          </w:tcPr>
          <w:p w14:paraId="12C60F54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346B7AC" w14:textId="308BE916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VDRC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_ID 200242</w:t>
            </w:r>
          </w:p>
        </w:tc>
        <w:tc>
          <w:tcPr>
            <w:tcW w:w="1417" w:type="dxa"/>
            <w:shd w:val="clear" w:color="auto" w:fill="auto"/>
          </w:tcPr>
          <w:p w14:paraId="44F06076" w14:textId="77777777" w:rsidR="00525FC3" w:rsidRPr="004F6E6F" w:rsidRDefault="00525FC3" w:rsidP="00525FC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  <w:p w14:paraId="5B011720" w14:textId="77777777" w:rsidR="00525FC3" w:rsidRPr="004F6E6F" w:rsidRDefault="00525FC3" w:rsidP="00525FC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shd w:val="clear" w:color="auto" w:fill="auto"/>
          </w:tcPr>
          <w:p w14:paraId="53E11811" w14:textId="2E0550A5" w:rsidR="00525FC3" w:rsidRPr="004F6E6F" w:rsidRDefault="00525FC3" w:rsidP="00525FC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Tirian&lt;/Author&gt;&lt;Year&gt;2017&lt;/Year&gt;&lt;RecNum&gt;6395&lt;/RecNum&gt;&lt;DisplayText&gt;(Tirian and Dickson, 2017)&lt;/DisplayText&gt;&lt;record&gt;&lt;rec-number&gt;6395&lt;/rec-number&gt;&lt;foreign-keys&gt;&lt;key app="EN" db-id="vtzfxpv23a0ptcevfxgx05esdxextsxaztad" timestamp="1528715481"&gt;6395&lt;/key&gt;&lt;/foreign-keys&gt;&lt;ref-type name="Journal Article"&gt;17&lt;/ref-type&gt;&lt;contributors&gt;&lt;authors&gt;&lt;author&gt; Tirian, L.&lt;/author&gt;&lt;author&gt;Dickson, B. J.&lt;/author&gt;&lt;/authors&gt;&lt;/contributors&gt;&lt;titles&gt;&lt;title&gt;&lt;style face="normal" font="default" size="100%"&gt;The VT GAL4, LexA, and split-GAL4 driver line collections for targeted expression in the &lt;/style&gt;&lt;style face="italic" font="default" size="100%"&gt;Drosophila&lt;/style&gt;&lt;style face="normal" font="default" size="100%"&gt; nervous system&lt;/style&gt;&lt;/title&gt;&lt;secondary-title&gt;bioRxiv&lt;/secondary-title&gt;&lt;/titles&gt;&lt;periodical&gt;&lt;full-title&gt;bioRxiv&lt;/full-title&gt;&lt;/periodical&gt;&lt;dates&gt;&lt;year&gt;2017&lt;/year&gt;&lt;/dates&gt;&lt;urls&gt;&lt;related-urls&gt;&lt;url&gt;https://www.biorxiv.org/content/biorxiv/early/2017/10/05/198648.full.pdf&lt;/url&gt;&lt;/related-urls&gt;&lt;/urls&gt;&lt;electronic-resource-num&gt;10.1101/198648&lt;/electronic-resource-num&gt;&lt;/record&gt;&lt;/Cite&gt;&lt;/EndNote&gt;</w:instrTex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iCs/>
                <w:noProof/>
                <w:color w:val="000000" w:themeColor="text1"/>
                <w:sz w:val="16"/>
                <w:szCs w:val="16"/>
                <w:lang w:val="en-GB"/>
              </w:rPr>
              <w:t>(Tirian and Dickson, 2017)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7D651E29" w14:textId="1AB1CFD0" w:rsidR="00525FC3" w:rsidRPr="002A067D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525FC3" w:rsidRPr="004F6E6F" w14:paraId="2363E3B1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79034795" w14:textId="68A5963D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UAS-C3PA-GFP</w:t>
            </w:r>
          </w:p>
        </w:tc>
        <w:tc>
          <w:tcPr>
            <w:tcW w:w="1418" w:type="dxa"/>
            <w:shd w:val="clear" w:color="auto" w:fill="auto"/>
          </w:tcPr>
          <w:p w14:paraId="0DDE0602" w14:textId="677B8282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9993D57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6D2F871" w14:textId="2EA4544D" w:rsidR="00525FC3" w:rsidRPr="004F6E6F" w:rsidRDefault="00525FC3" w:rsidP="00525FC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0691C59F" w14:textId="33733C9F" w:rsidR="00525FC3" w:rsidRPr="004F6E6F" w:rsidRDefault="00525FC3" w:rsidP="00525FC3">
            <w:pP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CH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CH"/>
              </w:rPr>
              <w:fldChar w:fldCharType="begin"/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CH"/>
              </w:rPr>
              <w:instrText xml:space="preserve"> ADDIN EN.CITE &lt;EndNote&gt;&lt;Cite&gt;&lt;Author&gt;Ellis&lt;/Author&gt;&lt;Year&gt;2023&lt;/Year&gt;&lt;RecNum&gt;8712&lt;/RecNum&gt;&lt;DisplayText&gt;(Ellis et al., 2023)&lt;/DisplayText&gt;&lt;record&gt;&lt;rec-number&gt;8712&lt;/rec-number&gt;&lt;foreign-keys&gt;&lt;key app="EN" db-id="vtzfxpv23a0ptcevfxgx05esdxextsxaztad" timestamp="1677744126"&gt;8712&lt;/key&gt;&lt;/foreign-keys&gt;&lt;ref-type name="Journal Article"&gt;17&lt;/ref-type&gt;&lt;contributors&gt;&lt;authors&gt;&lt;author&gt;Ellis, K. E.&lt;/author&gt;&lt;author&gt;Smihula, H.&lt;/author&gt;&lt;author&gt;Ganguly, I.&lt;/author&gt;&lt;author&gt;Vigato, E.&lt;/author&gt;&lt;author&gt;Bervoets, S.&lt;/author&gt;&lt;author&gt;Auer, T. O.&lt;/author&gt;&lt;author&gt;Benton, R.&lt;/author&gt;&lt;author&gt;Litwin-Kumar, A.&lt;/author&gt;&lt;author&gt;Caron, S. J. C.&lt;/author&gt;&lt;/authors&gt;&lt;/contributors&gt;&lt;titles&gt;&lt;title&gt;&lt;style face="normal" font="default" size="100%"&gt;Evolution of connectivity architecture in the &lt;/style&gt;&lt;style face="italic" font="default" size="100%"&gt;Drosophila&lt;/style&gt;&lt;style face="normal" font="default" size="100%"&gt; mushroom body&lt;/style&gt;&lt;/title&gt;&lt;secondary-title&gt;bioRxiv&lt;/secondary-title&gt;&lt;/titles&gt;&lt;periodical&gt;&lt;full-title&gt;bioRxiv&lt;/full-title&gt;&lt;/periodical&gt;&lt;pages&gt;doi:10.1101/2023.02.10.528036&lt;/pages&gt;&lt;edition&gt;2023/02/18&lt;/edition&gt;&lt;dates&gt;&lt;year&gt;2023&lt;/year&gt;&lt;pub-dates&gt;&lt;date&gt;Feb 13&lt;/date&gt;&lt;/pub-dates&gt;&lt;/dates&gt;&lt;accession-num&gt;36798335&lt;/accession-num&gt;&lt;urls&gt;&lt;related-urls&gt;&lt;url&gt;https://www.ncbi.nlm.nih.gov/pubmed/36798335&lt;/url&gt;&lt;/related-urls&gt;&lt;/urls&gt;&lt;custom2&gt;PMC9934700&lt;/custom2&gt;&lt;/record&gt;&lt;/Cite&gt;&lt;/EndNote&gt;</w:instrTex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CH"/>
              </w:rPr>
              <w:fldChar w:fldCharType="separate"/>
            </w:r>
            <w:r w:rsidR="005B32DF">
              <w:rPr>
                <w:rFonts w:ascii="Arial" w:hAnsi="Arial" w:cs="Arial"/>
                <w:iCs/>
                <w:noProof/>
                <w:color w:val="000000" w:themeColor="text1"/>
                <w:sz w:val="16"/>
                <w:szCs w:val="16"/>
                <w:lang w:val="fr-CH"/>
              </w:rPr>
              <w:t>(Ellis et al., 2023)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fr-CH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21570B94" w14:textId="327E2F09" w:rsidR="00525FC3" w:rsidRPr="002A067D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525FC3" w:rsidRPr="004F6E6F" w14:paraId="0806938B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7BF45315" w14:textId="61648740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UAS-D</w:t>
            </w:r>
            <w:r w:rsidRPr="004F6E6F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sym w:font="Symbol" w:char="F061"/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7-GFP</w:t>
            </w:r>
          </w:p>
        </w:tc>
        <w:tc>
          <w:tcPr>
            <w:tcW w:w="1418" w:type="dxa"/>
            <w:shd w:val="clear" w:color="auto" w:fill="auto"/>
          </w:tcPr>
          <w:p w14:paraId="672444F6" w14:textId="39210404" w:rsidR="00525FC3" w:rsidRPr="004F6E6F" w:rsidRDefault="00525FC3" w:rsidP="00525FC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757686C7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</w:p>
        </w:tc>
        <w:tc>
          <w:tcPr>
            <w:tcW w:w="1417" w:type="dxa"/>
            <w:shd w:val="clear" w:color="auto" w:fill="auto"/>
          </w:tcPr>
          <w:p w14:paraId="5F1D7255" w14:textId="3B70BAF0" w:rsidR="00525FC3" w:rsidRPr="004F6E6F" w:rsidRDefault="00525FC3" w:rsidP="00525FC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07B81268" w14:textId="1B2F00E2" w:rsidR="00525FC3" w:rsidRPr="004F6E6F" w:rsidRDefault="00525FC3" w:rsidP="00525FC3">
            <w:pP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MZWlzczwvQXV0aG9yPjxZZWFyPjIwMDk8L1llYXI+PFJl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</w:fldData>
              </w:fldChar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MZWlzczwvQXV0aG9yPjxZZWFyPjIwMDk8L1llYXI+PFJl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</w:fldData>
              </w:fldChar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iCs/>
                <w:noProof/>
                <w:color w:val="000000" w:themeColor="text1"/>
                <w:sz w:val="16"/>
                <w:szCs w:val="16"/>
                <w:lang w:val="en-GB"/>
              </w:rPr>
              <w:t>(Leiss et al., 2009)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3BA6C5FF" w14:textId="2DDF4942" w:rsidR="00525FC3" w:rsidRPr="002A067D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525FC3" w:rsidRPr="004F6E6F" w14:paraId="40938BBB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0EBE897D" w14:textId="0894C50F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</w:t>
            </w:r>
            <w:proofErr w:type="spellEnd"/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V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M</w:t>
            </w:r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5d-Gal4</w:t>
            </w:r>
          </w:p>
        </w:tc>
        <w:tc>
          <w:tcPr>
            <w:tcW w:w="1418" w:type="dxa"/>
            <w:shd w:val="clear" w:color="auto" w:fill="auto"/>
          </w:tcPr>
          <w:p w14:paraId="3EAD450B" w14:textId="38B7F5F4" w:rsidR="00525FC3" w:rsidRPr="000933C0" w:rsidRDefault="00525FC3" w:rsidP="00525FC3">
            <w:pPr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105AD0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GMR_86C10-GAL4</w:t>
            </w:r>
            <w:r w:rsidR="005B32D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ZW5ldHQ8L0F1dGhvcj48WWVhcj4yMDEyPC9ZZWFyPjxS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</w:fldData>
              </w:fldChar>
            </w:r>
            <w:r w:rsidR="005B32D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5B32D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ZW5ldHQ8L0F1dGhvcj48WWVhcj4yMDEyPC9ZZWFyPjxS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</w:fldData>
              </w:fldChar>
            </w:r>
            <w:r w:rsidR="005B32D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r>
            <w:r w:rsidR="005B32D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fldChar w:fldCharType="separate"/>
            </w:r>
            <w:r w:rsidR="005B32DF">
              <w:rPr>
                <w:rFonts w:ascii="Arial" w:hAnsi="Arial" w:cs="Arial"/>
                <w:i/>
                <w:iCs/>
                <w:noProof/>
                <w:color w:val="000000" w:themeColor="text1"/>
                <w:sz w:val="16"/>
                <w:szCs w:val="16"/>
              </w:rPr>
              <w:t>(Jenett et al., 2012)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126" w:type="dxa"/>
            <w:shd w:val="clear" w:color="auto" w:fill="auto"/>
          </w:tcPr>
          <w:p w14:paraId="183E9F86" w14:textId="433C75D4" w:rsidR="00525FC3" w:rsidRPr="000933C0" w:rsidRDefault="00525FC3" w:rsidP="00525FC3">
            <w:pP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Dsec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-</w:t>
            </w:r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attP</w:t>
            </w:r>
            <w:r w:rsidRPr="00105AD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40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 xml:space="preserve"> </w:t>
            </w:r>
            <w:r w:rsidRPr="002A2D4E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 xml:space="preserve">(T.O.A. </w:t>
            </w:r>
            <w:r w:rsidRPr="002A2D4E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unpublished</w:t>
            </w:r>
            <w:r w:rsidRPr="002A2D4E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57A9A11" w14:textId="7219A9B4" w:rsidR="00525FC3" w:rsidRPr="000933C0" w:rsidRDefault="00525FC3" w:rsidP="00525FC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3B755578" w14:textId="02730B50" w:rsidR="00525FC3" w:rsidRPr="002A2D4E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2D4E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ttB/P integration</w:t>
            </w:r>
          </w:p>
        </w:tc>
        <w:tc>
          <w:tcPr>
            <w:tcW w:w="1415" w:type="dxa"/>
            <w:shd w:val="clear" w:color="auto" w:fill="auto"/>
          </w:tcPr>
          <w:p w14:paraId="5698A04D" w14:textId="6A0A2C69" w:rsidR="00525FC3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DB343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2684C58C" w14:textId="77777777" w:rsidR="00525FC3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5, </w:t>
            </w:r>
          </w:p>
          <w:p w14:paraId="1F5CA786" w14:textId="4D69307C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525FC3" w:rsidRPr="004F6E6F" w14:paraId="55485DD5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77646CC8" w14:textId="4AB7254A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</w:t>
            </w:r>
            <w:proofErr w:type="spellEnd"/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UAS-</w:t>
            </w:r>
            <w:proofErr w:type="spellStart"/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myrGFP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2AE2B6A" w14:textId="3FBFB60D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6158E4">
              <w:rPr>
                <w:rStyle w:val="display"/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UAS-myrGFP</w:t>
            </w:r>
            <w:proofErr w:type="spellEnd"/>
            <w:r w:rsidRPr="006158E4">
              <w:rPr>
                <w:rStyle w:val="display"/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, QUAS-</w:t>
            </w:r>
            <w:proofErr w:type="spellStart"/>
            <w:r w:rsidRPr="006158E4">
              <w:rPr>
                <w:rStyle w:val="display"/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mtdTomato</w:t>
            </w:r>
            <w:proofErr w:type="spellEnd"/>
            <w:r w:rsidRPr="006158E4">
              <w:rPr>
                <w:rStyle w:val="display"/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(3xHA)</w:t>
            </w:r>
            <w:r w:rsidR="005B32DF">
              <w:rPr>
                <w:rStyle w:val="display"/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xheTwvQXV0aG9yPjxZZWFyPjIwMTc8L1llYXI+PFJl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xheTwvQXV0aG9yPjxZZWFyPjIwMTc8L1llYXI+PFJl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Talay et al., 2017)</w:t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126" w:type="dxa"/>
            <w:shd w:val="clear" w:color="auto" w:fill="auto"/>
          </w:tcPr>
          <w:p w14:paraId="4EC47DF7" w14:textId="226DAFED" w:rsidR="00525FC3" w:rsidRPr="000933C0" w:rsidRDefault="00525FC3" w:rsidP="00525FC3">
            <w:pP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Dsec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-</w:t>
            </w:r>
            <w:r w:rsidRPr="00143568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att</w:t>
            </w:r>
            <w:r w:rsidRPr="00105AD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P40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 xml:space="preserve"> </w:t>
            </w:r>
            <w:r w:rsidRPr="002A2D4E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 xml:space="preserve">(T.O.A. </w:t>
            </w:r>
            <w:r w:rsidRPr="002A2D4E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unpublished</w:t>
            </w:r>
            <w:r w:rsidRPr="002A2D4E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3213B41" w14:textId="61B86728" w:rsidR="00525FC3" w:rsidRPr="000933C0" w:rsidRDefault="00525FC3" w:rsidP="00525FC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0CEB143E" w14:textId="59702F67" w:rsidR="00525FC3" w:rsidRPr="002A2D4E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2D4E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ttB/P integration</w:t>
            </w:r>
          </w:p>
        </w:tc>
        <w:tc>
          <w:tcPr>
            <w:tcW w:w="1415" w:type="dxa"/>
            <w:shd w:val="clear" w:color="auto" w:fill="auto"/>
          </w:tcPr>
          <w:p w14:paraId="09A0EF46" w14:textId="2356A445" w:rsidR="00525FC3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DB343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55A2ED8D" w14:textId="77777777" w:rsidR="00525FC3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5, </w:t>
            </w:r>
          </w:p>
          <w:p w14:paraId="31744A05" w14:textId="5FA3FFC2" w:rsidR="00525FC3" w:rsidRPr="00BD52F7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525FC3" w:rsidRPr="004F6E6F" w14:paraId="40AC52CB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5444A12D" w14:textId="7348AA3D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O</w:t>
            </w:r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Vm5d-Gal4</w:t>
            </w:r>
          </w:p>
        </w:tc>
        <w:tc>
          <w:tcPr>
            <w:tcW w:w="1418" w:type="dxa"/>
            <w:shd w:val="clear" w:color="auto" w:fill="auto"/>
          </w:tcPr>
          <w:p w14:paraId="67E80B4B" w14:textId="77777777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C06352E" w14:textId="19D918FF" w:rsidR="00525FC3" w:rsidRPr="000933C0" w:rsidRDefault="00525FC3" w:rsidP="00525FC3">
            <w:pP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0933C0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BDSC</w:t>
            </w:r>
            <w:r w:rsidRPr="006158E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_</w:t>
            </w:r>
            <w:r w:rsidRPr="000933C0">
              <w:rPr>
                <w:rFonts w:ascii="Arial" w:hAnsi="Arial" w:cs="Arial"/>
                <w:sz w:val="16"/>
                <w:szCs w:val="16"/>
              </w:rPr>
              <w:t>46820</w:t>
            </w:r>
          </w:p>
        </w:tc>
        <w:tc>
          <w:tcPr>
            <w:tcW w:w="1417" w:type="dxa"/>
            <w:shd w:val="clear" w:color="auto" w:fill="auto"/>
          </w:tcPr>
          <w:p w14:paraId="253305FF" w14:textId="7E526D50" w:rsidR="00525FC3" w:rsidRPr="000933C0" w:rsidRDefault="00525FC3" w:rsidP="00525FC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3179CAC6" w14:textId="77777777" w:rsidR="00525FC3" w:rsidRPr="00E42E3C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F77CCDD" w14:textId="4DE8A2AA" w:rsidR="00525FC3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DB343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12162BBD" w14:textId="77777777" w:rsidR="00525FC3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5, </w:t>
            </w:r>
          </w:p>
          <w:p w14:paraId="2864DE2E" w14:textId="1E5C285C" w:rsidR="00525FC3" w:rsidRPr="00BD52F7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525FC3" w:rsidRPr="004F6E6F" w14:paraId="3918D933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2DF1058C" w14:textId="70B5250D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UAS-GFP</w:t>
            </w:r>
          </w:p>
        </w:tc>
        <w:tc>
          <w:tcPr>
            <w:tcW w:w="1418" w:type="dxa"/>
            <w:shd w:val="clear" w:color="auto" w:fill="auto"/>
          </w:tcPr>
          <w:p w14:paraId="126E907F" w14:textId="77777777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6AA1A4D" w14:textId="32E26FB3" w:rsidR="00525FC3" w:rsidRPr="000933C0" w:rsidRDefault="00525FC3" w:rsidP="00525FC3">
            <w:pP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0933C0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BDSC</w:t>
            </w:r>
            <w:r w:rsidRPr="006158E4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_</w:t>
            </w:r>
            <w:r w:rsidRPr="006158E4">
              <w:rPr>
                <w:rFonts w:ascii="Helvetica" w:hAnsi="Helvetica"/>
                <w:color w:val="000000"/>
                <w:sz w:val="18"/>
                <w:szCs w:val="18"/>
              </w:rPr>
              <w:t>52262</w:t>
            </w:r>
          </w:p>
        </w:tc>
        <w:tc>
          <w:tcPr>
            <w:tcW w:w="1417" w:type="dxa"/>
            <w:shd w:val="clear" w:color="auto" w:fill="auto"/>
          </w:tcPr>
          <w:p w14:paraId="36BFBE5C" w14:textId="6D52F08F" w:rsidR="00525FC3" w:rsidRPr="000933C0" w:rsidRDefault="00525FC3" w:rsidP="00525FC3">
            <w:pP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0933C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74F6A6B6" w14:textId="77777777" w:rsidR="00525FC3" w:rsidRPr="00E42E3C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674824B3" w14:textId="705B66FF" w:rsidR="00525FC3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DB3436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76DFF8C5" w14:textId="77777777" w:rsidR="00525FC3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5, </w:t>
            </w:r>
          </w:p>
          <w:p w14:paraId="35668569" w14:textId="1B44AFC7" w:rsidR="00525FC3" w:rsidRPr="00BD52F7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525FC3" w:rsidRPr="004F6E6F" w14:paraId="6E180391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9032ACD" w14:textId="6DA63A6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UAS-DsecOr22a</w:t>
            </w:r>
          </w:p>
        </w:tc>
        <w:tc>
          <w:tcPr>
            <w:tcW w:w="1418" w:type="dxa"/>
            <w:shd w:val="clear" w:color="auto" w:fill="auto"/>
          </w:tcPr>
          <w:p w14:paraId="198DE70C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3E57266" w14:textId="77777777" w:rsidR="00525FC3" w:rsidRPr="004F6E6F" w:rsidRDefault="00525FC3" w:rsidP="00525FC3">
            <w:pP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</w:p>
        </w:tc>
        <w:tc>
          <w:tcPr>
            <w:tcW w:w="1417" w:type="dxa"/>
            <w:shd w:val="clear" w:color="auto" w:fill="auto"/>
          </w:tcPr>
          <w:p w14:paraId="472DB1CC" w14:textId="77777777" w:rsidR="00525FC3" w:rsidRPr="004F6E6F" w:rsidRDefault="00525FC3" w:rsidP="00525FC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  <w:p w14:paraId="4462B85A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shd w:val="clear" w:color="auto" w:fill="auto"/>
          </w:tcPr>
          <w:p w14:paraId="1A4733EF" w14:textId="45A6259B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38A00621" w14:textId="7D2C992D" w:rsidR="00525FC3" w:rsidRPr="002E4F65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</w:tr>
      <w:tr w:rsidR="00525FC3" w:rsidRPr="004F6E6F" w14:paraId="0266E43D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2A4DBAE0" w14:textId="17A5F9A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UAS-DmelOr22a</w:t>
            </w:r>
          </w:p>
        </w:tc>
        <w:tc>
          <w:tcPr>
            <w:tcW w:w="1418" w:type="dxa"/>
            <w:shd w:val="clear" w:color="auto" w:fill="auto"/>
          </w:tcPr>
          <w:p w14:paraId="0306FE1E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3E4F771A" w14:textId="77777777" w:rsidR="00525FC3" w:rsidRPr="004F6E6F" w:rsidRDefault="00525FC3" w:rsidP="00525FC3">
            <w:pP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</w:p>
        </w:tc>
        <w:tc>
          <w:tcPr>
            <w:tcW w:w="1417" w:type="dxa"/>
            <w:shd w:val="clear" w:color="auto" w:fill="auto"/>
          </w:tcPr>
          <w:p w14:paraId="3F0AB74D" w14:textId="77777777" w:rsidR="00525FC3" w:rsidRPr="004F6E6F" w:rsidRDefault="00525FC3" w:rsidP="00525FC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  <w:p w14:paraId="0998EEC0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shd w:val="clear" w:color="auto" w:fill="auto"/>
          </w:tcPr>
          <w:p w14:paraId="4B0BFF1C" w14:textId="3968992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2646BA54" w14:textId="3BF99448" w:rsidR="00525FC3" w:rsidRPr="002E4F65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</w:tr>
      <w:tr w:rsidR="00525FC3" w:rsidRPr="004F6E6F" w14:paraId="1858CA3C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8FADCAB" w14:textId="2B097D7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VT33006-LexA </w:t>
            </w:r>
          </w:p>
        </w:tc>
        <w:tc>
          <w:tcPr>
            <w:tcW w:w="1418" w:type="dxa"/>
            <w:shd w:val="clear" w:color="auto" w:fill="auto"/>
          </w:tcPr>
          <w:p w14:paraId="5AF06CC7" w14:textId="57A3D5C2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p(VT033006-LexA)</w:t>
            </w:r>
          </w:p>
        </w:tc>
        <w:tc>
          <w:tcPr>
            <w:tcW w:w="2126" w:type="dxa"/>
            <w:shd w:val="clear" w:color="auto" w:fill="auto"/>
          </w:tcPr>
          <w:p w14:paraId="5489F445" w14:textId="468D90E5" w:rsidR="00525FC3" w:rsidRPr="004F6E6F" w:rsidRDefault="00525FC3" w:rsidP="00525FC3">
            <w:pP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D. melanogaster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 xml:space="preserve"> attP2</w:t>
            </w:r>
          </w:p>
        </w:tc>
        <w:tc>
          <w:tcPr>
            <w:tcW w:w="1417" w:type="dxa"/>
            <w:shd w:val="clear" w:color="auto" w:fill="auto"/>
          </w:tcPr>
          <w:p w14:paraId="6F68E6E1" w14:textId="77777777" w:rsidR="00525FC3" w:rsidRPr="004F6E6F" w:rsidRDefault="00525FC3" w:rsidP="00525FC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  <w:p w14:paraId="4B6CDD12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68" w:type="dxa"/>
            <w:shd w:val="clear" w:color="auto" w:fill="auto"/>
          </w:tcPr>
          <w:p w14:paraId="2A69EBDC" w14:textId="6AC4F58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ttB/P integration, this study</w:t>
            </w:r>
          </w:p>
        </w:tc>
        <w:tc>
          <w:tcPr>
            <w:tcW w:w="1415" w:type="dxa"/>
            <w:shd w:val="clear" w:color="auto" w:fill="auto"/>
          </w:tcPr>
          <w:p w14:paraId="3C8A151D" w14:textId="3701382B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</w:tr>
      <w:tr w:rsidR="00525FC3" w:rsidRPr="004F6E6F" w14:paraId="76A8A4B0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1A21699C" w14:textId="6275D9ED" w:rsidR="00525FC3" w:rsidRPr="00AD20BB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AD20BB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AD20BB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AD20BB">
              <w:rPr>
                <w:rFonts w:ascii="Arial" w:hAnsi="Arial" w:cs="Arial"/>
                <w:i/>
                <w:sz w:val="16"/>
                <w:szCs w:val="16"/>
              </w:rPr>
              <w:t>LexAop-GCaMP6m</w:t>
            </w:r>
          </w:p>
        </w:tc>
        <w:tc>
          <w:tcPr>
            <w:tcW w:w="1418" w:type="dxa"/>
            <w:shd w:val="clear" w:color="auto" w:fill="auto"/>
          </w:tcPr>
          <w:p w14:paraId="0EDD472A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9FFC04B" w14:textId="4C7032A7" w:rsidR="00525FC3" w:rsidRPr="005566CC" w:rsidRDefault="00525FC3" w:rsidP="00525FC3">
            <w:pPr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5566CC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BCSC_44588</w:t>
            </w:r>
          </w:p>
        </w:tc>
        <w:tc>
          <w:tcPr>
            <w:tcW w:w="1417" w:type="dxa"/>
            <w:shd w:val="clear" w:color="auto" w:fill="auto"/>
          </w:tcPr>
          <w:p w14:paraId="4380D344" w14:textId="7BE8B20C" w:rsidR="00525FC3" w:rsidRPr="00AD20BB" w:rsidRDefault="00525FC3" w:rsidP="00525FC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40359F43" w14:textId="327B962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DaGVuPC9BdXRob3I+PFllYXI+MjAxMzwvWWVhcj48UmVj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DaGVuPC9BdXRob3I+PFllYXI+MjAxMzwvWWVhcj48UmVj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Chen et al., 2013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642B92B9" w14:textId="2A4B11AA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</w:tr>
      <w:tr w:rsidR="00525FC3" w:rsidRPr="004F6E6F" w14:paraId="561C3E60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E1F6D2F" w14:textId="185DC73A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Orco-Gal4</w:t>
            </w:r>
          </w:p>
        </w:tc>
        <w:tc>
          <w:tcPr>
            <w:tcW w:w="1418" w:type="dxa"/>
            <w:shd w:val="clear" w:color="auto" w:fill="auto"/>
          </w:tcPr>
          <w:p w14:paraId="26AC8555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4383DEE0" w14:textId="4E022940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highlight w:val="yellow"/>
                <w:lang w:val="en-GB" w:eastAsia="ja-JP"/>
              </w:rPr>
            </w:pP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BDSC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_26818</w:t>
            </w:r>
          </w:p>
        </w:tc>
        <w:tc>
          <w:tcPr>
            <w:tcW w:w="1417" w:type="dxa"/>
            <w:shd w:val="clear" w:color="auto" w:fill="auto"/>
          </w:tcPr>
          <w:p w14:paraId="350A1EC7" w14:textId="0DCF15F9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604B853E" w14:textId="6AD835F9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wMzwvWWVhcj48UmVj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XYW5nPC9BdXRob3I+PFllYXI+MjAwMzwvWWVhcj48UmVj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Wang et al., 2003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3D3BF133" w14:textId="6C51484B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5, </w:t>
            </w:r>
          </w:p>
          <w:p w14:paraId="101121AD" w14:textId="761353F1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4C438A44" w14:textId="2DC52639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</w:tr>
      <w:tr w:rsidR="00525FC3" w:rsidRPr="004F6E6F" w14:paraId="6BB9A5C3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5AC085B2" w14:textId="6EAF40E3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UAS-GCaMP6f</w:t>
            </w:r>
          </w:p>
        </w:tc>
        <w:tc>
          <w:tcPr>
            <w:tcW w:w="1418" w:type="dxa"/>
            <w:shd w:val="clear" w:color="auto" w:fill="auto"/>
          </w:tcPr>
          <w:p w14:paraId="26D5DBDA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755FFA08" w14:textId="268DBE0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BDSC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_42747</w:t>
            </w:r>
          </w:p>
        </w:tc>
        <w:tc>
          <w:tcPr>
            <w:tcW w:w="1417" w:type="dxa"/>
            <w:shd w:val="clear" w:color="auto" w:fill="auto"/>
          </w:tcPr>
          <w:p w14:paraId="7E07FBD0" w14:textId="3530ACEB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135464F5" w14:textId="0A57409E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DaGVuPC9BdXRob3I+PFllYXI+MjAxMzwvWWVhcj48UmVj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DaGVuPC9BdXRob3I+PFllYXI+MjAxMzwvWWVhcj48UmVj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Chen et al., 2013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21FE8997" w14:textId="0A9D7BE9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igure 5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08E791EB" w14:textId="56A75416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45993390" w14:textId="72BAF782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0A49F970" w14:textId="2AC69494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05331847" w14:textId="41FFA591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71875129" w14:textId="402F61C6" w:rsidR="00525FC3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27B1D15D" w14:textId="0969E2E3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</w:tr>
      <w:tr w:rsidR="00525FC3" w:rsidRPr="004F6E6F" w14:paraId="3F26CFBD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C1926E5" w14:textId="43BE000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Orco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Gal4</w:t>
            </w:r>
          </w:p>
        </w:tc>
        <w:tc>
          <w:tcPr>
            <w:tcW w:w="1418" w:type="dxa"/>
            <w:shd w:val="clear" w:color="auto" w:fill="auto"/>
          </w:tcPr>
          <w:p w14:paraId="7BF5FF2C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274B2EFA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</w:p>
        </w:tc>
        <w:tc>
          <w:tcPr>
            <w:tcW w:w="1417" w:type="dxa"/>
            <w:shd w:val="clear" w:color="auto" w:fill="auto"/>
          </w:tcPr>
          <w:p w14:paraId="0A55E731" w14:textId="6B1409F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1C930963" w14:textId="09B44256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6F7BB3EB" w14:textId="0A196D02" w:rsidR="00525FC3" w:rsidRPr="006158E4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7BA03A80" w14:textId="18B197D4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5DBE2510" w14:textId="3EF04434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4FDBD27C" w14:textId="080B2FF1" w:rsidR="00525FC3" w:rsidRPr="006158E4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6158E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10</w:t>
            </w:r>
          </w:p>
        </w:tc>
      </w:tr>
      <w:tr w:rsidR="00525FC3" w:rsidRPr="004F6E6F" w14:paraId="3CC840D8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5C31C632" w14:textId="52448CCB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Or22a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Gal4</w:t>
            </w:r>
          </w:p>
        </w:tc>
        <w:tc>
          <w:tcPr>
            <w:tcW w:w="1418" w:type="dxa"/>
            <w:shd w:val="clear" w:color="auto" w:fill="auto"/>
          </w:tcPr>
          <w:p w14:paraId="7C8D5B0E" w14:textId="1886496D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5EB21B2" w14:textId="00780C8E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</w:pPr>
          </w:p>
        </w:tc>
        <w:tc>
          <w:tcPr>
            <w:tcW w:w="1417" w:type="dxa"/>
            <w:shd w:val="clear" w:color="auto" w:fill="auto"/>
          </w:tcPr>
          <w:p w14:paraId="38787C03" w14:textId="2ADA34FE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013A4A79" w14:textId="3EEC07FE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BdWVyPC9BdXRob3I+PFllYXI+MjAyMDwvWWVhcj48UmVj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Auer et al., 2020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31CBEFE4" w14:textId="00DAE81F" w:rsidR="00525FC3" w:rsidRPr="002A067D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11C62EFC" w14:textId="5D64BC8F" w:rsidR="00525FC3" w:rsidRPr="002E4F65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="00525FC3"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</w:t>
            </w:r>
          </w:p>
          <w:p w14:paraId="3447AD18" w14:textId="07651785" w:rsidR="00525FC3" w:rsidRPr="000933C0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="00525FC3"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</w:tc>
      </w:tr>
      <w:tr w:rsidR="00525FC3" w:rsidRPr="004F6E6F" w14:paraId="5256DD44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FAC4397" w14:textId="7D70EEFD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nSyb-</w:t>
            </w:r>
            <w:r w:rsidRPr="00220F5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Φ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C31</w:t>
            </w:r>
          </w:p>
        </w:tc>
        <w:tc>
          <w:tcPr>
            <w:tcW w:w="1418" w:type="dxa"/>
            <w:shd w:val="clear" w:color="auto" w:fill="auto"/>
          </w:tcPr>
          <w:p w14:paraId="1EA9D3B8" w14:textId="66A8822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nSyb-</w:t>
            </w:r>
            <w:r w:rsidRPr="00220F5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Φ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C31 (</w:t>
            </w: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Addgene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#</w:t>
            </w: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133868</w:t>
            </w: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742C07D7" w14:textId="6D9B694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Dsec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-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attP</w:t>
            </w:r>
            <w:r w:rsidRPr="00105AD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26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 xml:space="preserve"> 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 xml:space="preserve">(T.O.A. 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unpublished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835C6AE" w14:textId="524100AA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2213D98E" w14:textId="47B60682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ttB/P integration, this study</w:t>
            </w:r>
          </w:p>
        </w:tc>
        <w:tc>
          <w:tcPr>
            <w:tcW w:w="1415" w:type="dxa"/>
            <w:shd w:val="clear" w:color="auto" w:fill="auto"/>
          </w:tcPr>
          <w:p w14:paraId="439D9843" w14:textId="4679D5C9" w:rsidR="00525FC3" w:rsidRPr="002A067D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14B64F56" w14:textId="67234AF8" w:rsidR="00525FC3" w:rsidRPr="002E4F65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  <w:p w14:paraId="6E8DD5FA" w14:textId="77777777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525FC3" w:rsidRPr="004F6E6F" w14:paraId="4E25B71D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20A9C721" w14:textId="64D9FA70" w:rsidR="00525FC3" w:rsidRPr="00836598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</w:pPr>
            <w:proofErr w:type="spellStart"/>
            <w:r w:rsidRPr="00836598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t>Dsec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t xml:space="preserve"> </w:t>
            </w:r>
            <w:r w:rsidRPr="00836598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t>UAS-SPARC2-D-CsChrimson-Venus</w:t>
            </w:r>
          </w:p>
        </w:tc>
        <w:tc>
          <w:tcPr>
            <w:tcW w:w="1418" w:type="dxa"/>
            <w:shd w:val="clear" w:color="auto" w:fill="auto"/>
          </w:tcPr>
          <w:p w14:paraId="2C48F21D" w14:textId="6468B55D" w:rsidR="00525FC3" w:rsidRPr="00836598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</w:pPr>
            <w:proofErr w:type="gramStart"/>
            <w:r w:rsidRPr="00836598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t>pHD</w:t>
            </w:r>
            <w:proofErr w:type="gramEnd"/>
            <w:r w:rsidRPr="00836598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t>-Dsec-attP40-SPARC2-D-</w:t>
            </w:r>
            <w:r w:rsidRPr="00836598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fr-CH"/>
              </w:rPr>
              <w:lastRenderedPageBreak/>
              <w:t>CsChrimson-Venus</w:t>
            </w:r>
          </w:p>
        </w:tc>
        <w:tc>
          <w:tcPr>
            <w:tcW w:w="2126" w:type="dxa"/>
            <w:shd w:val="clear" w:color="auto" w:fill="auto"/>
          </w:tcPr>
          <w:p w14:paraId="057D1410" w14:textId="11744D1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lastRenderedPageBreak/>
              <w:t>D. sechellia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 xml:space="preserve"> nanos-Cas9</w:t>
            </w:r>
          </w:p>
        </w:tc>
        <w:tc>
          <w:tcPr>
            <w:tcW w:w="1417" w:type="dxa"/>
            <w:shd w:val="clear" w:color="auto" w:fill="auto"/>
          </w:tcPr>
          <w:p w14:paraId="2A774EE7" w14:textId="19124035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3E1ACA63" w14:textId="741CAA9A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RISPR knock-in, this study</w:t>
            </w:r>
          </w:p>
        </w:tc>
        <w:tc>
          <w:tcPr>
            <w:tcW w:w="1415" w:type="dxa"/>
            <w:shd w:val="clear" w:color="auto" w:fill="auto"/>
          </w:tcPr>
          <w:p w14:paraId="451EA49B" w14:textId="0DC81B7E" w:rsidR="00525FC3" w:rsidRPr="002A067D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  <w:p w14:paraId="24D302F8" w14:textId="47CC1DE2" w:rsidR="00525FC3" w:rsidRPr="000933C0" w:rsidDel="00A07157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525FC3" w:rsidRPr="004F6E6F" w14:paraId="59280B10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123AD73" w14:textId="790235E1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ec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UAS-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SPARC2-D-TNT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-HA</w:t>
            </w:r>
          </w:p>
        </w:tc>
        <w:tc>
          <w:tcPr>
            <w:tcW w:w="1418" w:type="dxa"/>
            <w:shd w:val="clear" w:color="auto" w:fill="auto"/>
          </w:tcPr>
          <w:p w14:paraId="10C1EA0D" w14:textId="1A1CB54C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pHD-Dsec-attP40-SPARC2-D-TNT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-HA</w:t>
            </w:r>
          </w:p>
        </w:tc>
        <w:tc>
          <w:tcPr>
            <w:tcW w:w="2126" w:type="dxa"/>
            <w:shd w:val="clear" w:color="auto" w:fill="auto"/>
          </w:tcPr>
          <w:p w14:paraId="7A3C9CF5" w14:textId="182174CF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  <w:t>D. sechellia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 xml:space="preserve"> nanos-Cas9</w:t>
            </w:r>
          </w:p>
        </w:tc>
        <w:tc>
          <w:tcPr>
            <w:tcW w:w="1417" w:type="dxa"/>
            <w:shd w:val="clear" w:color="auto" w:fill="auto"/>
          </w:tcPr>
          <w:p w14:paraId="025E519A" w14:textId="02D899FC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sechellia</w:t>
            </w:r>
          </w:p>
        </w:tc>
        <w:tc>
          <w:tcPr>
            <w:tcW w:w="1368" w:type="dxa"/>
            <w:shd w:val="clear" w:color="auto" w:fill="auto"/>
          </w:tcPr>
          <w:p w14:paraId="776D3850" w14:textId="44DE81B1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RISPR knock-in, this study</w:t>
            </w:r>
          </w:p>
        </w:tc>
        <w:tc>
          <w:tcPr>
            <w:tcW w:w="1415" w:type="dxa"/>
            <w:shd w:val="clear" w:color="auto" w:fill="auto"/>
          </w:tcPr>
          <w:p w14:paraId="3B76516D" w14:textId="50D373FC" w:rsidR="00525FC3" w:rsidRPr="002A067D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6032A199" w14:textId="28BD0122" w:rsidR="00525FC3" w:rsidRPr="002E4F65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  <w:p w14:paraId="34165E2F" w14:textId="77777777" w:rsidR="00525FC3" w:rsidRPr="000933C0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525FC3" w:rsidRPr="004F6E6F" w14:paraId="5CA00B93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10F67C93" w14:textId="5ECBC824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Or22a/b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vertAlign w:val="superscript"/>
                <w:lang w:val="en-GB"/>
              </w:rPr>
              <w:t>Gal4</w:t>
            </w:r>
          </w:p>
        </w:tc>
        <w:tc>
          <w:tcPr>
            <w:tcW w:w="1418" w:type="dxa"/>
            <w:shd w:val="clear" w:color="auto" w:fill="auto"/>
          </w:tcPr>
          <w:p w14:paraId="5B15CC0C" w14:textId="2002CABC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E41CE7C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 w:eastAsia="ja-JP"/>
              </w:rPr>
            </w:pPr>
          </w:p>
        </w:tc>
        <w:tc>
          <w:tcPr>
            <w:tcW w:w="1417" w:type="dxa"/>
            <w:shd w:val="clear" w:color="auto" w:fill="auto"/>
          </w:tcPr>
          <w:p w14:paraId="6D9B5AFD" w14:textId="228BBFC1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7BFE8422" w14:textId="60B40798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DaGFoZGE8L0F1dGhvcj48WWVhcj4yMDE5PC9ZZWFyPjxS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DaGFoZGE8L0F1dGhvcj48WWVhcj4yMDE5PC9ZZWFyPjxS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</w:fldData>
              </w:fldCha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r>
            <w:r w:rsidR="005B32D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="005B32DF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val="en-GB"/>
              </w:rPr>
              <w:t>(Chahda et al., 2019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1415" w:type="dxa"/>
            <w:shd w:val="clear" w:color="auto" w:fill="auto"/>
          </w:tcPr>
          <w:p w14:paraId="6E1FFFAA" w14:textId="5E20EE0F" w:rsidR="00525FC3" w:rsidRPr="000933C0" w:rsidDel="00A07157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</w:tr>
      <w:tr w:rsidR="00525FC3" w:rsidRPr="004F6E6F" w14:paraId="2666AFD5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02E8F91F" w14:textId="6B13FDF3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UAS-</w:t>
            </w: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CsChrimson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-Venus</w:t>
            </w:r>
          </w:p>
        </w:tc>
        <w:tc>
          <w:tcPr>
            <w:tcW w:w="1418" w:type="dxa"/>
            <w:shd w:val="clear" w:color="auto" w:fill="auto"/>
          </w:tcPr>
          <w:p w14:paraId="3EA9D142" w14:textId="2628575B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52F9177B" w14:textId="5B4D33C2" w:rsidR="00525FC3" w:rsidRPr="004F6E6F" w:rsidRDefault="00525FC3" w:rsidP="00525FC3">
            <w:pPr>
              <w:rPr>
                <w:color w:val="000000" w:themeColor="text1"/>
              </w:rPr>
            </w:pP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 w:eastAsia="ja-JP"/>
              </w:rPr>
              <w:t>BDSC</w:t>
            </w: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_55136</w:t>
            </w:r>
          </w:p>
          <w:p w14:paraId="13CDB742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eastAsia="ja-JP"/>
              </w:rPr>
            </w:pPr>
          </w:p>
        </w:tc>
        <w:tc>
          <w:tcPr>
            <w:tcW w:w="1417" w:type="dxa"/>
            <w:shd w:val="clear" w:color="auto" w:fill="auto"/>
          </w:tcPr>
          <w:p w14:paraId="55FC2722" w14:textId="0CD80CA6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45761A1E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481D8F8A" w14:textId="65F9FB6E" w:rsidR="00525FC3" w:rsidRPr="002A067D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2A067D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2D1FDDC6" w14:textId="7A4A73FA" w:rsidR="00525FC3" w:rsidRPr="0072697C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72697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</w:p>
          <w:p w14:paraId="5ED4D7C6" w14:textId="77777777" w:rsidR="00525FC3" w:rsidRPr="000933C0" w:rsidDel="00A07157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</w:p>
        </w:tc>
      </w:tr>
      <w:tr w:rsidR="00525FC3" w:rsidRPr="004F6E6F" w14:paraId="1E330320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0B6BD8D7" w14:textId="001514C9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Or22a-Gal4</w:t>
            </w:r>
          </w:p>
        </w:tc>
        <w:tc>
          <w:tcPr>
            <w:tcW w:w="1418" w:type="dxa"/>
            <w:shd w:val="clear" w:color="auto" w:fill="auto"/>
          </w:tcPr>
          <w:p w14:paraId="436A6B73" w14:textId="3799CCC9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64A8EF38" w14:textId="4F5E550F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DSC_9952</w:t>
            </w:r>
          </w:p>
        </w:tc>
        <w:tc>
          <w:tcPr>
            <w:tcW w:w="1417" w:type="dxa"/>
            <w:shd w:val="clear" w:color="auto" w:fill="auto"/>
          </w:tcPr>
          <w:p w14:paraId="3FEE2C62" w14:textId="3D98531A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2F297ACD" w14:textId="7521934E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1B516D58" w14:textId="3611A69C" w:rsidR="00525FC3" w:rsidRPr="002E4F65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igure </w:t>
            </w:r>
            <w:r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</w:p>
          <w:p w14:paraId="6558E416" w14:textId="4314B62B" w:rsidR="00525FC3" w:rsidRPr="002E4F65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2E4F65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 w:rsidRPr="000933C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00525FC3" w:rsidRPr="004F6E6F" w14:paraId="21F2A9F5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1A3FA913" w14:textId="2CC7366C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nSyb-</w:t>
            </w:r>
            <w:r w:rsidRPr="00220F5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Φ</w:t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C31</w:t>
            </w:r>
          </w:p>
        </w:tc>
        <w:tc>
          <w:tcPr>
            <w:tcW w:w="1418" w:type="dxa"/>
            <w:shd w:val="clear" w:color="auto" w:fill="auto"/>
          </w:tcPr>
          <w:p w14:paraId="174606E3" w14:textId="5BCC0717" w:rsidR="00525FC3" w:rsidRPr="004F6E6F" w:rsidRDefault="00525FC3" w:rsidP="00525FC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7482E2CA" w14:textId="382F4FA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  <w:t>BDSC_84151</w:t>
            </w:r>
          </w:p>
        </w:tc>
        <w:tc>
          <w:tcPr>
            <w:tcW w:w="1417" w:type="dxa"/>
            <w:shd w:val="clear" w:color="auto" w:fill="auto"/>
          </w:tcPr>
          <w:p w14:paraId="5C4365A7" w14:textId="68FCE16A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209FA4B1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277DD8CB" w14:textId="0C4E57C7" w:rsidR="00525FC3" w:rsidRPr="004F6E6F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00525FC3" w:rsidRPr="004F6E6F" w14:paraId="500A4B4D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10F0E23B" w14:textId="5CD24963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UAS-SPARC2-S-GFP</w:t>
            </w:r>
          </w:p>
        </w:tc>
        <w:tc>
          <w:tcPr>
            <w:tcW w:w="1418" w:type="dxa"/>
            <w:shd w:val="clear" w:color="auto" w:fill="auto"/>
          </w:tcPr>
          <w:p w14:paraId="0423A3A4" w14:textId="2B8C6FF8" w:rsidR="00525FC3" w:rsidRPr="004F6E6F" w:rsidRDefault="00525FC3" w:rsidP="00525FC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66497283" w14:textId="59AA8EE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  <w:t>BDSC_84148</w:t>
            </w:r>
          </w:p>
        </w:tc>
        <w:tc>
          <w:tcPr>
            <w:tcW w:w="1417" w:type="dxa"/>
            <w:shd w:val="clear" w:color="auto" w:fill="auto"/>
          </w:tcPr>
          <w:p w14:paraId="2ABB04AD" w14:textId="48608D0E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63AF28B4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1B962A6" w14:textId="32DE4E51" w:rsidR="00525FC3" w:rsidRPr="004F6E6F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00525FC3" w:rsidRPr="004F6E6F" w14:paraId="2FED652F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079F6AED" w14:textId="18EB3A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UAS-SPARC2-I-GFP</w:t>
            </w:r>
          </w:p>
        </w:tc>
        <w:tc>
          <w:tcPr>
            <w:tcW w:w="1418" w:type="dxa"/>
            <w:shd w:val="clear" w:color="auto" w:fill="auto"/>
          </w:tcPr>
          <w:p w14:paraId="09D5AA4B" w14:textId="62CA0310" w:rsidR="00525FC3" w:rsidRPr="004F6E6F" w:rsidRDefault="00525FC3" w:rsidP="00525FC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64F2A874" w14:textId="28E7A4F6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  <w:t>BDSC_84147</w:t>
            </w:r>
          </w:p>
        </w:tc>
        <w:tc>
          <w:tcPr>
            <w:tcW w:w="1417" w:type="dxa"/>
            <w:shd w:val="clear" w:color="auto" w:fill="auto"/>
          </w:tcPr>
          <w:p w14:paraId="4C356699" w14:textId="3B101AFE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37ADCA1C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212F5570" w14:textId="686A6570" w:rsidR="00525FC3" w:rsidRPr="004F6E6F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00525FC3" w:rsidRPr="004F6E6F" w14:paraId="36B60EA0" w14:textId="77777777" w:rsidTr="00A76058">
        <w:trPr>
          <w:jc w:val="center"/>
        </w:trPr>
        <w:tc>
          <w:tcPr>
            <w:tcW w:w="1838" w:type="dxa"/>
            <w:shd w:val="clear" w:color="auto" w:fill="auto"/>
          </w:tcPr>
          <w:p w14:paraId="414F7818" w14:textId="6C87BDEC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de-CH"/>
              </w:rPr>
            </w:pPr>
            <w:proofErr w:type="spellStart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de-CH"/>
              </w:rPr>
              <w:t>Dmel</w:t>
            </w:r>
            <w:proofErr w:type="spellEnd"/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de-CH"/>
              </w:rPr>
              <w:t xml:space="preserve"> UAS-SPARC2-D-GFP</w:t>
            </w:r>
          </w:p>
        </w:tc>
        <w:tc>
          <w:tcPr>
            <w:tcW w:w="1418" w:type="dxa"/>
            <w:shd w:val="clear" w:color="auto" w:fill="auto"/>
          </w:tcPr>
          <w:p w14:paraId="20BEF727" w14:textId="56ADF161" w:rsidR="00525FC3" w:rsidRPr="004F6E6F" w:rsidRDefault="00525FC3" w:rsidP="00525FC3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2126" w:type="dxa"/>
            <w:shd w:val="clear" w:color="auto" w:fill="auto"/>
          </w:tcPr>
          <w:p w14:paraId="591C631E" w14:textId="3258B24F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 w:eastAsia="ja-JP"/>
              </w:rPr>
              <w:t>BDSC_84146</w:t>
            </w:r>
          </w:p>
        </w:tc>
        <w:tc>
          <w:tcPr>
            <w:tcW w:w="1417" w:type="dxa"/>
            <w:shd w:val="clear" w:color="auto" w:fill="auto"/>
          </w:tcPr>
          <w:p w14:paraId="31134878" w14:textId="73E851FF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368" w:type="dxa"/>
            <w:shd w:val="clear" w:color="auto" w:fill="auto"/>
          </w:tcPr>
          <w:p w14:paraId="4BD003E0" w14:textId="77777777" w:rsidR="00525FC3" w:rsidRPr="004F6E6F" w:rsidRDefault="00525FC3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063191E1" w14:textId="3FC2FFEE" w:rsidR="00525FC3" w:rsidRPr="004F6E6F" w:rsidRDefault="00A002C9" w:rsidP="00525FC3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ppl.</w:t>
            </w:r>
            <w:r w:rsidR="00525FC3"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Fig. </w:t>
            </w:r>
            <w:r w:rsidR="00525FC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</w:tbl>
    <w:p w14:paraId="39C86AAA" w14:textId="77777777" w:rsidR="00D2438A" w:rsidRPr="004F6E6F" w:rsidRDefault="00D2438A" w:rsidP="00C8697C">
      <w:pPr>
        <w:rPr>
          <w:color w:val="000000" w:themeColor="text1"/>
        </w:rPr>
      </w:pPr>
    </w:p>
    <w:p w14:paraId="03303379" w14:textId="77777777" w:rsidR="00BC38C8" w:rsidRPr="004F6E6F" w:rsidRDefault="00BC38C8" w:rsidP="00BB0510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52E6DB67" w14:textId="5058A8F7" w:rsidR="00E65562" w:rsidRPr="004F6E6F" w:rsidRDefault="00A002C9" w:rsidP="00BB0510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>Supplemental</w:t>
      </w:r>
      <w:r w:rsidR="00BB0510" w:rsidRPr="004F6E6F">
        <w:rPr>
          <w:rFonts w:ascii="Arial" w:hAnsi="Arial" w:cs="Arial"/>
          <w:b/>
          <w:color w:val="000000" w:themeColor="text1"/>
          <w:lang w:val="en-GB"/>
        </w:rPr>
        <w:t xml:space="preserve"> Table 3.</w:t>
      </w:r>
      <w:r w:rsidR="00BB0510" w:rsidRPr="004F6E6F">
        <w:rPr>
          <w:rFonts w:ascii="Arial" w:hAnsi="Arial" w:cs="Arial"/>
          <w:color w:val="000000" w:themeColor="text1"/>
          <w:lang w:val="en-GB"/>
        </w:rPr>
        <w:t xml:space="preserve"> </w:t>
      </w:r>
      <w:r w:rsidR="00BB0510" w:rsidRPr="004F6E6F">
        <w:rPr>
          <w:rFonts w:ascii="Arial" w:hAnsi="Arial" w:cs="Arial"/>
          <w:b/>
          <w:color w:val="000000" w:themeColor="text1"/>
          <w:lang w:val="en-GB"/>
        </w:rPr>
        <w:t>Oligonucleotides used to generate single sgRNA expression vectors</w:t>
      </w:r>
      <w:r w:rsidR="00E65562" w:rsidRPr="004F6E6F">
        <w:rPr>
          <w:rFonts w:ascii="Arial" w:hAnsi="Arial" w:cs="Arial"/>
          <w:b/>
          <w:color w:val="000000" w:themeColor="text1"/>
          <w:lang w:val="en-GB"/>
        </w:rPr>
        <w:t>,</w:t>
      </w:r>
      <w:r w:rsidR="004C41DD" w:rsidRPr="004F6E6F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="004C41DD" w:rsidRPr="004F6E6F">
        <w:rPr>
          <w:rFonts w:ascii="Arial" w:hAnsi="Arial" w:cs="Arial"/>
          <w:b/>
          <w:i/>
          <w:iCs/>
          <w:color w:val="000000" w:themeColor="text1"/>
          <w:lang w:val="en-GB"/>
        </w:rPr>
        <w:t>in situ</w:t>
      </w:r>
      <w:r w:rsidR="004C41DD" w:rsidRPr="004F6E6F">
        <w:rPr>
          <w:rFonts w:ascii="Arial" w:hAnsi="Arial" w:cs="Arial"/>
          <w:b/>
          <w:color w:val="000000" w:themeColor="text1"/>
          <w:lang w:val="en-GB"/>
        </w:rPr>
        <w:t xml:space="preserve"> probe templates</w:t>
      </w:r>
      <w:r w:rsidR="00E65562" w:rsidRPr="004F6E6F">
        <w:rPr>
          <w:rFonts w:ascii="Arial" w:hAnsi="Arial" w:cs="Arial"/>
          <w:b/>
          <w:color w:val="000000" w:themeColor="text1"/>
          <w:lang w:val="en-GB"/>
        </w:rPr>
        <w:t xml:space="preserve"> and </w:t>
      </w:r>
      <w:proofErr w:type="spellStart"/>
      <w:r w:rsidR="00E65562" w:rsidRPr="004F6E6F">
        <w:rPr>
          <w:rFonts w:ascii="Arial" w:hAnsi="Arial" w:cs="Arial"/>
          <w:b/>
          <w:i/>
          <w:iCs/>
          <w:color w:val="000000" w:themeColor="text1"/>
          <w:lang w:val="en-GB"/>
        </w:rPr>
        <w:t>pB</w:t>
      </w:r>
      <w:r w:rsidR="0075605B">
        <w:rPr>
          <w:rFonts w:ascii="Arial" w:hAnsi="Arial" w:cs="Arial"/>
          <w:b/>
          <w:i/>
          <w:iCs/>
          <w:color w:val="000000" w:themeColor="text1"/>
          <w:lang w:val="en-GB"/>
        </w:rPr>
        <w:t>ac</w:t>
      </w:r>
      <w:proofErr w:type="spellEnd"/>
      <w:r w:rsidR="00E65562" w:rsidRPr="004F6E6F">
        <w:rPr>
          <w:rFonts w:ascii="Arial" w:hAnsi="Arial" w:cs="Arial"/>
          <w:b/>
          <w:color w:val="000000" w:themeColor="text1"/>
          <w:lang w:val="en-GB"/>
        </w:rPr>
        <w:t xml:space="preserve"> transgenesis vectors</w:t>
      </w:r>
      <w:r w:rsidR="00BB0510" w:rsidRPr="004F6E6F">
        <w:rPr>
          <w:rFonts w:ascii="Arial" w:hAnsi="Arial" w:cs="Arial"/>
          <w:b/>
          <w:color w:val="000000" w:themeColor="text1"/>
          <w:lang w:val="en-GB"/>
        </w:rPr>
        <w:t xml:space="preserve">. </w:t>
      </w:r>
    </w:p>
    <w:p w14:paraId="1EBEEC12" w14:textId="4EE268D0" w:rsidR="00BB0510" w:rsidRPr="004F6E6F" w:rsidRDefault="00F64C8C" w:rsidP="00E65562">
      <w:pPr>
        <w:widowControl w:val="0"/>
        <w:tabs>
          <w:tab w:val="left" w:pos="2057"/>
        </w:tabs>
        <w:autoSpaceDE w:val="0"/>
        <w:autoSpaceDN w:val="0"/>
        <w:adjustRightInd w:val="0"/>
        <w:jc w:val="both"/>
        <w:rPr>
          <w:rFonts w:ascii="Arial" w:hAnsi="Arial" w:cs="Arial"/>
          <w:bCs/>
          <w:color w:val="000000" w:themeColor="text1"/>
          <w:lang w:val="en-GB"/>
        </w:rPr>
      </w:pPr>
      <w:r>
        <w:rPr>
          <w:rFonts w:ascii="Arial" w:hAnsi="Arial" w:cs="Arial"/>
          <w:bCs/>
          <w:color w:val="000000" w:themeColor="text1"/>
          <w:lang w:val="en-GB"/>
        </w:rPr>
        <w:t>O</w:t>
      </w:r>
      <w:r w:rsidR="00E65562" w:rsidRPr="004F6E6F">
        <w:rPr>
          <w:rFonts w:ascii="Arial" w:hAnsi="Arial" w:cs="Arial"/>
          <w:bCs/>
          <w:color w:val="000000" w:themeColor="text1"/>
          <w:lang w:val="en-GB"/>
        </w:rPr>
        <w:t>verhangs used for Gibson Assembly</w:t>
      </w:r>
      <w:r>
        <w:rPr>
          <w:rFonts w:ascii="Arial" w:hAnsi="Arial" w:cs="Arial"/>
          <w:bCs/>
          <w:color w:val="000000" w:themeColor="text1"/>
          <w:lang w:val="en-GB"/>
        </w:rPr>
        <w:t xml:space="preserve"> are shown in lowercase.</w:t>
      </w:r>
    </w:p>
    <w:p w14:paraId="1D731E1F" w14:textId="77777777" w:rsidR="00BB0510" w:rsidRPr="004F6E6F" w:rsidRDefault="00BB0510" w:rsidP="00BB0510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GB"/>
        </w:rPr>
      </w:pPr>
    </w:p>
    <w:tbl>
      <w:tblPr>
        <w:tblW w:w="94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4068"/>
        <w:gridCol w:w="4012"/>
      </w:tblGrid>
      <w:tr w:rsidR="004F6E6F" w:rsidRPr="004F6E6F" w14:paraId="47D6F0C7" w14:textId="77777777" w:rsidTr="00E65562">
        <w:trPr>
          <w:jc w:val="center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74BD9" w14:textId="77777777" w:rsidR="00BB0510" w:rsidRPr="004F6E6F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4F6E6F">
              <w:rPr>
                <w:rFonts w:ascii="Arial" w:hAnsi="Arial" w:cs="Arial"/>
                <w:b/>
                <w:color w:val="000000" w:themeColor="text1"/>
                <w:lang w:val="en-GB"/>
              </w:rPr>
              <w:t>Target</w:t>
            </w:r>
          </w:p>
        </w:tc>
        <w:tc>
          <w:tcPr>
            <w:tcW w:w="40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5B3B4" w14:textId="77777777" w:rsidR="00BB0510" w:rsidRPr="004F6E6F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4F6E6F">
              <w:rPr>
                <w:rFonts w:ascii="Arial" w:hAnsi="Arial" w:cs="Arial"/>
                <w:b/>
                <w:color w:val="000000" w:themeColor="text1"/>
                <w:lang w:val="en-GB"/>
              </w:rPr>
              <w:t>Forward primer (5’-3’)</w:t>
            </w:r>
          </w:p>
        </w:tc>
        <w:tc>
          <w:tcPr>
            <w:tcW w:w="40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BBB22" w14:textId="77777777" w:rsidR="00BB0510" w:rsidRPr="004F6E6F" w:rsidRDefault="00BB0510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4F6E6F">
              <w:rPr>
                <w:rFonts w:ascii="Arial" w:hAnsi="Arial" w:cs="Arial"/>
                <w:b/>
                <w:color w:val="000000" w:themeColor="text1"/>
                <w:lang w:val="en-GB"/>
              </w:rPr>
              <w:t>Reverse primer (5’-3’)</w:t>
            </w:r>
          </w:p>
        </w:tc>
      </w:tr>
      <w:tr w:rsidR="004F6E6F" w:rsidRPr="004F6E6F" w14:paraId="74ABDB73" w14:textId="77777777" w:rsidTr="00E65562">
        <w:trPr>
          <w:jc w:val="center"/>
        </w:trPr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DFCB93" w14:textId="7188E8AB" w:rsidR="00BB0510" w:rsidRPr="004F6E6F" w:rsidRDefault="005257D2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DsimOr85b</w:t>
            </w:r>
            <w:r w:rsidR="00895313"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 sgRNA</w:t>
            </w:r>
          </w:p>
        </w:tc>
        <w:tc>
          <w:tcPr>
            <w:tcW w:w="40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91929A" w14:textId="278FEB2C" w:rsidR="00BB0510" w:rsidRPr="004F6E6F" w:rsidRDefault="00A55851" w:rsidP="00050100">
            <w:pPr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GTCGCAAATAATCCAACGAAGCCC</w:t>
            </w:r>
          </w:p>
        </w:tc>
        <w:tc>
          <w:tcPr>
            <w:tcW w:w="401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B213BC" w14:textId="423DCBF7" w:rsidR="00BB0510" w:rsidRPr="004F6E6F" w:rsidRDefault="00A55851" w:rsidP="00050100">
            <w:pPr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  <w:t>AAACGGGCTTCGTTGGATTATTTG</w:t>
            </w:r>
          </w:p>
        </w:tc>
      </w:tr>
      <w:tr w:rsidR="004F6E6F" w:rsidRPr="004F6E6F" w14:paraId="133AC89F" w14:textId="77777777" w:rsidTr="00E65562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52276" w14:textId="4E99630C" w:rsidR="00895313" w:rsidRPr="004F6E6F" w:rsidRDefault="00895313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DsecOr47a </w:t>
            </w:r>
            <w:r w:rsidR="00423FE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br/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in situ probe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4498B" w14:textId="77777777" w:rsidR="00895313" w:rsidRPr="004F6E6F" w:rsidRDefault="00895313" w:rsidP="00895313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ATGAAGCCAACGGAAATCCAAAAACCC</w:t>
            </w:r>
          </w:p>
          <w:p w14:paraId="4BF80B64" w14:textId="77777777" w:rsidR="00895313" w:rsidRPr="004F6E6F" w:rsidRDefault="00895313" w:rsidP="00050100">
            <w:pPr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2FE1D" w14:textId="77777777" w:rsidR="00895313" w:rsidRPr="004F6E6F" w:rsidRDefault="00895313" w:rsidP="00895313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TTTCTGCACAAACCATTAAGAAGCTGC</w:t>
            </w:r>
          </w:p>
          <w:p w14:paraId="05D9E535" w14:textId="77777777" w:rsidR="00895313" w:rsidRPr="004F6E6F" w:rsidRDefault="00895313" w:rsidP="00050100">
            <w:pPr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F6E6F" w:rsidRPr="004F6E6F" w14:paraId="16813535" w14:textId="77777777" w:rsidTr="00E65562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7CFCB" w14:textId="6DD3F84F" w:rsidR="00895313" w:rsidRPr="004F6E6F" w:rsidRDefault="00895313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 xml:space="preserve">DsecOr88a </w:t>
            </w:r>
            <w:r w:rsidR="00423FE0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br/>
            </w:r>
            <w:r w:rsidRPr="004F6E6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in situ probe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C6968" w14:textId="77777777" w:rsidR="00895313" w:rsidRPr="004F6E6F" w:rsidRDefault="00895313" w:rsidP="00895313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ATGGAAAGTTTCCTCCAAGTACAG</w:t>
            </w:r>
          </w:p>
          <w:p w14:paraId="21FB6A80" w14:textId="77777777" w:rsidR="00895313" w:rsidRPr="004F6E6F" w:rsidRDefault="00895313" w:rsidP="00050100">
            <w:pPr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C1BA8" w14:textId="77777777" w:rsidR="00895313" w:rsidRPr="004F6E6F" w:rsidRDefault="00895313" w:rsidP="00895313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GATGAGAAGGCCTCCATGTTTG</w:t>
            </w:r>
          </w:p>
          <w:p w14:paraId="45317C7A" w14:textId="77777777" w:rsidR="00895313" w:rsidRPr="004F6E6F" w:rsidRDefault="00895313" w:rsidP="00050100">
            <w:pPr>
              <w:spacing w:before="40" w:after="40"/>
              <w:jc w:val="both"/>
              <w:rPr>
                <w:rFonts w:ascii="Arial" w:hAnsi="Arial" w:cs="Arial"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F6E6F" w:rsidRPr="004F6E6F" w14:paraId="034BE702" w14:textId="77777777" w:rsidTr="00E65562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46C1A" w14:textId="0EFD695A" w:rsidR="00E65562" w:rsidRPr="004F6E6F" w:rsidRDefault="00E65562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pUAS-ChR2 </w:t>
            </w:r>
            <w:proofErr w:type="spellStart"/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CsChrimson</w:t>
            </w:r>
            <w:proofErr w:type="spellEnd"/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B22D2" w14:textId="77777777" w:rsidR="00E65562" w:rsidRPr="004F6E6F" w:rsidRDefault="00E65562" w:rsidP="00E6556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atgccataggccacctattcgtcttcctacTGGGCGCGCCTAGTATGTAT</w:t>
            </w:r>
            <w:proofErr w:type="spellEnd"/>
          </w:p>
          <w:p w14:paraId="5503E0AF" w14:textId="77777777" w:rsidR="00E65562" w:rsidRPr="004F6E6F" w:rsidRDefault="00E65562" w:rsidP="00895313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A7CE5" w14:textId="77777777" w:rsidR="00E65562" w:rsidRPr="004F6E6F" w:rsidRDefault="00E65562" w:rsidP="00E6556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ccgagtctctgcactgaacattgtcagatcGGCCAGATCGATCCAGACAT</w:t>
            </w:r>
            <w:proofErr w:type="spellEnd"/>
          </w:p>
          <w:p w14:paraId="10CF7F1B" w14:textId="77777777" w:rsidR="00E65562" w:rsidRPr="004F6E6F" w:rsidRDefault="00E65562" w:rsidP="00895313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4F6E6F" w:rsidRPr="004F6E6F" w14:paraId="56DE79FA" w14:textId="77777777" w:rsidTr="00E65562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DC613" w14:textId="3416B496" w:rsidR="00E65562" w:rsidRPr="004F6E6F" w:rsidRDefault="00E65562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UC57</w:t>
            </w:r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fr-CH"/>
              </w:rPr>
              <w:t>(</w:t>
            </w:r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3xP3-</w:t>
            </w:r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fr-CH"/>
              </w:rPr>
              <w:t>D</w:t>
            </w:r>
            <w:proofErr w:type="spellStart"/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sRed</w:t>
            </w:r>
            <w:proofErr w:type="spellEnd"/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fr-CH"/>
              </w:rPr>
              <w:t>)</w:t>
            </w:r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8B0E5" w14:textId="77777777" w:rsidR="00E65562" w:rsidRPr="004F6E6F" w:rsidRDefault="00E65562" w:rsidP="00E6556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cataggccacctattcgtcttcctactgggATTACGCCAAGCTTGCATGC</w:t>
            </w:r>
            <w:proofErr w:type="spellEnd"/>
          </w:p>
          <w:p w14:paraId="7D04C30E" w14:textId="77777777" w:rsidR="00E65562" w:rsidRPr="004F6E6F" w:rsidRDefault="00E65562" w:rsidP="00895313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2671" w14:textId="77777777" w:rsidR="00E65562" w:rsidRPr="004F6E6F" w:rsidRDefault="00E65562" w:rsidP="00E6556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tcagcgccctgcaccattatgttccggaggCCAGTGAATTCGAGCTCGGT</w:t>
            </w:r>
            <w:proofErr w:type="spellEnd"/>
          </w:p>
          <w:p w14:paraId="3ABBEF77" w14:textId="77777777" w:rsidR="00E65562" w:rsidRPr="004F6E6F" w:rsidRDefault="00E65562" w:rsidP="00895313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8D6CBE" w:rsidRPr="004F6E6F" w14:paraId="41B6E18B" w14:textId="77777777" w:rsidTr="00E65562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A4C2E" w14:textId="017B6ABB" w:rsidR="008D6CBE" w:rsidRPr="004F6E6F" w:rsidRDefault="008D6CBE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94AD1" w14:textId="77777777" w:rsidR="008D6CBE" w:rsidRPr="004F6E6F" w:rsidRDefault="008D6CBE" w:rsidP="00895313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8000F" w14:textId="77777777" w:rsidR="008D6CBE" w:rsidRPr="004F6E6F" w:rsidRDefault="008D6CBE" w:rsidP="00895313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8D6CBE" w:rsidRPr="004F6E6F" w14:paraId="6DB47200" w14:textId="77777777" w:rsidTr="00E65562"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6C592" w14:textId="3D0BE9FA" w:rsidR="008D6CBE" w:rsidRPr="004F6E6F" w:rsidRDefault="008D6CBE" w:rsidP="00050100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62C09" w14:textId="77777777" w:rsidR="008D6CBE" w:rsidRPr="004F6E6F" w:rsidRDefault="008D6CBE" w:rsidP="00895313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41F60" w14:textId="77777777" w:rsidR="008D6CBE" w:rsidRPr="004F6E6F" w:rsidRDefault="008D6CBE" w:rsidP="00895313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</w:tbl>
    <w:p w14:paraId="2BFDC50B" w14:textId="77777777" w:rsidR="00BC38C8" w:rsidRPr="004F6E6F" w:rsidRDefault="00BC38C8" w:rsidP="00BB0510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15F8E8BC" w14:textId="780C1140" w:rsidR="00F947F6" w:rsidRPr="004F6E6F" w:rsidRDefault="00A002C9" w:rsidP="00BB0510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 xml:space="preserve">Supplemental </w:t>
      </w:r>
      <w:r w:rsidR="00F947F6" w:rsidRPr="004F6E6F">
        <w:rPr>
          <w:rFonts w:ascii="Arial" w:hAnsi="Arial" w:cs="Arial"/>
          <w:b/>
          <w:color w:val="000000" w:themeColor="text1"/>
          <w:lang w:val="en-GB"/>
        </w:rPr>
        <w:t>Table 4.</w:t>
      </w:r>
      <w:r w:rsidR="00F947F6" w:rsidRPr="004F6E6F">
        <w:rPr>
          <w:rFonts w:ascii="Arial" w:hAnsi="Arial" w:cs="Arial"/>
          <w:color w:val="000000" w:themeColor="text1"/>
          <w:lang w:val="en-GB"/>
        </w:rPr>
        <w:t xml:space="preserve"> </w:t>
      </w:r>
      <w:r w:rsidR="00F947F6" w:rsidRPr="004F6E6F">
        <w:rPr>
          <w:rFonts w:ascii="Arial" w:hAnsi="Arial" w:cs="Arial"/>
          <w:b/>
          <w:color w:val="000000" w:themeColor="text1"/>
          <w:lang w:val="en-GB"/>
        </w:rPr>
        <w:t xml:space="preserve">Oligonucleotides used to generate multi-sgRNA expression vectors. </w:t>
      </w:r>
    </w:p>
    <w:p w14:paraId="21BAAA8F" w14:textId="77777777" w:rsidR="00876753" w:rsidRPr="004F6E6F" w:rsidRDefault="00876753" w:rsidP="00BB0510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GB"/>
        </w:rPr>
      </w:pPr>
    </w:p>
    <w:tbl>
      <w:tblPr>
        <w:tblStyle w:val="TableGrid"/>
        <w:tblW w:w="9582" w:type="dxa"/>
        <w:jc w:val="center"/>
        <w:tblLayout w:type="fixed"/>
        <w:tblLook w:val="04A0" w:firstRow="1" w:lastRow="0" w:firstColumn="1" w:lastColumn="0" w:noHBand="0" w:noVBand="1"/>
      </w:tblPr>
      <w:tblGrid>
        <w:gridCol w:w="1258"/>
        <w:gridCol w:w="1005"/>
        <w:gridCol w:w="4652"/>
        <w:gridCol w:w="2667"/>
      </w:tblGrid>
      <w:tr w:rsidR="004F6E6F" w:rsidRPr="004F6E6F" w14:paraId="2D41FFBA" w14:textId="77777777" w:rsidTr="002C1CF8">
        <w:trPr>
          <w:jc w:val="center"/>
        </w:trPr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14:paraId="1954629A" w14:textId="7CB3107C" w:rsidR="00876753" w:rsidRPr="004F6E6F" w:rsidRDefault="00876753" w:rsidP="00C8697C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4F6E6F">
              <w:rPr>
                <w:rFonts w:ascii="Arial" w:hAnsi="Arial" w:cs="Arial"/>
                <w:b/>
                <w:color w:val="000000" w:themeColor="text1"/>
                <w:lang w:val="en-GB"/>
              </w:rPr>
              <w:t>Target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</w:tcPr>
          <w:p w14:paraId="55575D56" w14:textId="7C8C5609" w:rsidR="00876753" w:rsidRPr="004F6E6F" w:rsidRDefault="00876753" w:rsidP="00C8697C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4F6E6F">
              <w:rPr>
                <w:rFonts w:ascii="Arial" w:hAnsi="Arial" w:cs="Arial"/>
                <w:b/>
                <w:color w:val="000000" w:themeColor="text1"/>
                <w:lang w:val="en-GB"/>
              </w:rPr>
              <w:t>Name</w:t>
            </w:r>
          </w:p>
        </w:tc>
        <w:tc>
          <w:tcPr>
            <w:tcW w:w="4652" w:type="dxa"/>
            <w:tcBorders>
              <w:left w:val="nil"/>
              <w:bottom w:val="single" w:sz="4" w:space="0" w:color="auto"/>
              <w:right w:val="nil"/>
            </w:tcBorders>
          </w:tcPr>
          <w:p w14:paraId="13A494F5" w14:textId="07AB5F40" w:rsidR="00876753" w:rsidRPr="004F6E6F" w:rsidRDefault="00876753" w:rsidP="00C8697C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4F6E6F">
              <w:rPr>
                <w:rFonts w:ascii="Arial" w:hAnsi="Arial" w:cs="Arial"/>
                <w:b/>
                <w:color w:val="000000" w:themeColor="text1"/>
                <w:lang w:val="en-GB"/>
              </w:rPr>
              <w:t>Sequence (5’-3’)</w:t>
            </w:r>
          </w:p>
        </w:tc>
        <w:tc>
          <w:tcPr>
            <w:tcW w:w="2667" w:type="dxa"/>
            <w:tcBorders>
              <w:left w:val="nil"/>
              <w:bottom w:val="single" w:sz="4" w:space="0" w:color="auto"/>
              <w:right w:val="nil"/>
            </w:tcBorders>
          </w:tcPr>
          <w:p w14:paraId="2BF33B98" w14:textId="5471D8D0" w:rsidR="00876753" w:rsidRPr="004F6E6F" w:rsidRDefault="00876753" w:rsidP="00C8697C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4F6E6F">
              <w:rPr>
                <w:rFonts w:ascii="Arial" w:hAnsi="Arial" w:cs="Arial"/>
                <w:b/>
                <w:color w:val="000000" w:themeColor="text1"/>
                <w:lang w:val="en-GB"/>
              </w:rPr>
              <w:t>Resulting sgRNAs</w:t>
            </w:r>
          </w:p>
        </w:tc>
      </w:tr>
      <w:tr w:rsidR="004F6E6F" w:rsidRPr="004F6E6F" w14:paraId="596CF44A" w14:textId="77777777" w:rsidTr="002C1CF8">
        <w:trPr>
          <w:jc w:val="center"/>
        </w:trPr>
        <w:tc>
          <w:tcPr>
            <w:tcW w:w="1258" w:type="dxa"/>
            <w:tcBorders>
              <w:left w:val="nil"/>
              <w:bottom w:val="nil"/>
              <w:right w:val="nil"/>
            </w:tcBorders>
          </w:tcPr>
          <w:p w14:paraId="57FC3D50" w14:textId="47758A54" w:rsidR="00876753" w:rsidRPr="004F6E6F" w:rsidRDefault="00876753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sec</w:t>
            </w:r>
            <w:r w:rsidR="005257D2"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lz</w:t>
            </w:r>
            <w:proofErr w:type="spellEnd"/>
            <w:r w:rsidR="005257D2"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790CAE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br/>
              <w:t>&amp;</w:t>
            </w:r>
            <w:r w:rsidR="005257D2"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257D2"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Dsimlz</w:t>
            </w:r>
            <w:proofErr w:type="spellEnd"/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</w:tcPr>
          <w:p w14:paraId="02C90F7E" w14:textId="3539F98F" w:rsidR="00876753" w:rsidRPr="004F6E6F" w:rsidRDefault="00876753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CR1fwd</w:t>
            </w:r>
          </w:p>
        </w:tc>
        <w:tc>
          <w:tcPr>
            <w:tcW w:w="4652" w:type="dxa"/>
            <w:tcBorders>
              <w:left w:val="nil"/>
              <w:bottom w:val="nil"/>
              <w:right w:val="nil"/>
            </w:tcBorders>
            <w:vAlign w:val="center"/>
          </w:tcPr>
          <w:p w14:paraId="7663F7B0" w14:textId="1D64922A" w:rsidR="00876753" w:rsidRPr="004F6E6F" w:rsidRDefault="005257D2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GCGGCCCGGGTTCGATTCCCGGCCGATGCAGAGGCGTCTGCTCTGCCGCCGTTTTAGAGCTAGAAATAGCAAG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  <w:vAlign w:val="bottom"/>
          </w:tcPr>
          <w:p w14:paraId="74220D81" w14:textId="73162338" w:rsidR="00876753" w:rsidRPr="004F6E6F" w:rsidRDefault="00876753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gRNA1: </w:t>
            </w:r>
            <w:r w:rsidR="00A55851"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GAGGCGTCTGCTCTGCCGCC</w:t>
            </w:r>
          </w:p>
        </w:tc>
      </w:tr>
      <w:tr w:rsidR="004F6E6F" w:rsidRPr="004F6E6F" w14:paraId="5B6B664C" w14:textId="77777777" w:rsidTr="002C1CF8">
        <w:trPr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3E4A069" w14:textId="77777777" w:rsidR="00876753" w:rsidRPr="004F6E6F" w:rsidRDefault="00876753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4EABAB4" w14:textId="0C27B90C" w:rsidR="00876753" w:rsidRPr="004F6E6F" w:rsidRDefault="00876753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CR1rev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6E13" w14:textId="433E48B2" w:rsidR="00876753" w:rsidRPr="004F6E6F" w:rsidRDefault="00A55851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ATCGCTCCATCCACAATAGATGCACCAGCCGGGAATCGAACCC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08AD9" w14:textId="4E571841" w:rsidR="00876753" w:rsidRPr="004F6E6F" w:rsidRDefault="00876753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eastAsiaTheme="majorEastAsia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gRNA2: </w:t>
            </w:r>
            <w:r w:rsidR="00A55851"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TCTATTGTGGATGGAGCGAT</w:t>
            </w:r>
          </w:p>
        </w:tc>
      </w:tr>
      <w:tr w:rsidR="004F6E6F" w:rsidRPr="004F6E6F" w14:paraId="7F485431" w14:textId="77777777" w:rsidTr="002C1CF8">
        <w:trPr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424045AE" w14:textId="77777777" w:rsidR="00876753" w:rsidRPr="004F6E6F" w:rsidRDefault="00876753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6BE01DF" w14:textId="7E87801E" w:rsidR="00876753" w:rsidRPr="004F6E6F" w:rsidRDefault="00A55851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CR2fwd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A3CD" w14:textId="6F4A67F0" w:rsidR="00876753" w:rsidRPr="004F6E6F" w:rsidRDefault="00A55851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CTATTGTGGATGGAGCGATGTTTTAGAGCTAGAAATAGCAAG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AB681" w14:textId="647AAF09" w:rsidR="00876753" w:rsidRPr="004F6E6F" w:rsidRDefault="00A55851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</w:rPr>
              <w:t>sgRNA3: TAATAACAACGCCGTTCACC</w:t>
            </w:r>
          </w:p>
        </w:tc>
      </w:tr>
      <w:tr w:rsidR="004F6E6F" w:rsidRPr="004F6E6F" w14:paraId="6B72DAFB" w14:textId="77777777" w:rsidTr="00A07157">
        <w:trPr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364F891D" w14:textId="77777777" w:rsidR="00A55851" w:rsidRPr="004F6E6F" w:rsidRDefault="00A55851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44BEF6F" w14:textId="38D82B66" w:rsidR="00A55851" w:rsidRPr="004F6E6F" w:rsidRDefault="00A55851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CR2rev</w:t>
            </w: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3D42" w14:textId="1D816C5A" w:rsidR="00A55851" w:rsidRPr="004F6E6F" w:rsidRDefault="00A55851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F6E6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TTTTAACTTGCTATTTCTAGCTCTAAAACGGTGAACGGCGTTGTTATTATGCACCAGCCGGGAATCGAACCC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3CED7" w14:textId="77777777" w:rsidR="00A55851" w:rsidRPr="004F6E6F" w:rsidRDefault="00A55851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E27970" w:rsidRPr="004F6E6F" w14:paraId="66B9AD80" w14:textId="77777777" w:rsidTr="002C1CF8">
        <w:trPr>
          <w:jc w:val="center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14:paraId="7B8E12E1" w14:textId="77777777" w:rsidR="00E27970" w:rsidRPr="004F6E6F" w:rsidRDefault="00E27970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4774A30" w14:textId="77777777" w:rsidR="00E27970" w:rsidRPr="004F6E6F" w:rsidRDefault="00E27970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5BE12" w14:textId="77777777" w:rsidR="00E27970" w:rsidRPr="004F6E6F" w:rsidRDefault="00E27970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99FF1" w14:textId="77777777" w:rsidR="00E27970" w:rsidRPr="004F6E6F" w:rsidRDefault="00E27970" w:rsidP="002C1CF8">
            <w:pPr>
              <w:widowControl w:val="0"/>
              <w:autoSpaceDE w:val="0"/>
              <w:autoSpaceDN w:val="0"/>
              <w:adjustRightInd w:val="0"/>
              <w:spacing w:before="40" w:after="4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53172C1E" w14:textId="77777777" w:rsidR="00C60E3A" w:rsidRPr="004F6E6F" w:rsidRDefault="00C60E3A">
      <w:pPr>
        <w:rPr>
          <w:rFonts w:ascii="Arial" w:hAnsi="Arial" w:cs="Arial"/>
          <w:b/>
          <w:color w:val="000000" w:themeColor="text1"/>
          <w:lang w:val="fr-CH"/>
        </w:rPr>
      </w:pPr>
    </w:p>
    <w:p w14:paraId="3989D7A9" w14:textId="26EB7A7E" w:rsidR="00A76058" w:rsidRPr="00A76058" w:rsidRDefault="00C3432B" w:rsidP="00A76058">
      <w:pPr>
        <w:rPr>
          <w:rFonts w:ascii="Arial" w:hAnsi="Arial" w:cs="Arial"/>
          <w:b/>
          <w:color w:val="000000" w:themeColor="text1"/>
        </w:rPr>
      </w:pPr>
      <w:r w:rsidRPr="004F6E6F">
        <w:rPr>
          <w:rFonts w:ascii="Arial" w:hAnsi="Arial" w:cs="Arial"/>
          <w:b/>
          <w:color w:val="000000" w:themeColor="text1"/>
          <w:lang w:val="fr-CH"/>
        </w:rPr>
        <w:br w:type="page"/>
      </w:r>
      <w:r w:rsidR="00A002C9">
        <w:rPr>
          <w:rFonts w:ascii="Arial" w:hAnsi="Arial" w:cs="Arial"/>
          <w:b/>
          <w:color w:val="000000" w:themeColor="text1"/>
          <w:lang w:val="en-GB"/>
        </w:rPr>
        <w:lastRenderedPageBreak/>
        <w:t>Supplemental</w:t>
      </w:r>
      <w:r w:rsidR="00A002C9" w:rsidRPr="004F6E6F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="00C8697C" w:rsidRPr="004F6E6F">
        <w:rPr>
          <w:rFonts w:ascii="Arial" w:hAnsi="Arial" w:cs="Arial"/>
          <w:b/>
          <w:color w:val="000000" w:themeColor="text1"/>
        </w:rPr>
        <w:t>References</w:t>
      </w:r>
    </w:p>
    <w:p w14:paraId="7A553176" w14:textId="77777777" w:rsidR="00A76058" w:rsidRDefault="00A76058" w:rsidP="00814C49">
      <w:pPr>
        <w:pStyle w:val="EndNoteBibliography"/>
        <w:ind w:left="720" w:hanging="720"/>
        <w:rPr>
          <w:lang w:val="en-US"/>
        </w:rPr>
      </w:pPr>
    </w:p>
    <w:p w14:paraId="6ABE577C" w14:textId="77777777" w:rsidR="005B32DF" w:rsidRPr="005B32DF" w:rsidRDefault="00A76058" w:rsidP="005B32DF">
      <w:pPr>
        <w:pStyle w:val="EndNoteBibliography"/>
        <w:rPr>
          <w:noProof/>
        </w:rPr>
      </w:pPr>
      <w:r>
        <w:rPr>
          <w:lang w:val="en-US"/>
        </w:rPr>
        <w:fldChar w:fldCharType="begin"/>
      </w:r>
      <w:r w:rsidRPr="00220F5A">
        <w:rPr>
          <w:lang w:val="fr-CH"/>
        </w:rPr>
        <w:instrText xml:space="preserve"> ADDIN EN.REFLIST </w:instrText>
      </w:r>
      <w:r>
        <w:rPr>
          <w:lang w:val="en-US"/>
        </w:rPr>
        <w:fldChar w:fldCharType="separate"/>
      </w:r>
      <w:r w:rsidR="005B32DF" w:rsidRPr="005B32DF">
        <w:rPr>
          <w:noProof/>
        </w:rPr>
        <w:t>Auer, T.O., Khallaf, M.A., Silbering, A.F., Zappia, G., Ellis, K., Alvarez-Ocana, R., Arguello, J.R., Hansson, B.S., Jefferis, G.S.X.E., Caron, S.J.C.</w:t>
      </w:r>
      <w:r w:rsidR="005B32DF" w:rsidRPr="005B32DF">
        <w:rPr>
          <w:i/>
          <w:noProof/>
        </w:rPr>
        <w:t>, et al.</w:t>
      </w:r>
      <w:r w:rsidR="005B32DF" w:rsidRPr="005B32DF">
        <w:rPr>
          <w:noProof/>
        </w:rPr>
        <w:t xml:space="preserve"> (2020). Olfactory receptor and circuit evolution promote host specialization. Nature</w:t>
      </w:r>
      <w:r w:rsidR="005B32DF" w:rsidRPr="005B32DF">
        <w:rPr>
          <w:i/>
          <w:noProof/>
        </w:rPr>
        <w:t xml:space="preserve"> 579</w:t>
      </w:r>
      <w:r w:rsidR="005B32DF" w:rsidRPr="005B32DF">
        <w:rPr>
          <w:noProof/>
        </w:rPr>
        <w:t>, 402-408.</w:t>
      </w:r>
    </w:p>
    <w:p w14:paraId="631EA725" w14:textId="77777777" w:rsidR="005B32DF" w:rsidRPr="005B32DF" w:rsidRDefault="005B32DF" w:rsidP="005B32DF">
      <w:pPr>
        <w:pStyle w:val="EndNoteBibliography"/>
        <w:rPr>
          <w:noProof/>
        </w:rPr>
      </w:pPr>
      <w:r w:rsidRPr="005B32DF">
        <w:rPr>
          <w:noProof/>
        </w:rPr>
        <w:t>Chahda, J.S., Soni, N., Sun, J.S., Ebrahim, S.A.M., Weiss, B.L., and Carlson, J.R. (2019). The molecular and cellular basis of olfactory response to tsetse fly attractants. PLOS Genet</w:t>
      </w:r>
      <w:r w:rsidRPr="005B32DF">
        <w:rPr>
          <w:i/>
          <w:noProof/>
        </w:rPr>
        <w:t xml:space="preserve"> 15</w:t>
      </w:r>
      <w:r w:rsidRPr="005B32DF">
        <w:rPr>
          <w:noProof/>
        </w:rPr>
        <w:t>, e1008005.</w:t>
      </w:r>
    </w:p>
    <w:p w14:paraId="2527E85C" w14:textId="77777777" w:rsidR="005B32DF" w:rsidRPr="005B32DF" w:rsidRDefault="005B32DF" w:rsidP="005B32DF">
      <w:pPr>
        <w:pStyle w:val="EndNoteBibliography"/>
        <w:rPr>
          <w:noProof/>
        </w:rPr>
      </w:pPr>
      <w:r w:rsidRPr="005B32DF">
        <w:rPr>
          <w:noProof/>
        </w:rPr>
        <w:t>Chen, T.W., Wardill, T.J., Sun, Y., Pulver, S.R., Renninger, S.L., Baohan, A., Schreiter, E.R., Kerr, R.A., Orger, M.B., Jayaraman, V.</w:t>
      </w:r>
      <w:r w:rsidRPr="005B32DF">
        <w:rPr>
          <w:i/>
          <w:noProof/>
        </w:rPr>
        <w:t>, et al.</w:t>
      </w:r>
      <w:r w:rsidRPr="005B32DF">
        <w:rPr>
          <w:noProof/>
        </w:rPr>
        <w:t xml:space="preserve"> (2013). Ultrasensitive fluorescent proteins for imaging neuronal activity. Nature</w:t>
      </w:r>
      <w:r w:rsidRPr="005B32DF">
        <w:rPr>
          <w:i/>
          <w:noProof/>
        </w:rPr>
        <w:t xml:space="preserve"> 499</w:t>
      </w:r>
      <w:r w:rsidRPr="005B32DF">
        <w:rPr>
          <w:noProof/>
        </w:rPr>
        <w:t>, 295-300.</w:t>
      </w:r>
    </w:p>
    <w:p w14:paraId="6BF6951D" w14:textId="77777777" w:rsidR="005B32DF" w:rsidRPr="005B32DF" w:rsidRDefault="005B32DF" w:rsidP="005B32DF">
      <w:pPr>
        <w:pStyle w:val="EndNoteBibliography"/>
        <w:rPr>
          <w:noProof/>
        </w:rPr>
      </w:pPr>
      <w:r w:rsidRPr="005B32DF">
        <w:rPr>
          <w:noProof/>
        </w:rPr>
        <w:t xml:space="preserve">Couto, A., Alenius, M., and Dickson, B.J. (2005). Molecular, anatomical, and functional organization of the </w:t>
      </w:r>
      <w:r w:rsidRPr="005B32DF">
        <w:rPr>
          <w:i/>
          <w:noProof/>
        </w:rPr>
        <w:t>Drosophila</w:t>
      </w:r>
      <w:r w:rsidRPr="005B32DF">
        <w:rPr>
          <w:noProof/>
        </w:rPr>
        <w:t xml:space="preserve"> olfactory system. Curr Biol</w:t>
      </w:r>
      <w:r w:rsidRPr="005B32DF">
        <w:rPr>
          <w:i/>
          <w:noProof/>
        </w:rPr>
        <w:t xml:space="preserve"> 15</w:t>
      </w:r>
      <w:r w:rsidRPr="005B32DF">
        <w:rPr>
          <w:noProof/>
        </w:rPr>
        <w:t>, 1535-1547.</w:t>
      </w:r>
    </w:p>
    <w:p w14:paraId="23BD765C" w14:textId="77777777" w:rsidR="005B32DF" w:rsidRPr="005B32DF" w:rsidRDefault="005B32DF" w:rsidP="005B32DF">
      <w:pPr>
        <w:pStyle w:val="EndNoteBibliography"/>
        <w:rPr>
          <w:noProof/>
        </w:rPr>
      </w:pPr>
      <w:r w:rsidRPr="005B32DF">
        <w:rPr>
          <w:noProof/>
        </w:rPr>
        <w:t xml:space="preserve">Ellis, K.E., Smihula, H., Ganguly, I., Vigato, E., Bervoets, S., Auer, T.O., Benton, R., Litwin-Kumar, A., and Caron, S.J.C. (2023). Evolution of connectivity architecture in the </w:t>
      </w:r>
      <w:r w:rsidRPr="005B32DF">
        <w:rPr>
          <w:i/>
          <w:noProof/>
        </w:rPr>
        <w:t>Drosophila</w:t>
      </w:r>
      <w:r w:rsidRPr="005B32DF">
        <w:rPr>
          <w:noProof/>
        </w:rPr>
        <w:t xml:space="preserve"> mushroom body. bioRxiv, doi:10.1101/2023.1102.1110.528036.</w:t>
      </w:r>
    </w:p>
    <w:p w14:paraId="7D6275EE" w14:textId="77777777" w:rsidR="005B32DF" w:rsidRPr="005B32DF" w:rsidRDefault="005B32DF" w:rsidP="005B32DF">
      <w:pPr>
        <w:pStyle w:val="EndNoteBibliography"/>
        <w:rPr>
          <w:noProof/>
        </w:rPr>
      </w:pPr>
      <w:r w:rsidRPr="005B32DF">
        <w:rPr>
          <w:noProof/>
        </w:rPr>
        <w:t>Jenett, A., Rubin, G.M., Ngo, T.T., Shepherd, D., Murphy, C., Dionne, H., Pfeiffer, B.D., Cavallaro, A., Hall, D., Jeter, J.</w:t>
      </w:r>
      <w:r w:rsidRPr="005B32DF">
        <w:rPr>
          <w:i/>
          <w:noProof/>
        </w:rPr>
        <w:t>, et al.</w:t>
      </w:r>
      <w:r w:rsidRPr="005B32DF">
        <w:rPr>
          <w:noProof/>
        </w:rPr>
        <w:t xml:space="preserve"> (2012). A GAL4-driver line resource for </w:t>
      </w:r>
      <w:r w:rsidRPr="005B32DF">
        <w:rPr>
          <w:i/>
          <w:noProof/>
        </w:rPr>
        <w:t>Drosophila</w:t>
      </w:r>
      <w:r w:rsidRPr="005B32DF">
        <w:rPr>
          <w:noProof/>
        </w:rPr>
        <w:t xml:space="preserve"> neurobiology. Cell Rep</w:t>
      </w:r>
      <w:r w:rsidRPr="005B32DF">
        <w:rPr>
          <w:i/>
          <w:noProof/>
        </w:rPr>
        <w:t xml:space="preserve"> 2</w:t>
      </w:r>
      <w:r w:rsidRPr="005B32DF">
        <w:rPr>
          <w:noProof/>
        </w:rPr>
        <w:t>, 991-1001.</w:t>
      </w:r>
    </w:p>
    <w:p w14:paraId="233A8505" w14:textId="77777777" w:rsidR="005B32DF" w:rsidRPr="005B32DF" w:rsidRDefault="005B32DF" w:rsidP="005B32DF">
      <w:pPr>
        <w:pStyle w:val="EndNoteBibliography"/>
        <w:rPr>
          <w:noProof/>
        </w:rPr>
      </w:pPr>
      <w:r w:rsidRPr="005B32DF">
        <w:rPr>
          <w:noProof/>
        </w:rPr>
        <w:t xml:space="preserve">Leiss, F., Koper, E., Hein, I., Fouquet, W., Lindner, J., Sigrist, S., and Tavosanis, G. (2009). Characterization of dendritic spines in the </w:t>
      </w:r>
      <w:r w:rsidRPr="005B32DF">
        <w:rPr>
          <w:i/>
          <w:noProof/>
        </w:rPr>
        <w:t>Drosophila</w:t>
      </w:r>
      <w:r w:rsidRPr="005B32DF">
        <w:rPr>
          <w:noProof/>
        </w:rPr>
        <w:t xml:space="preserve"> central nervous system. Dev Neurobiol</w:t>
      </w:r>
      <w:r w:rsidRPr="005B32DF">
        <w:rPr>
          <w:i/>
          <w:noProof/>
        </w:rPr>
        <w:t xml:space="preserve"> 69</w:t>
      </w:r>
      <w:r w:rsidRPr="005B32DF">
        <w:rPr>
          <w:noProof/>
        </w:rPr>
        <w:t>, 221-234.</w:t>
      </w:r>
    </w:p>
    <w:p w14:paraId="0DA927C3" w14:textId="77777777" w:rsidR="005B32DF" w:rsidRPr="005B32DF" w:rsidRDefault="005B32DF" w:rsidP="005B32DF">
      <w:pPr>
        <w:pStyle w:val="EndNoteBibliography"/>
        <w:rPr>
          <w:noProof/>
        </w:rPr>
      </w:pPr>
      <w:r w:rsidRPr="005B32DF">
        <w:rPr>
          <w:noProof/>
        </w:rPr>
        <w:t>Talay, M., Richman, E.B., Snell, N.J., Hartmann, G.G., Fisher, J.D., Sorkac, A., Santoyo, J.F., Chou-Freed, C., Nair, N., Johnson, M.</w:t>
      </w:r>
      <w:r w:rsidRPr="005B32DF">
        <w:rPr>
          <w:i/>
          <w:noProof/>
        </w:rPr>
        <w:t>, et al.</w:t>
      </w:r>
      <w:r w:rsidRPr="005B32DF">
        <w:rPr>
          <w:noProof/>
        </w:rPr>
        <w:t xml:space="preserve"> (2017). Transsynaptic Mapping of Second-Order Taste Neurons in Flies by </w:t>
      </w:r>
      <w:r w:rsidRPr="005B32DF">
        <w:rPr>
          <w:i/>
          <w:noProof/>
        </w:rPr>
        <w:t>trans</w:t>
      </w:r>
      <w:r w:rsidRPr="005B32DF">
        <w:rPr>
          <w:noProof/>
        </w:rPr>
        <w:t>-Tango. Neuron</w:t>
      </w:r>
      <w:r w:rsidRPr="005B32DF">
        <w:rPr>
          <w:i/>
          <w:noProof/>
        </w:rPr>
        <w:t xml:space="preserve"> 96</w:t>
      </w:r>
      <w:r w:rsidRPr="005B32DF">
        <w:rPr>
          <w:noProof/>
        </w:rPr>
        <w:t>, 783-795 e784.</w:t>
      </w:r>
    </w:p>
    <w:p w14:paraId="5507C45A" w14:textId="77777777" w:rsidR="005B32DF" w:rsidRPr="005B32DF" w:rsidRDefault="005B32DF" w:rsidP="005B32DF">
      <w:pPr>
        <w:pStyle w:val="EndNoteBibliography"/>
        <w:rPr>
          <w:noProof/>
        </w:rPr>
      </w:pPr>
      <w:r w:rsidRPr="005B32DF">
        <w:rPr>
          <w:noProof/>
        </w:rPr>
        <w:t xml:space="preserve">Tirian, L., and Dickson, B.J. (2017). The VT GAL4, LexA, and split-GAL4 driver line collections for targeted expression in the </w:t>
      </w:r>
      <w:r w:rsidRPr="005B32DF">
        <w:rPr>
          <w:i/>
          <w:noProof/>
        </w:rPr>
        <w:t>Drosophila</w:t>
      </w:r>
      <w:r w:rsidRPr="005B32DF">
        <w:rPr>
          <w:noProof/>
        </w:rPr>
        <w:t xml:space="preserve"> nervous system. bioRxiv.</w:t>
      </w:r>
    </w:p>
    <w:p w14:paraId="0E7A1DC8" w14:textId="77777777" w:rsidR="005B32DF" w:rsidRPr="005B32DF" w:rsidRDefault="005B32DF" w:rsidP="005B32DF">
      <w:pPr>
        <w:pStyle w:val="EndNoteBibliography"/>
        <w:rPr>
          <w:noProof/>
        </w:rPr>
      </w:pPr>
      <w:r w:rsidRPr="005B32DF">
        <w:rPr>
          <w:noProof/>
        </w:rPr>
        <w:t>Wang, J.W., Wong, A.M., Flores, J., Vosshall, L.B., and Axel, R. (2003). Two-photon calcium imaging reveals an odor-evoked map of activity in the fly brain. Cell</w:t>
      </w:r>
      <w:r w:rsidRPr="005B32DF">
        <w:rPr>
          <w:i/>
          <w:noProof/>
        </w:rPr>
        <w:t xml:space="preserve"> 112</w:t>
      </w:r>
      <w:r w:rsidRPr="005B32DF">
        <w:rPr>
          <w:noProof/>
        </w:rPr>
        <w:t>, 271-282.</w:t>
      </w:r>
    </w:p>
    <w:p w14:paraId="680E8FFE" w14:textId="1A1ABAB9" w:rsidR="00876753" w:rsidRPr="00814C49" w:rsidRDefault="00A76058" w:rsidP="00814C49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fldChar w:fldCharType="end"/>
      </w:r>
    </w:p>
    <w:sectPr w:rsidR="00876753" w:rsidRPr="00814C49" w:rsidSect="005C0F76">
      <w:footerReference w:type="even" r:id="rId7"/>
      <w:footerReference w:type="default" r:id="rId8"/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51855" w14:textId="77777777" w:rsidR="008B4DB4" w:rsidRDefault="008B4DB4" w:rsidP="004B11C4">
      <w:r>
        <w:separator/>
      </w:r>
    </w:p>
  </w:endnote>
  <w:endnote w:type="continuationSeparator" w:id="0">
    <w:p w14:paraId="20876786" w14:textId="77777777" w:rsidR="008B4DB4" w:rsidRDefault="008B4DB4" w:rsidP="004B1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Ebrima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6596E" w14:textId="77777777" w:rsidR="00BC38C8" w:rsidRDefault="00BC38C8" w:rsidP="0087675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310E18" w14:textId="77777777" w:rsidR="00BC38C8" w:rsidRDefault="00BC38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98EDB" w14:textId="77777777" w:rsidR="00BC38C8" w:rsidRPr="00213C95" w:rsidRDefault="00BC38C8" w:rsidP="00876753">
    <w:pPr>
      <w:pStyle w:val="Footer"/>
      <w:framePr w:wrap="around" w:vAnchor="text" w:hAnchor="margin" w:xAlign="center" w:y="1"/>
      <w:rPr>
        <w:rStyle w:val="PageNumber"/>
        <w:rFonts w:ascii="Arial" w:hAnsi="Arial"/>
      </w:rPr>
    </w:pPr>
    <w:r w:rsidRPr="00213C95">
      <w:rPr>
        <w:rStyle w:val="PageNumber"/>
        <w:rFonts w:ascii="Arial" w:hAnsi="Arial"/>
      </w:rPr>
      <w:fldChar w:fldCharType="begin"/>
    </w:r>
    <w:r w:rsidRPr="00213C95">
      <w:rPr>
        <w:rStyle w:val="PageNumber"/>
        <w:rFonts w:ascii="Arial" w:hAnsi="Arial"/>
      </w:rPr>
      <w:instrText xml:space="preserve">PAGE  </w:instrText>
    </w:r>
    <w:r w:rsidRPr="00213C95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1</w:t>
    </w:r>
    <w:r w:rsidRPr="00213C95">
      <w:rPr>
        <w:rStyle w:val="PageNumber"/>
        <w:rFonts w:ascii="Arial" w:hAnsi="Arial"/>
      </w:rPr>
      <w:fldChar w:fldCharType="end"/>
    </w:r>
  </w:p>
  <w:p w14:paraId="1AE62AED" w14:textId="77777777" w:rsidR="00BC38C8" w:rsidRDefault="00BC38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2BE33" w14:textId="77777777" w:rsidR="008B4DB4" w:rsidRDefault="008B4DB4" w:rsidP="004B11C4">
      <w:r>
        <w:separator/>
      </w:r>
    </w:p>
  </w:footnote>
  <w:footnote w:type="continuationSeparator" w:id="0">
    <w:p w14:paraId="41562029" w14:textId="77777777" w:rsidR="008B4DB4" w:rsidRDefault="008B4DB4" w:rsidP="004B1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zfxpv23a0ptcevfxgx05esdxextsxaztad&quot;&gt;200817_Benton_References&lt;record-ids&gt;&lt;item&gt;49&lt;/item&gt;&lt;item&gt;330&lt;/item&gt;&lt;item&gt;4696&lt;/item&gt;&lt;item&gt;6144&lt;/item&gt;&lt;item&gt;6395&lt;/item&gt;&lt;item&gt;6397&lt;/item&gt;&lt;item&gt;7388&lt;/item&gt;&lt;item&gt;7800&lt;/item&gt;&lt;item&gt;8712&lt;/item&gt;&lt;item&gt;8971&lt;/item&gt;&lt;/record-ids&gt;&lt;/item&gt;&lt;/Libraries&gt;"/>
  </w:docVars>
  <w:rsids>
    <w:rsidRoot w:val="00BB0510"/>
    <w:rsid w:val="00004F69"/>
    <w:rsid w:val="000158B1"/>
    <w:rsid w:val="00043387"/>
    <w:rsid w:val="00046624"/>
    <w:rsid w:val="00050100"/>
    <w:rsid w:val="000554B5"/>
    <w:rsid w:val="0006403A"/>
    <w:rsid w:val="0006425F"/>
    <w:rsid w:val="00064ED0"/>
    <w:rsid w:val="00065F59"/>
    <w:rsid w:val="000751B2"/>
    <w:rsid w:val="000754E3"/>
    <w:rsid w:val="000933C0"/>
    <w:rsid w:val="000C5E55"/>
    <w:rsid w:val="000D07B0"/>
    <w:rsid w:val="000D4965"/>
    <w:rsid w:val="000E4032"/>
    <w:rsid w:val="000F1B5E"/>
    <w:rsid w:val="00105AD0"/>
    <w:rsid w:val="00107253"/>
    <w:rsid w:val="00134063"/>
    <w:rsid w:val="0014247B"/>
    <w:rsid w:val="00143568"/>
    <w:rsid w:val="0014425D"/>
    <w:rsid w:val="00150432"/>
    <w:rsid w:val="001571EC"/>
    <w:rsid w:val="00172932"/>
    <w:rsid w:val="00175170"/>
    <w:rsid w:val="00183DDC"/>
    <w:rsid w:val="00191776"/>
    <w:rsid w:val="001B1144"/>
    <w:rsid w:val="001B32E1"/>
    <w:rsid w:val="001B355F"/>
    <w:rsid w:val="001B77E1"/>
    <w:rsid w:val="001E52DE"/>
    <w:rsid w:val="001E6B5A"/>
    <w:rsid w:val="002055F8"/>
    <w:rsid w:val="00213C95"/>
    <w:rsid w:val="00220F5A"/>
    <w:rsid w:val="002265E3"/>
    <w:rsid w:val="00255D8C"/>
    <w:rsid w:val="002834EB"/>
    <w:rsid w:val="002946D3"/>
    <w:rsid w:val="0029527E"/>
    <w:rsid w:val="002A067D"/>
    <w:rsid w:val="002A2D4E"/>
    <w:rsid w:val="002B37F7"/>
    <w:rsid w:val="002B68E1"/>
    <w:rsid w:val="002B6BAF"/>
    <w:rsid w:val="002C1CF8"/>
    <w:rsid w:val="002C5DB7"/>
    <w:rsid w:val="002C6DF0"/>
    <w:rsid w:val="002D3411"/>
    <w:rsid w:val="002E3ACD"/>
    <w:rsid w:val="002E4F65"/>
    <w:rsid w:val="002F50C3"/>
    <w:rsid w:val="003350A3"/>
    <w:rsid w:val="00337068"/>
    <w:rsid w:val="003435EB"/>
    <w:rsid w:val="0035695D"/>
    <w:rsid w:val="003756DE"/>
    <w:rsid w:val="00384816"/>
    <w:rsid w:val="00385621"/>
    <w:rsid w:val="00390F55"/>
    <w:rsid w:val="003B12C0"/>
    <w:rsid w:val="003B3514"/>
    <w:rsid w:val="003B42BE"/>
    <w:rsid w:val="003C2F16"/>
    <w:rsid w:val="003D5B86"/>
    <w:rsid w:val="003E244D"/>
    <w:rsid w:val="003E3A7B"/>
    <w:rsid w:val="003F07A5"/>
    <w:rsid w:val="003F220C"/>
    <w:rsid w:val="003F3A96"/>
    <w:rsid w:val="003F72E0"/>
    <w:rsid w:val="00423FE0"/>
    <w:rsid w:val="00426830"/>
    <w:rsid w:val="00431ABD"/>
    <w:rsid w:val="0043363E"/>
    <w:rsid w:val="004351A0"/>
    <w:rsid w:val="004401C8"/>
    <w:rsid w:val="004450F9"/>
    <w:rsid w:val="004517DA"/>
    <w:rsid w:val="00454BBD"/>
    <w:rsid w:val="004720B5"/>
    <w:rsid w:val="00487613"/>
    <w:rsid w:val="00490252"/>
    <w:rsid w:val="004B11C4"/>
    <w:rsid w:val="004C41DD"/>
    <w:rsid w:val="004C6A19"/>
    <w:rsid w:val="004E5CC1"/>
    <w:rsid w:val="004F6E6F"/>
    <w:rsid w:val="004F7BFD"/>
    <w:rsid w:val="005257D2"/>
    <w:rsid w:val="00525FC3"/>
    <w:rsid w:val="00536003"/>
    <w:rsid w:val="00545420"/>
    <w:rsid w:val="0055570C"/>
    <w:rsid w:val="005566CC"/>
    <w:rsid w:val="00560FDE"/>
    <w:rsid w:val="005663F7"/>
    <w:rsid w:val="005664BA"/>
    <w:rsid w:val="00582DAD"/>
    <w:rsid w:val="00585BEB"/>
    <w:rsid w:val="00591D9E"/>
    <w:rsid w:val="005A2A5F"/>
    <w:rsid w:val="005B0452"/>
    <w:rsid w:val="005B32DF"/>
    <w:rsid w:val="005C0F76"/>
    <w:rsid w:val="005F5DEA"/>
    <w:rsid w:val="00603362"/>
    <w:rsid w:val="00603503"/>
    <w:rsid w:val="00612DB8"/>
    <w:rsid w:val="006158E4"/>
    <w:rsid w:val="00622F7D"/>
    <w:rsid w:val="00625A88"/>
    <w:rsid w:val="00636CB5"/>
    <w:rsid w:val="00644889"/>
    <w:rsid w:val="00654E5D"/>
    <w:rsid w:val="006712E0"/>
    <w:rsid w:val="00677298"/>
    <w:rsid w:val="00680706"/>
    <w:rsid w:val="00683A0C"/>
    <w:rsid w:val="006A096E"/>
    <w:rsid w:val="006A6FDE"/>
    <w:rsid w:val="006D5232"/>
    <w:rsid w:val="0070192C"/>
    <w:rsid w:val="00702B4C"/>
    <w:rsid w:val="00713D78"/>
    <w:rsid w:val="00720448"/>
    <w:rsid w:val="007216A4"/>
    <w:rsid w:val="00724AD4"/>
    <w:rsid w:val="007256A3"/>
    <w:rsid w:val="0072697C"/>
    <w:rsid w:val="00732911"/>
    <w:rsid w:val="0073727A"/>
    <w:rsid w:val="007408BD"/>
    <w:rsid w:val="00743298"/>
    <w:rsid w:val="00746415"/>
    <w:rsid w:val="0075605B"/>
    <w:rsid w:val="00756DE9"/>
    <w:rsid w:val="007713E2"/>
    <w:rsid w:val="00787DB2"/>
    <w:rsid w:val="00790CAE"/>
    <w:rsid w:val="007915F5"/>
    <w:rsid w:val="007C1958"/>
    <w:rsid w:val="007C4D30"/>
    <w:rsid w:val="007C6B65"/>
    <w:rsid w:val="007F5D01"/>
    <w:rsid w:val="00814C49"/>
    <w:rsid w:val="00816478"/>
    <w:rsid w:val="00817A52"/>
    <w:rsid w:val="00821763"/>
    <w:rsid w:val="00836598"/>
    <w:rsid w:val="0084660A"/>
    <w:rsid w:val="008523BD"/>
    <w:rsid w:val="00865C86"/>
    <w:rsid w:val="00871308"/>
    <w:rsid w:val="00876753"/>
    <w:rsid w:val="0089018B"/>
    <w:rsid w:val="00895313"/>
    <w:rsid w:val="008A6DF2"/>
    <w:rsid w:val="008B4DB4"/>
    <w:rsid w:val="008D6C58"/>
    <w:rsid w:val="008D6CBE"/>
    <w:rsid w:val="008E2560"/>
    <w:rsid w:val="009009C5"/>
    <w:rsid w:val="009109EC"/>
    <w:rsid w:val="009133A2"/>
    <w:rsid w:val="009171C8"/>
    <w:rsid w:val="00923F07"/>
    <w:rsid w:val="00944169"/>
    <w:rsid w:val="00945ADB"/>
    <w:rsid w:val="009639A9"/>
    <w:rsid w:val="0096703E"/>
    <w:rsid w:val="00982C62"/>
    <w:rsid w:val="00984BE5"/>
    <w:rsid w:val="009A6EEE"/>
    <w:rsid w:val="009D100D"/>
    <w:rsid w:val="009D222D"/>
    <w:rsid w:val="009D2FDD"/>
    <w:rsid w:val="009D7C64"/>
    <w:rsid w:val="009E613E"/>
    <w:rsid w:val="009F35A4"/>
    <w:rsid w:val="009F72A1"/>
    <w:rsid w:val="00A002C9"/>
    <w:rsid w:val="00A07157"/>
    <w:rsid w:val="00A20E37"/>
    <w:rsid w:val="00A22563"/>
    <w:rsid w:val="00A2459F"/>
    <w:rsid w:val="00A303FF"/>
    <w:rsid w:val="00A364CC"/>
    <w:rsid w:val="00A55851"/>
    <w:rsid w:val="00A66B7A"/>
    <w:rsid w:val="00A76058"/>
    <w:rsid w:val="00A84421"/>
    <w:rsid w:val="00A85368"/>
    <w:rsid w:val="00A85E98"/>
    <w:rsid w:val="00AA1F87"/>
    <w:rsid w:val="00AA5E56"/>
    <w:rsid w:val="00AB0705"/>
    <w:rsid w:val="00AB1336"/>
    <w:rsid w:val="00AB50C9"/>
    <w:rsid w:val="00AB75D8"/>
    <w:rsid w:val="00AC37A2"/>
    <w:rsid w:val="00AD20BB"/>
    <w:rsid w:val="00AE3FD4"/>
    <w:rsid w:val="00B11458"/>
    <w:rsid w:val="00B24DE4"/>
    <w:rsid w:val="00B37484"/>
    <w:rsid w:val="00B3752C"/>
    <w:rsid w:val="00B5102C"/>
    <w:rsid w:val="00B53959"/>
    <w:rsid w:val="00B61E28"/>
    <w:rsid w:val="00B81B40"/>
    <w:rsid w:val="00B866C9"/>
    <w:rsid w:val="00BA1543"/>
    <w:rsid w:val="00BA43F6"/>
    <w:rsid w:val="00BA6952"/>
    <w:rsid w:val="00BB0510"/>
    <w:rsid w:val="00BC38C8"/>
    <w:rsid w:val="00BC694B"/>
    <w:rsid w:val="00BD37C8"/>
    <w:rsid w:val="00BD52F7"/>
    <w:rsid w:val="00BF15CF"/>
    <w:rsid w:val="00C02F95"/>
    <w:rsid w:val="00C1197E"/>
    <w:rsid w:val="00C33BD0"/>
    <w:rsid w:val="00C3432B"/>
    <w:rsid w:val="00C45033"/>
    <w:rsid w:val="00C45A39"/>
    <w:rsid w:val="00C60E3A"/>
    <w:rsid w:val="00C6569E"/>
    <w:rsid w:val="00C73360"/>
    <w:rsid w:val="00C83595"/>
    <w:rsid w:val="00C8697C"/>
    <w:rsid w:val="00C86E5C"/>
    <w:rsid w:val="00C9109B"/>
    <w:rsid w:val="00CB70B8"/>
    <w:rsid w:val="00CC31E8"/>
    <w:rsid w:val="00CC6DA3"/>
    <w:rsid w:val="00CE6FAF"/>
    <w:rsid w:val="00D169EB"/>
    <w:rsid w:val="00D2438A"/>
    <w:rsid w:val="00D64032"/>
    <w:rsid w:val="00D676CF"/>
    <w:rsid w:val="00D67DAF"/>
    <w:rsid w:val="00D80E52"/>
    <w:rsid w:val="00D95A0D"/>
    <w:rsid w:val="00DA03A1"/>
    <w:rsid w:val="00DA5C79"/>
    <w:rsid w:val="00DA7C04"/>
    <w:rsid w:val="00DB0AEA"/>
    <w:rsid w:val="00DB6730"/>
    <w:rsid w:val="00DE7720"/>
    <w:rsid w:val="00DF0C8C"/>
    <w:rsid w:val="00DF7074"/>
    <w:rsid w:val="00E015FD"/>
    <w:rsid w:val="00E12871"/>
    <w:rsid w:val="00E2174B"/>
    <w:rsid w:val="00E27965"/>
    <w:rsid w:val="00E27970"/>
    <w:rsid w:val="00E30943"/>
    <w:rsid w:val="00E32CA1"/>
    <w:rsid w:val="00E34330"/>
    <w:rsid w:val="00E3617A"/>
    <w:rsid w:val="00E37F3A"/>
    <w:rsid w:val="00E42E3C"/>
    <w:rsid w:val="00E47F16"/>
    <w:rsid w:val="00E65562"/>
    <w:rsid w:val="00E6751F"/>
    <w:rsid w:val="00E7688C"/>
    <w:rsid w:val="00EB5356"/>
    <w:rsid w:val="00ED3998"/>
    <w:rsid w:val="00EE39A4"/>
    <w:rsid w:val="00EF2C76"/>
    <w:rsid w:val="00EF4988"/>
    <w:rsid w:val="00EF7163"/>
    <w:rsid w:val="00F02600"/>
    <w:rsid w:val="00F0578B"/>
    <w:rsid w:val="00F15786"/>
    <w:rsid w:val="00F16749"/>
    <w:rsid w:val="00F2398A"/>
    <w:rsid w:val="00F313D2"/>
    <w:rsid w:val="00F326BB"/>
    <w:rsid w:val="00F32A8A"/>
    <w:rsid w:val="00F3474B"/>
    <w:rsid w:val="00F424AC"/>
    <w:rsid w:val="00F61431"/>
    <w:rsid w:val="00F61C8C"/>
    <w:rsid w:val="00F64C8C"/>
    <w:rsid w:val="00F80C7A"/>
    <w:rsid w:val="00F85EF3"/>
    <w:rsid w:val="00F91AB0"/>
    <w:rsid w:val="00F947F6"/>
    <w:rsid w:val="00F97081"/>
    <w:rsid w:val="00FD01DA"/>
    <w:rsid w:val="00FF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90281C"/>
  <w14:defaultImageDpi w14:val="300"/>
  <w15:docId w15:val="{C9969C84-62C2-D349-8327-6AC0A8792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33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AA1F87"/>
    <w:pPr>
      <w:keepNext/>
      <w:outlineLvl w:val="0"/>
    </w:pPr>
    <w:rPr>
      <w:rFonts w:ascii="Arial" w:eastAsia="Times" w:hAnsi="Arial"/>
      <w:b/>
      <w:noProof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1F87"/>
    <w:rPr>
      <w:rFonts w:ascii="Lucida Grande" w:eastAsiaTheme="minorEastAsia" w:hAnsi="Lucida Grande" w:cs="Lucida Grande"/>
      <w:sz w:val="18"/>
      <w:szCs w:val="18"/>
      <w:lang w:val="fr-CH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F87"/>
    <w:rPr>
      <w:rFonts w:ascii="Lucida Grande" w:hAnsi="Lucida Grande" w:cs="Lucida Grande"/>
      <w:sz w:val="18"/>
      <w:szCs w:val="18"/>
      <w:lang w:val="fr-CH" w:eastAsia="fr-FR"/>
    </w:rPr>
  </w:style>
  <w:style w:type="character" w:styleId="CommentReference">
    <w:name w:val="annotation reference"/>
    <w:basedOn w:val="DefaultParagraphFont"/>
    <w:unhideWhenUsed/>
    <w:rsid w:val="00AA1F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F87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F87"/>
  </w:style>
  <w:style w:type="character" w:styleId="Emphasis">
    <w:name w:val="Emphasis"/>
    <w:basedOn w:val="DefaultParagraphFont"/>
    <w:uiPriority w:val="20"/>
    <w:qFormat/>
    <w:rsid w:val="00AA1F87"/>
    <w:rPr>
      <w:i/>
      <w:iCs/>
    </w:rPr>
  </w:style>
  <w:style w:type="paragraph" w:customStyle="1" w:styleId="EndNoteBibliography">
    <w:name w:val="EndNote Bibliography"/>
    <w:basedOn w:val="Normal"/>
    <w:rsid w:val="00AA1F87"/>
    <w:rPr>
      <w:rFonts w:ascii="Arial" w:eastAsiaTheme="minorEastAsia" w:hAnsi="Arial" w:cs="Arial"/>
      <w:lang w:val="fr-FR" w:eastAsia="fr-FR"/>
    </w:rPr>
  </w:style>
  <w:style w:type="paragraph" w:customStyle="1" w:styleId="EndNoteBibliographyTitle">
    <w:name w:val="EndNote Bibliography Title"/>
    <w:basedOn w:val="Normal"/>
    <w:rsid w:val="00AA1F87"/>
    <w:pPr>
      <w:jc w:val="center"/>
    </w:pPr>
    <w:rPr>
      <w:rFonts w:ascii="Arial" w:eastAsiaTheme="minorEastAsia" w:hAnsi="Arial" w:cs="Arial"/>
      <w:lang w:val="fr-FR" w:eastAsia="fr-FR"/>
    </w:rPr>
  </w:style>
  <w:style w:type="character" w:styleId="EndnoteReference">
    <w:name w:val="endnote reference"/>
    <w:basedOn w:val="DefaultParagraphFont"/>
    <w:uiPriority w:val="99"/>
    <w:unhideWhenUsed/>
    <w:rsid w:val="00AA1F8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AA1F87"/>
    <w:rPr>
      <w:rFonts w:asciiTheme="minorHAnsi" w:eastAsiaTheme="minorEastAsia" w:hAnsiTheme="minorHAnsi" w:cstheme="minorBidi"/>
      <w:lang w:val="fr-CH"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A1F87"/>
    <w:rPr>
      <w:lang w:val="fr-CH" w:eastAsia="fr-FR"/>
    </w:rPr>
  </w:style>
  <w:style w:type="paragraph" w:styleId="Footer">
    <w:name w:val="footer"/>
    <w:basedOn w:val="Normal"/>
    <w:link w:val="FooterChar"/>
    <w:uiPriority w:val="99"/>
    <w:unhideWhenUsed/>
    <w:rsid w:val="00AA1F87"/>
    <w:pPr>
      <w:tabs>
        <w:tab w:val="center" w:pos="4703"/>
        <w:tab w:val="right" w:pos="9406"/>
      </w:tabs>
    </w:pPr>
    <w:rPr>
      <w:rFonts w:asciiTheme="minorHAnsi" w:eastAsiaTheme="minorEastAsia" w:hAnsiTheme="minorHAnsi" w:cstheme="minorBidi"/>
      <w:lang w:val="fr-CH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AA1F87"/>
    <w:rPr>
      <w:lang w:val="fr-CH" w:eastAsia="fr-FR"/>
    </w:rPr>
  </w:style>
  <w:style w:type="character" w:customStyle="1" w:styleId="Heading1Char">
    <w:name w:val="Heading 1 Char"/>
    <w:basedOn w:val="DefaultParagraphFont"/>
    <w:link w:val="Heading1"/>
    <w:rsid w:val="00AA1F87"/>
    <w:rPr>
      <w:rFonts w:ascii="Arial" w:eastAsia="Times" w:hAnsi="Arial" w:cs="Times New Roman"/>
      <w:b/>
      <w:noProof/>
      <w:szCs w:val="20"/>
    </w:rPr>
  </w:style>
  <w:style w:type="character" w:customStyle="1" w:styleId="highlight">
    <w:name w:val="highlight"/>
    <w:basedOn w:val="DefaultParagraphFont"/>
    <w:rsid w:val="00AA1F87"/>
  </w:style>
  <w:style w:type="character" w:styleId="Hyperlink">
    <w:name w:val="Hyperlink"/>
    <w:rsid w:val="00AA1F8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A1F87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AA1F87"/>
  </w:style>
  <w:style w:type="table" w:styleId="TableGrid">
    <w:name w:val="Table Grid"/>
    <w:basedOn w:val="TableNormal"/>
    <w:uiPriority w:val="59"/>
    <w:rsid w:val="00BB0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C95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13C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0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0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7DB2"/>
  </w:style>
  <w:style w:type="character" w:styleId="UnresolvedMention">
    <w:name w:val="Unresolved Mention"/>
    <w:basedOn w:val="DefaultParagraphFont"/>
    <w:uiPriority w:val="99"/>
    <w:semiHidden/>
    <w:unhideWhenUsed/>
    <w:rsid w:val="00F2398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351A0"/>
    <w:rPr>
      <w:color w:val="800080" w:themeColor="followedHyperlink"/>
      <w:u w:val="single"/>
    </w:rPr>
  </w:style>
  <w:style w:type="character" w:customStyle="1" w:styleId="docsum-pmid">
    <w:name w:val="docsum-pmid"/>
    <w:basedOn w:val="DefaultParagraphFont"/>
    <w:rsid w:val="00E34330"/>
  </w:style>
  <w:style w:type="character" w:customStyle="1" w:styleId="display">
    <w:name w:val="display"/>
    <w:basedOn w:val="DefaultParagraphFont"/>
    <w:rsid w:val="00DB0AEA"/>
  </w:style>
  <w:style w:type="character" w:styleId="Strong">
    <w:name w:val="Strong"/>
    <w:basedOn w:val="DefaultParagraphFont"/>
    <w:uiPriority w:val="22"/>
    <w:qFormat/>
    <w:rsid w:val="002952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0F6779-B574-6044-8BF8-FD80EAE53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763</Words>
  <Characters>15754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Richard Benton</cp:lastModifiedBy>
  <cp:revision>6</cp:revision>
  <cp:lastPrinted>2023-06-16T07:54:00Z</cp:lastPrinted>
  <dcterms:created xsi:type="dcterms:W3CDTF">2024-02-06T14:11:00Z</dcterms:created>
  <dcterms:modified xsi:type="dcterms:W3CDTF">2024-02-27T16:11:00Z</dcterms:modified>
</cp:coreProperties>
</file>